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3935DE" w14:textId="164A3E0B" w:rsidR="00FD7BB9" w:rsidRPr="0027683D" w:rsidRDefault="00667AB2" w:rsidP="00144432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667AB2">
        <w:rPr>
          <w:rFonts w:ascii="Times New Roman" w:hAnsi="Times New Roman" w:cs="Times New Roman"/>
        </w:rPr>
        <w:t xml:space="preserve">Supplementary Table </w:t>
      </w:r>
      <w:r w:rsidR="002C66F0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5</w:t>
      </w:r>
      <w:r w:rsidR="00FD7BB9" w:rsidRPr="0027683D">
        <w:rPr>
          <w:rFonts w:ascii="Times New Roman" w:hAnsi="Times New Roman" w:cs="Times New Roman"/>
        </w:rPr>
        <w:t>.</w:t>
      </w:r>
      <w:r w:rsidR="00FD7BB9" w:rsidRPr="0027683D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="00FD7BB9" w:rsidRPr="0027683D">
        <w:rPr>
          <w:rFonts w:ascii="Times New Roman" w:hAnsi="Times New Roman" w:cs="Times New Roman"/>
        </w:rPr>
        <w:t>LncRNAs</w:t>
      </w:r>
      <w:proofErr w:type="spellEnd"/>
      <w:r w:rsidR="00FD7BB9" w:rsidRPr="0027683D">
        <w:rPr>
          <w:rFonts w:ascii="Times New Roman" w:hAnsi="Times New Roman" w:cs="Times New Roman"/>
        </w:rPr>
        <w:t xml:space="preserve"> as </w:t>
      </w:r>
      <w:r w:rsidR="00FD7BB9" w:rsidRPr="00FD7BB9">
        <w:rPr>
          <w:rFonts w:ascii="Times New Roman" w:hAnsi="Times New Roman" w:cs="Times New Roman"/>
        </w:rPr>
        <w:t xml:space="preserve">diagnostic </w:t>
      </w:r>
      <w:r w:rsidR="00FD7BB9" w:rsidRPr="0027683D">
        <w:rPr>
          <w:rFonts w:ascii="Times New Roman" w:hAnsi="Times New Roman" w:cs="Times New Roman"/>
        </w:rPr>
        <w:t>markers in lung cancer</w:t>
      </w:r>
    </w:p>
    <w:tbl>
      <w:tblPr>
        <w:tblStyle w:val="a3"/>
        <w:tblW w:w="25794" w:type="dxa"/>
        <w:tblLook w:val="04A0" w:firstRow="1" w:lastRow="0" w:firstColumn="1" w:lastColumn="0" w:noHBand="0" w:noVBand="1"/>
      </w:tblPr>
      <w:tblGrid>
        <w:gridCol w:w="1711"/>
        <w:gridCol w:w="2463"/>
        <w:gridCol w:w="3516"/>
        <w:gridCol w:w="1950"/>
        <w:gridCol w:w="1173"/>
        <w:gridCol w:w="1676"/>
        <w:gridCol w:w="1759"/>
        <w:gridCol w:w="1636"/>
        <w:gridCol w:w="1966"/>
        <w:gridCol w:w="1656"/>
        <w:gridCol w:w="1697"/>
        <w:gridCol w:w="2861"/>
        <w:gridCol w:w="1730"/>
      </w:tblGrid>
      <w:tr w:rsidR="002A3519" w14:paraId="2B89A817" w14:textId="77777777" w:rsidTr="00A04460">
        <w:trPr>
          <w:trHeight w:val="1160"/>
        </w:trPr>
        <w:tc>
          <w:tcPr>
            <w:tcW w:w="1711" w:type="dxa"/>
          </w:tcPr>
          <w:p w14:paraId="45D4828E" w14:textId="77777777" w:rsidR="00707F80" w:rsidRPr="00DF3859" w:rsidRDefault="00707F80" w:rsidP="00144432">
            <w:pPr>
              <w:rPr>
                <w:rFonts w:ascii="Times New Roman" w:hAnsi="Times New Roman" w:cs="Times New Roman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fficial symbol</w:t>
            </w:r>
          </w:p>
        </w:tc>
        <w:tc>
          <w:tcPr>
            <w:tcW w:w="2463" w:type="dxa"/>
          </w:tcPr>
          <w:p w14:paraId="04A153A3" w14:textId="77777777" w:rsidR="00707F80" w:rsidRPr="00DF3859" w:rsidRDefault="00882DF8" w:rsidP="001444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nsemble</w:t>
            </w:r>
            <w:r w:rsidRPr="00DF385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="00707F80" w:rsidRPr="00DF3859">
              <w:rPr>
                <w:rFonts w:ascii="Times New Roman" w:hAnsi="Times New Roman" w:cs="Times New Roman"/>
                <w:color w:val="000000" w:themeColor="text1"/>
              </w:rPr>
              <w:t>ccession no.</w:t>
            </w:r>
          </w:p>
        </w:tc>
        <w:tc>
          <w:tcPr>
            <w:tcW w:w="3516" w:type="dxa"/>
          </w:tcPr>
          <w:p w14:paraId="3C1243B8" w14:textId="77777777" w:rsidR="00707F80" w:rsidRPr="00DF3859" w:rsidRDefault="00707F80" w:rsidP="00144432">
            <w:pPr>
              <w:rPr>
                <w:rFonts w:ascii="Times New Roman" w:hAnsi="Times New Roman" w:cs="Times New Roman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Genomic location</w:t>
            </w:r>
          </w:p>
        </w:tc>
        <w:tc>
          <w:tcPr>
            <w:tcW w:w="1950" w:type="dxa"/>
          </w:tcPr>
          <w:p w14:paraId="23BCC9D4" w14:textId="77777777" w:rsidR="00707F80" w:rsidRPr="00DF3859" w:rsidRDefault="00707F80" w:rsidP="00144432">
            <w:pPr>
              <w:rPr>
                <w:rFonts w:ascii="Times New Roman" w:hAnsi="Times New Roman" w:cs="Times New Roman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Description of the lncRNA</w:t>
            </w:r>
          </w:p>
        </w:tc>
        <w:tc>
          <w:tcPr>
            <w:tcW w:w="1173" w:type="dxa"/>
          </w:tcPr>
          <w:p w14:paraId="1C9797A5" w14:textId="77777777" w:rsidR="00707F80" w:rsidRPr="00DF3859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42E6">
              <w:rPr>
                <w:rFonts w:ascii="Times New Roman" w:hAnsi="Times New Roman" w:cs="Times New Roman"/>
                <w:color w:val="000000" w:themeColor="text1"/>
              </w:rPr>
              <w:t>Types of lung cancer</w:t>
            </w:r>
          </w:p>
        </w:tc>
        <w:tc>
          <w:tcPr>
            <w:tcW w:w="1676" w:type="dxa"/>
          </w:tcPr>
          <w:p w14:paraId="7EA14F4F" w14:textId="77777777" w:rsidR="00707F80" w:rsidRPr="00DF3859" w:rsidRDefault="00707F80" w:rsidP="00144432">
            <w:pPr>
              <w:rPr>
                <w:rFonts w:ascii="Times New Roman" w:hAnsi="Times New Roman" w:cs="Times New Roman"/>
              </w:rPr>
            </w:pPr>
            <w:r w:rsidRPr="006D61A4">
              <w:rPr>
                <w:rFonts w:ascii="Times New Roman" w:hAnsi="Times New Roman" w:cs="Times New Roman"/>
                <w:color w:val="000000" w:themeColor="text1"/>
              </w:rPr>
              <w:t>Type of sample</w:t>
            </w:r>
          </w:p>
        </w:tc>
        <w:tc>
          <w:tcPr>
            <w:tcW w:w="1759" w:type="dxa"/>
          </w:tcPr>
          <w:p w14:paraId="0D6C76A6" w14:textId="5B092C87" w:rsidR="00707F80" w:rsidRPr="00DF3859" w:rsidRDefault="00707F80" w:rsidP="00144432">
            <w:pPr>
              <w:rPr>
                <w:rFonts w:ascii="Times New Roman" w:hAnsi="Times New Roman" w:cs="Times New Roman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Expression in lung cancer cells</w:t>
            </w:r>
          </w:p>
        </w:tc>
        <w:tc>
          <w:tcPr>
            <w:tcW w:w="1636" w:type="dxa"/>
          </w:tcPr>
          <w:p w14:paraId="151075FB" w14:textId="77777777" w:rsidR="00707F80" w:rsidRPr="00DF3859" w:rsidRDefault="00707F80" w:rsidP="00144432">
            <w:pPr>
              <w:rPr>
                <w:rFonts w:ascii="Times New Roman" w:hAnsi="Times New Roman" w:cs="Times New Roman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Function in tumorigenesis</w:t>
            </w:r>
          </w:p>
        </w:tc>
        <w:tc>
          <w:tcPr>
            <w:tcW w:w="1966" w:type="dxa"/>
          </w:tcPr>
          <w:p w14:paraId="338AD016" w14:textId="77777777" w:rsidR="00F61335" w:rsidRPr="00DF3859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</w:rPr>
              <w:t>UC</w:t>
            </w:r>
            <w:r w:rsidR="00F6133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61335" w:rsidRPr="00F61335">
              <w:rPr>
                <w:rFonts w:ascii="Calibri" w:hAnsi="Calibri" w:cs="Calibri"/>
                <w:color w:val="000000" w:themeColor="text1"/>
              </w:rPr>
              <w:t>﻿</w:t>
            </w:r>
            <w:r w:rsidR="00F61335" w:rsidRPr="00F61335">
              <w:rPr>
                <w:rFonts w:ascii="Times New Roman" w:hAnsi="Times New Roman" w:cs="Times New Roman"/>
                <w:color w:val="000000" w:themeColor="text1"/>
              </w:rPr>
              <w:t>Distinguishing patients from healthy</w:t>
            </w:r>
            <w:r w:rsidR="00F6133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F61335" w:rsidRPr="00F61335">
              <w:rPr>
                <w:rFonts w:ascii="Times New Roman" w:hAnsi="Times New Roman" w:cs="Times New Roman"/>
                <w:color w:val="000000" w:themeColor="text1"/>
              </w:rPr>
              <w:t>controls</w:t>
            </w:r>
            <w:r w:rsidR="00F61335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656" w:type="dxa"/>
          </w:tcPr>
          <w:p w14:paraId="6F5DB4C8" w14:textId="77777777" w:rsidR="00707F80" w:rsidRPr="00645494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5494">
              <w:rPr>
                <w:rFonts w:ascii="Times New Roman" w:hAnsi="Times New Roman" w:cs="Times New Roman"/>
                <w:color w:val="000000" w:themeColor="text1"/>
              </w:rPr>
              <w:t>Sensitivity</w:t>
            </w:r>
          </w:p>
          <w:p w14:paraId="78ED3FDC" w14:textId="77777777" w:rsidR="00707F80" w:rsidRPr="00645494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7" w:type="dxa"/>
          </w:tcPr>
          <w:p w14:paraId="40B7C7A5" w14:textId="77777777" w:rsidR="00707F80" w:rsidRPr="00645494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5494">
              <w:rPr>
                <w:rFonts w:ascii="Times New Roman" w:hAnsi="Times New Roman" w:cs="Times New Roman"/>
                <w:color w:val="000000" w:themeColor="text1"/>
              </w:rPr>
              <w:t>Specificity</w:t>
            </w:r>
          </w:p>
          <w:p w14:paraId="6572CDFF" w14:textId="77777777" w:rsidR="00707F80" w:rsidRPr="00DF3859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61" w:type="dxa"/>
          </w:tcPr>
          <w:p w14:paraId="00558D4D" w14:textId="77777777" w:rsidR="00707F80" w:rsidRPr="00DF3859" w:rsidRDefault="00707F80" w:rsidP="00144432">
            <w:pPr>
              <w:rPr>
                <w:rFonts w:ascii="Times New Roman" w:hAnsi="Times New Roman" w:cs="Times New Roman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 xml:space="preserve">Effect on </w:t>
            </w:r>
            <w:r w:rsidRPr="00DF7383">
              <w:rPr>
                <w:rFonts w:ascii="Times New Roman" w:hAnsi="Times New Roman" w:cs="Times New Roman"/>
                <w:color w:val="000000" w:themeColor="text1"/>
              </w:rPr>
              <w:t>lung cancer progression</w:t>
            </w:r>
            <w:r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F85F71">
              <w:rPr>
                <w:rFonts w:ascii="Times New Roman" w:hAnsi="Times New Roman" w:cs="Times New Roman"/>
                <w:color w:val="000000" w:themeColor="text1"/>
              </w:rPr>
              <w:t>diagnosis</w:t>
            </w:r>
          </w:p>
        </w:tc>
        <w:tc>
          <w:tcPr>
            <w:tcW w:w="1730" w:type="dxa"/>
          </w:tcPr>
          <w:p w14:paraId="6D1A7865" w14:textId="77777777" w:rsidR="00707F80" w:rsidRPr="00DF3859" w:rsidRDefault="00707F80" w:rsidP="00144432">
            <w:pPr>
              <w:rPr>
                <w:rFonts w:ascii="Times New Roman" w:hAnsi="Times New Roman" w:cs="Times New Roman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</w:tr>
      <w:tr w:rsidR="002A3519" w14:paraId="3258C101" w14:textId="77777777" w:rsidTr="00A04460">
        <w:trPr>
          <w:trHeight w:val="1160"/>
        </w:trPr>
        <w:tc>
          <w:tcPr>
            <w:tcW w:w="1711" w:type="dxa"/>
          </w:tcPr>
          <w:p w14:paraId="5B0243B5" w14:textId="77777777" w:rsidR="00707F80" w:rsidRPr="00DF3859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92EC3">
              <w:rPr>
                <w:rFonts w:ascii="Times New Roman" w:hAnsi="Times New Roman" w:cs="Times New Roman"/>
                <w:color w:val="000000" w:themeColor="text1"/>
              </w:rPr>
              <w:t>XLOC_009167</w:t>
            </w:r>
          </w:p>
        </w:tc>
        <w:tc>
          <w:tcPr>
            <w:tcW w:w="2463" w:type="dxa"/>
          </w:tcPr>
          <w:p w14:paraId="00EC704B" w14:textId="77777777" w:rsidR="00707F80" w:rsidRPr="00DF3859" w:rsidRDefault="00031E6B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3516" w:type="dxa"/>
          </w:tcPr>
          <w:p w14:paraId="099C9230" w14:textId="77777777" w:rsidR="00707F80" w:rsidRPr="00DF3859" w:rsidRDefault="00031E6B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50" w:type="dxa"/>
          </w:tcPr>
          <w:p w14:paraId="56A103F8" w14:textId="77777777" w:rsidR="00707F80" w:rsidRPr="00DF3859" w:rsidRDefault="00140D87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22504">
              <w:rPr>
                <w:rFonts w:ascii="Times New Roman" w:hAnsi="Times New Roman" w:cs="Times New Roman"/>
                <w:color w:val="000000" w:themeColor="text1"/>
              </w:rPr>
              <w:t>Novel transcript</w:t>
            </w:r>
          </w:p>
        </w:tc>
        <w:tc>
          <w:tcPr>
            <w:tcW w:w="1173" w:type="dxa"/>
          </w:tcPr>
          <w:p w14:paraId="7A221FD6" w14:textId="77777777" w:rsidR="00707F80" w:rsidRPr="00C342E6" w:rsidRDefault="00C05F4B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1676" w:type="dxa"/>
          </w:tcPr>
          <w:p w14:paraId="0A2C5C11" w14:textId="77777777" w:rsidR="00707F80" w:rsidRPr="00DF3859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59B0">
              <w:rPr>
                <w:rFonts w:ascii="Calibri" w:hAnsi="Calibri" w:cs="Calibri"/>
                <w:color w:val="000000" w:themeColor="text1"/>
              </w:rPr>
              <w:t>﻿</w:t>
            </w:r>
            <w:r w:rsidRPr="00F9041E">
              <w:rPr>
                <w:rFonts w:ascii="Times New Roman" w:hAnsi="Times New Roman" w:cs="Times New Roman"/>
                <w:color w:val="000000" w:themeColor="text1"/>
              </w:rPr>
              <w:t>Whole blood</w:t>
            </w:r>
          </w:p>
        </w:tc>
        <w:tc>
          <w:tcPr>
            <w:tcW w:w="1759" w:type="dxa"/>
          </w:tcPr>
          <w:p w14:paraId="62D4AD73" w14:textId="77777777" w:rsidR="00707F80" w:rsidRPr="00DF3859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636" w:type="dxa"/>
          </w:tcPr>
          <w:p w14:paraId="140EF43D" w14:textId="77777777" w:rsidR="00707F80" w:rsidRPr="00DF3859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966" w:type="dxa"/>
          </w:tcPr>
          <w:p w14:paraId="1CBC8B60" w14:textId="77777777" w:rsidR="00707F80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7398</w:t>
            </w:r>
            <w:r w:rsidR="00F6133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656" w:type="dxa"/>
          </w:tcPr>
          <w:p w14:paraId="083B92BB" w14:textId="77777777" w:rsidR="00707F80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8.7%</w:t>
            </w:r>
          </w:p>
        </w:tc>
        <w:tc>
          <w:tcPr>
            <w:tcW w:w="1697" w:type="dxa"/>
          </w:tcPr>
          <w:p w14:paraId="7078D3E4" w14:textId="77777777" w:rsidR="00707F80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1.8%</w:t>
            </w:r>
          </w:p>
        </w:tc>
        <w:tc>
          <w:tcPr>
            <w:tcW w:w="2861" w:type="dxa"/>
          </w:tcPr>
          <w:p w14:paraId="6665C85D" w14:textId="77777777" w:rsidR="00707F80" w:rsidRPr="00DF3859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C1E">
              <w:rPr>
                <w:rFonts w:ascii="Calibri" w:hAnsi="Calibri" w:cs="Calibri"/>
                <w:color w:val="000000" w:themeColor="text1"/>
              </w:rPr>
              <w:t>﻿</w:t>
            </w:r>
            <w:r w:rsidRPr="001C335A">
              <w:rPr>
                <w:rFonts w:ascii="Times New Roman" w:hAnsi="Times New Roman" w:cs="Times New Roman"/>
                <w:color w:val="000000" w:themeColor="text1"/>
              </w:rPr>
              <w:t>Distinguishing lung cancer from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1C335A">
              <w:rPr>
                <w:rFonts w:ascii="Times New Roman" w:hAnsi="Times New Roman" w:cs="Times New Roman"/>
                <w:color w:val="000000" w:themeColor="text1"/>
              </w:rPr>
              <w:t>pneumonia</w:t>
            </w:r>
          </w:p>
        </w:tc>
        <w:tc>
          <w:tcPr>
            <w:tcW w:w="1730" w:type="dxa"/>
          </w:tcPr>
          <w:p w14:paraId="69C47F69" w14:textId="7584F410" w:rsidR="00707F80" w:rsidRPr="00DF3859" w:rsidRDefault="00401165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KaWFuZzwvQXV0aG9yPjxZZWFyPjIwMTg8L1llYXI+PFJl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</w:fldData>
              </w:fldChar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KaWFuZzwvQXV0aG9yPjxZZWFyPjIwMTg8L1llYXI+PFJl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</w:fldData>
              </w:fldChar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902ABD" w:rsidRPr="00902AB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2A3519" w14:paraId="2A8975D0" w14:textId="77777777" w:rsidTr="00A04460">
        <w:trPr>
          <w:trHeight w:val="1160"/>
        </w:trPr>
        <w:tc>
          <w:tcPr>
            <w:tcW w:w="1711" w:type="dxa"/>
          </w:tcPr>
          <w:p w14:paraId="11F0FF62" w14:textId="77777777" w:rsidR="00707F80" w:rsidRPr="00137C7E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37C7E">
              <w:rPr>
                <w:rFonts w:ascii="Times New Roman" w:hAnsi="Times New Roman" w:cs="Times New Roman"/>
                <w:color w:val="000000" w:themeColor="text1"/>
              </w:rPr>
              <w:t>UCA1</w:t>
            </w:r>
          </w:p>
          <w:p w14:paraId="65821908" w14:textId="77777777" w:rsidR="00707F80" w:rsidRPr="00292EC3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63" w:type="dxa"/>
          </w:tcPr>
          <w:p w14:paraId="4B073E38" w14:textId="77777777" w:rsidR="00707F80" w:rsidRPr="00555281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55281">
              <w:rPr>
                <w:rFonts w:ascii="Times New Roman" w:hAnsi="Times New Roman" w:cs="Times New Roman"/>
                <w:color w:val="000000" w:themeColor="text1"/>
              </w:rPr>
              <w:t>ENSG00000214049</w:t>
            </w:r>
          </w:p>
          <w:p w14:paraId="6FEABCEA" w14:textId="77777777" w:rsidR="00707F80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16" w:type="dxa"/>
          </w:tcPr>
          <w:p w14:paraId="1B5E3D4B" w14:textId="77777777" w:rsidR="00707F80" w:rsidRDefault="00E12D98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4" w:history="1">
              <w:r w:rsidR="00707F80" w:rsidRPr="00555281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19: 15,828,206-15,836,328</w:t>
              </w:r>
            </w:hyperlink>
            <w:r w:rsidR="00707F80" w:rsidRPr="00555281">
              <w:rPr>
                <w:rStyle w:val="apple-converted-space"/>
                <w:rFonts w:ascii="Times New Roman" w:hAnsi="Times New Roman" w:cs="Times New Roman"/>
                <w:color w:val="0D0D0D" w:themeColor="text1" w:themeTint="F2"/>
                <w:shd w:val="clear" w:color="auto" w:fill="FFFFFF"/>
              </w:rPr>
              <w:t> </w:t>
            </w:r>
            <w:r w:rsidR="00707F80" w:rsidRPr="00555281">
              <w:rPr>
                <w:rFonts w:ascii="Times New Roman" w:hAnsi="Times New Roman" w:cs="Times New Roman"/>
                <w:color w:val="0D0D0D" w:themeColor="text1" w:themeTint="F2"/>
                <w:shd w:val="clear" w:color="auto" w:fill="FFFFFF"/>
              </w:rPr>
              <w:t>forward strand</w:t>
            </w:r>
          </w:p>
        </w:tc>
        <w:tc>
          <w:tcPr>
            <w:tcW w:w="1950" w:type="dxa"/>
          </w:tcPr>
          <w:p w14:paraId="09622976" w14:textId="77777777" w:rsidR="00707F80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Pr="00137C7E">
              <w:rPr>
                <w:rFonts w:ascii="Times New Roman" w:hAnsi="Times New Roman" w:cs="Times New Roman"/>
                <w:color w:val="000000" w:themeColor="text1"/>
              </w:rPr>
              <w:t>rothelial cancer associated 1</w:t>
            </w:r>
          </w:p>
        </w:tc>
        <w:tc>
          <w:tcPr>
            <w:tcW w:w="1173" w:type="dxa"/>
          </w:tcPr>
          <w:p w14:paraId="15DD44B9" w14:textId="77777777" w:rsidR="00707F80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676" w:type="dxa"/>
          </w:tcPr>
          <w:p w14:paraId="64A2312A" w14:textId="77777777" w:rsidR="00707F80" w:rsidRPr="00137C7E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7877">
              <w:rPr>
                <w:rFonts w:ascii="Times New Roman" w:hAnsi="Times New Roman" w:cs="Times New Roman"/>
                <w:color w:val="000000" w:themeColor="text1"/>
              </w:rPr>
              <w:t>Plasma</w:t>
            </w:r>
          </w:p>
          <w:p w14:paraId="3D450ECB" w14:textId="77777777" w:rsidR="00707F80" w:rsidRPr="00EB59B0" w:rsidRDefault="00707F80" w:rsidP="00144432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59" w:type="dxa"/>
          </w:tcPr>
          <w:p w14:paraId="1D556939" w14:textId="77777777" w:rsidR="00707F80" w:rsidRPr="00DF3859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636" w:type="dxa"/>
          </w:tcPr>
          <w:p w14:paraId="70B283A0" w14:textId="77777777" w:rsidR="00707F80" w:rsidRPr="00DF3859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966" w:type="dxa"/>
          </w:tcPr>
          <w:p w14:paraId="0B707BC0" w14:textId="77777777" w:rsidR="00707F80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886</w:t>
            </w:r>
          </w:p>
        </w:tc>
        <w:tc>
          <w:tcPr>
            <w:tcW w:w="1656" w:type="dxa"/>
          </w:tcPr>
          <w:p w14:paraId="75483A81" w14:textId="77777777" w:rsidR="00707F80" w:rsidRDefault="00E3222A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697" w:type="dxa"/>
          </w:tcPr>
          <w:p w14:paraId="6EF96B2F" w14:textId="77777777" w:rsidR="00707F80" w:rsidRDefault="00E3222A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2861" w:type="dxa"/>
          </w:tcPr>
          <w:p w14:paraId="7191E1E2" w14:textId="77777777" w:rsidR="00707F80" w:rsidRPr="00C30C1E" w:rsidRDefault="00707F80" w:rsidP="00144432">
            <w:pPr>
              <w:rPr>
                <w:rFonts w:ascii="Calibri" w:hAnsi="Calibri" w:cs="Calibri"/>
                <w:color w:val="000000" w:themeColor="text1"/>
              </w:rPr>
            </w:pPr>
            <w:r w:rsidRPr="00DF2C8E">
              <w:rPr>
                <w:rFonts w:ascii="Times New Roman" w:hAnsi="Times New Roman" w:cs="Times New Roman"/>
                <w:color w:val="000000" w:themeColor="text1"/>
              </w:rPr>
              <w:t>Promoting NSCLC malignant progression</w:t>
            </w:r>
          </w:p>
        </w:tc>
        <w:tc>
          <w:tcPr>
            <w:tcW w:w="1730" w:type="dxa"/>
          </w:tcPr>
          <w:p w14:paraId="04938607" w14:textId="140C7832" w:rsidR="00707F80" w:rsidRDefault="00B67663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Wang&lt;/Author&gt;&lt;Year&gt;2015&lt;/Year&gt;&lt;RecNum&gt;482&lt;/RecNum&gt;&lt;DisplayText&gt;&lt;style face="superscript"&gt;2&lt;/style&gt;&lt;/DisplayText&gt;&lt;record&gt;&lt;rec-number&gt;482&lt;/rec-number&gt;&lt;foreign-keys&gt;&lt;key app="EN" db-id="2ttwz2f20vravjesz0pxvfzvtv2atxexpxsv" timestamp="1597156401"&gt;482&lt;/key&gt;&lt;/foreign-keys&gt;&lt;ref-type name="Journal Article"&gt;17&lt;/ref-type&gt;&lt;contributors&gt;&lt;authors&gt;&lt;author&gt;Wang, Hui-Min&lt;/author&gt;&lt;author&gt;Lu, Jian-Hong&lt;/author&gt;&lt;author&gt;Chen, Wen-Yi&lt;/author&gt;&lt;author&gt;Gu, Ai-Qin&lt;/author&gt;&lt;/authors&gt;&lt;/contributors&gt;&lt;titles&gt;&lt;title&gt;Upregulated lncRNA-UCA1 contributes to progression of lung cancer and is closely related to clinical diagnosis as a predictive biomarker in plasma&lt;/title&gt;&lt;secondary-title&gt;International journal of clinical and experimental medicine&lt;/secondary-title&gt;&lt;/titles&gt;&lt;periodical&gt;&lt;full-title&gt;International journal of clinical and experimental medicine&lt;/full-title&gt;&lt;/periodical&gt;&lt;pages&gt;11824&lt;/pages&gt;&lt;volume&gt;8&lt;/volume&gt;&lt;number&gt;7&lt;/number&gt;&lt;dates&gt;&lt;year&gt;201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902ABD" w:rsidRPr="00902AB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2A3519" w14:paraId="60586E70" w14:textId="77777777" w:rsidTr="00A04460">
        <w:trPr>
          <w:trHeight w:val="1160"/>
        </w:trPr>
        <w:tc>
          <w:tcPr>
            <w:tcW w:w="1711" w:type="dxa"/>
          </w:tcPr>
          <w:p w14:paraId="76797A09" w14:textId="77777777" w:rsidR="00707F80" w:rsidRPr="00DF3859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295A">
              <w:rPr>
                <w:rFonts w:ascii="Times New Roman" w:hAnsi="Times New Roman" w:cs="Times New Roman"/>
                <w:color w:val="000000" w:themeColor="text1"/>
              </w:rPr>
              <w:t>CCAT2</w:t>
            </w:r>
          </w:p>
        </w:tc>
        <w:tc>
          <w:tcPr>
            <w:tcW w:w="2463" w:type="dxa"/>
          </w:tcPr>
          <w:p w14:paraId="2D4BA46E" w14:textId="77777777" w:rsidR="00707F80" w:rsidRPr="004532DC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32DC">
              <w:rPr>
                <w:rFonts w:ascii="Times New Roman" w:hAnsi="Times New Roman" w:cs="Times New Roman"/>
                <w:color w:val="000000" w:themeColor="text1"/>
              </w:rPr>
              <w:t>ENSG00000280997</w:t>
            </w:r>
          </w:p>
          <w:p w14:paraId="49EFDEDC" w14:textId="77777777" w:rsidR="00707F80" w:rsidRPr="00DF3859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16" w:type="dxa"/>
          </w:tcPr>
          <w:p w14:paraId="12458207" w14:textId="77777777" w:rsidR="00707F80" w:rsidRPr="00D53822" w:rsidRDefault="00E12D98" w:rsidP="00144432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hyperlink r:id="rId5" w:history="1">
              <w:r w:rsidR="00707F80" w:rsidRPr="00D53822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8: 127,400,399-127,402,150</w:t>
              </w:r>
            </w:hyperlink>
            <w:r w:rsidR="00707F80" w:rsidRPr="00D53822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707F80" w:rsidRPr="00D53822">
              <w:rPr>
                <w:rStyle w:val="a4"/>
                <w:rFonts w:ascii="Times New Roman" w:hAnsi="Times New Roman" w:cs="Times New Roman"/>
                <w:color w:val="0D0D0D" w:themeColor="text1" w:themeTint="F2"/>
                <w:u w:val="none"/>
              </w:rPr>
              <w:t>forward strand</w:t>
            </w:r>
          </w:p>
        </w:tc>
        <w:tc>
          <w:tcPr>
            <w:tcW w:w="1950" w:type="dxa"/>
          </w:tcPr>
          <w:p w14:paraId="0F9A13CC" w14:textId="77777777" w:rsidR="00707F80" w:rsidRPr="00D53822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D53822">
              <w:rPr>
                <w:rFonts w:ascii="Times New Roman" w:hAnsi="Times New Roman" w:cs="Times New Roman"/>
                <w:color w:val="000000" w:themeColor="text1"/>
              </w:rPr>
              <w:t>olon cancer associated transcript 2 </w:t>
            </w:r>
          </w:p>
          <w:p w14:paraId="24F63701" w14:textId="77777777" w:rsidR="00707F80" w:rsidRPr="00DF3859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3" w:type="dxa"/>
          </w:tcPr>
          <w:p w14:paraId="14A8D631" w14:textId="77777777" w:rsidR="00707F80" w:rsidRPr="00C342E6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</w:rPr>
              <w:t>AD</w:t>
            </w:r>
          </w:p>
        </w:tc>
        <w:tc>
          <w:tcPr>
            <w:tcW w:w="1676" w:type="dxa"/>
          </w:tcPr>
          <w:p w14:paraId="2C2DCB73" w14:textId="77777777" w:rsidR="00707F80" w:rsidRPr="00DF3859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</w:rPr>
              <w:t>issues</w:t>
            </w:r>
            <w:r w:rsidR="00EE7169">
              <w:rPr>
                <w:rFonts w:ascii="Times New Roman" w:hAnsi="Times New Roman" w:cs="Times New Roman"/>
                <w:color w:val="000000" w:themeColor="text1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 w:themeColor="text1"/>
              </w:rPr>
              <w:t>cells</w:t>
            </w:r>
          </w:p>
        </w:tc>
        <w:tc>
          <w:tcPr>
            <w:tcW w:w="1759" w:type="dxa"/>
          </w:tcPr>
          <w:p w14:paraId="73E2D6B6" w14:textId="77777777" w:rsidR="00707F80" w:rsidRPr="00DF3859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636" w:type="dxa"/>
          </w:tcPr>
          <w:p w14:paraId="6053FF73" w14:textId="77777777" w:rsidR="00707F80" w:rsidRPr="00DF3859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966" w:type="dxa"/>
          </w:tcPr>
          <w:p w14:paraId="117BB805" w14:textId="77777777" w:rsidR="00707F80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589</w:t>
            </w:r>
          </w:p>
        </w:tc>
        <w:tc>
          <w:tcPr>
            <w:tcW w:w="1656" w:type="dxa"/>
          </w:tcPr>
          <w:p w14:paraId="524F581B" w14:textId="77777777" w:rsidR="00707F80" w:rsidRDefault="00E3222A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697" w:type="dxa"/>
          </w:tcPr>
          <w:p w14:paraId="48F3D7CE" w14:textId="77777777" w:rsidR="00707F80" w:rsidRDefault="00E3222A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2861" w:type="dxa"/>
          </w:tcPr>
          <w:p w14:paraId="4DAAC510" w14:textId="77777777" w:rsidR="00707F80" w:rsidRPr="00AB31B7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AB31B7">
              <w:rPr>
                <w:rFonts w:ascii="Times New Roman" w:hAnsi="Times New Roman" w:cs="Times New Roman"/>
                <w:color w:val="000000" w:themeColor="text1"/>
              </w:rPr>
              <w:t>romot</w:t>
            </w:r>
            <w:r>
              <w:rPr>
                <w:rFonts w:ascii="Times New Roman" w:hAnsi="Times New Roman" w:cs="Times New Roman"/>
                <w:color w:val="000000" w:themeColor="text1"/>
              </w:rPr>
              <w:t>ing</w:t>
            </w:r>
            <w:r w:rsidRPr="00AB31B7">
              <w:rPr>
                <w:rFonts w:ascii="Times New Roman" w:hAnsi="Times New Roman" w:cs="Times New Roman"/>
                <w:color w:val="000000" w:themeColor="text1"/>
              </w:rPr>
              <w:t xml:space="preserve"> invasion of </w:t>
            </w:r>
            <w:r>
              <w:rPr>
                <w:rFonts w:ascii="Times New Roman" w:hAnsi="Times New Roman" w:cs="Times New Roman"/>
                <w:color w:val="000000" w:themeColor="text1"/>
              </w:rPr>
              <w:t>LAD; P</w:t>
            </w:r>
            <w:r w:rsidRPr="00151625">
              <w:rPr>
                <w:rFonts w:ascii="Times New Roman" w:hAnsi="Times New Roman" w:cs="Times New Roman"/>
                <w:color w:val="000000" w:themeColor="text1"/>
              </w:rPr>
              <w:t>redict</w:t>
            </w:r>
            <w:r>
              <w:rPr>
                <w:rFonts w:ascii="Times New Roman" w:hAnsi="Times New Roman" w:cs="Times New Roman"/>
                <w:color w:val="000000" w:themeColor="text1"/>
              </w:rPr>
              <w:t>ing</w:t>
            </w:r>
            <w:r w:rsidRPr="00151625">
              <w:rPr>
                <w:rFonts w:ascii="Times New Roman" w:hAnsi="Times New Roman" w:cs="Times New Roman"/>
                <w:color w:val="000000" w:themeColor="text1"/>
              </w:rPr>
              <w:t xml:space="preserve"> lymph node metastasis</w:t>
            </w:r>
          </w:p>
          <w:p w14:paraId="2B56DEBD" w14:textId="77777777" w:rsidR="00707F80" w:rsidRPr="00DF3859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30" w:type="dxa"/>
          </w:tcPr>
          <w:p w14:paraId="3EABD007" w14:textId="798A1966" w:rsidR="00707F80" w:rsidRPr="00DF3859" w:rsidRDefault="00A80871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Qiu&lt;/Author&gt;&lt;Year&gt;2014&lt;/Year&gt;&lt;RecNum&gt;228&lt;/RecNum&gt;&lt;DisplayText&gt;&lt;style face="superscript"&gt;3&lt;/style&gt;&lt;/DisplayText&gt;&lt;record&gt;&lt;rec-number&gt;228&lt;/rec-number&gt;&lt;foreign-keys&gt;&lt;key app="EN" db-id="2ttwz2f20vravjesz0pxvfzvtv2atxexpxsv" timestamp="1597058709"&gt;228&lt;/key&gt;&lt;key app="ENWeb" db-id=""&gt;0&lt;/key&gt;&lt;/foreign-keys&gt;&lt;ref-type name="Journal Article"&gt;17&lt;/ref-type&gt;&lt;contributors&gt;&lt;authors&gt;&lt;author&gt;Qiu, M.&lt;/author&gt;&lt;author&gt;Xu, Y.&lt;/author&gt;&lt;author&gt;Yang, X.&lt;/author&gt;&lt;author&gt;Wang, J.&lt;/author&gt;&lt;author&gt;Hu, J.&lt;/author&gt;&lt;author&gt;Xu, L.&lt;/author&gt;&lt;author&gt;Yin, R.&lt;/author&gt;&lt;/authors&gt;&lt;/contributors&gt;&lt;auth-address&gt;Jiangsu Key Laboratory of Molecular and Translational Cancer Research, Nanjing Medical University Affiliated Cancer Hospital, Cancer Institute of Jiangsu Province, Nanjing, 210009, China.&lt;/auth-address&gt;&lt;titles&gt;&lt;title&gt;CCAT2 is a lung adenocarcinoma-specific long non-coding RNA and promotes invasion of non-small cell lung cancer&lt;/title&gt;&lt;secondary-title&gt;Tumour Biol&lt;/secondary-title&gt;&lt;/titles&gt;&lt;periodical&gt;&lt;full-title&gt;Tumour Biol&lt;/full-title&gt;&lt;/periodical&gt;&lt;pages&gt;5375-80&lt;/pages&gt;&lt;volume&gt;35&lt;/volume&gt;&lt;number&gt;6&lt;/number&gt;&lt;edition&gt;2014/02/08&lt;/edition&gt;&lt;keywords&gt;&lt;keyword&gt;Adenocarcinoma/*genetics&lt;/keyword&gt;&lt;keyword&gt;Adenocarcinoma of Lung&lt;/keyword&gt;&lt;keyword&gt;Adult&lt;/keyword&gt;&lt;keyword&gt;Aged&lt;/keyword&gt;&lt;keyword&gt;Carcinoma, Non-Small-Cell Lung/*pathology&lt;/keyword&gt;&lt;keyword&gt;Female&lt;/keyword&gt;&lt;keyword&gt;Humans&lt;/keyword&gt;&lt;keyword&gt;Lung Neoplasms/genetics/*pathology&lt;/keyword&gt;&lt;keyword&gt;Lymphatic Metastasis&lt;/keyword&gt;&lt;keyword&gt;Male&lt;/keyword&gt;&lt;keyword&gt;Middle Aged&lt;/keyword&gt;&lt;keyword&gt;Neoplasm Invasiveness&lt;/keyword&gt;&lt;keyword&gt;RNA, Long Noncoding/*genetics/*physiology&lt;/keyword&gt;&lt;/keywords&gt;&lt;dates&gt;&lt;year&gt;2014&lt;/year&gt;&lt;pub-dates&gt;&lt;date&gt;Jun&lt;/date&gt;&lt;/pub-dates&gt;&lt;/dates&gt;&lt;isbn&gt;1423-0380 (Electronic)&amp;#xD;1010-4283 (Linking)&lt;/isbn&gt;&lt;accession-num&gt;24504682&lt;/accession-num&gt;&lt;urls&gt;&lt;related-urls&gt;&lt;url&gt;https://www.ncbi.nlm.nih.gov/pubmed/24504682&lt;/url&gt;&lt;/related-urls&gt;&lt;/urls&gt;&lt;electronic-resource-num&gt;10.1007/s13277-014-1700-z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902ABD" w:rsidRPr="00902AB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2A3519" w14:paraId="5757825A" w14:textId="77777777" w:rsidTr="00A04460">
        <w:trPr>
          <w:trHeight w:val="1160"/>
        </w:trPr>
        <w:tc>
          <w:tcPr>
            <w:tcW w:w="1711" w:type="dxa"/>
          </w:tcPr>
          <w:p w14:paraId="3B91ACFC" w14:textId="77777777" w:rsidR="00707F80" w:rsidRPr="00DB0A98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0A98">
              <w:rPr>
                <w:rFonts w:ascii="Times New Roman" w:hAnsi="Times New Roman" w:cs="Times New Roman"/>
                <w:color w:val="000000" w:themeColor="text1"/>
              </w:rPr>
              <w:t>GAS5</w:t>
            </w:r>
          </w:p>
          <w:p w14:paraId="5EA60168" w14:textId="77777777" w:rsidR="00707F80" w:rsidRPr="0027295A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63" w:type="dxa"/>
          </w:tcPr>
          <w:p w14:paraId="2190E606" w14:textId="77777777" w:rsidR="00707F80" w:rsidRPr="004F19F9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F19F9">
              <w:rPr>
                <w:rFonts w:ascii="Times New Roman" w:hAnsi="Times New Roman" w:cs="Times New Roman"/>
                <w:color w:val="000000" w:themeColor="text1"/>
              </w:rPr>
              <w:t>ENSG00000234741</w:t>
            </w:r>
          </w:p>
          <w:p w14:paraId="4ED53597" w14:textId="77777777" w:rsidR="00707F80" w:rsidRPr="004532DC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16" w:type="dxa"/>
          </w:tcPr>
          <w:p w14:paraId="6475D1A6" w14:textId="77777777" w:rsidR="00707F80" w:rsidRPr="000C1DF0" w:rsidRDefault="00E12D98" w:rsidP="00144432">
            <w:pPr>
              <w:rPr>
                <w:rStyle w:val="a4"/>
                <w:rFonts w:ascii="Times New Roman" w:hAnsi="Times New Roman" w:cs="Times New Roman"/>
                <w:color w:val="0D0D0D" w:themeColor="text1" w:themeTint="F2"/>
                <w:u w:val="none"/>
              </w:rPr>
            </w:pPr>
            <w:hyperlink r:id="rId6" w:history="1">
              <w:r w:rsidR="00707F80" w:rsidRPr="00E72158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1: 173,858,559-173,868,882</w:t>
              </w:r>
            </w:hyperlink>
            <w:r w:rsidR="00707F80" w:rsidRPr="00E72158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707F80" w:rsidRPr="00E72158">
              <w:rPr>
                <w:rStyle w:val="a4"/>
                <w:rFonts w:ascii="Times New Roman" w:hAnsi="Times New Roman" w:cs="Times New Roman"/>
                <w:color w:val="0D0D0D" w:themeColor="text1" w:themeTint="F2"/>
                <w:u w:val="none"/>
              </w:rPr>
              <w:t>reverse strand</w:t>
            </w:r>
          </w:p>
        </w:tc>
        <w:tc>
          <w:tcPr>
            <w:tcW w:w="1950" w:type="dxa"/>
          </w:tcPr>
          <w:p w14:paraId="16F8A772" w14:textId="77777777" w:rsidR="00707F80" w:rsidRPr="00433A8E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Pr="00433A8E">
              <w:rPr>
                <w:rFonts w:ascii="Times New Roman" w:hAnsi="Times New Roman" w:cs="Times New Roman"/>
                <w:color w:val="000000" w:themeColor="text1"/>
              </w:rPr>
              <w:t>rowth arrest specific 5</w:t>
            </w:r>
          </w:p>
          <w:p w14:paraId="5C3C8798" w14:textId="77777777" w:rsidR="00707F80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3" w:type="dxa"/>
          </w:tcPr>
          <w:p w14:paraId="192AC17D" w14:textId="77777777" w:rsidR="00707F80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SCLC</w:t>
            </w:r>
          </w:p>
        </w:tc>
        <w:tc>
          <w:tcPr>
            <w:tcW w:w="1676" w:type="dxa"/>
          </w:tcPr>
          <w:p w14:paraId="184DA823" w14:textId="77777777" w:rsidR="00707F80" w:rsidRPr="00F265E1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65E1">
              <w:rPr>
                <w:rFonts w:ascii="Calibri" w:hAnsi="Calibri" w:cs="Calibri"/>
                <w:color w:val="000000" w:themeColor="text1"/>
              </w:rPr>
              <w:t>﻿</w:t>
            </w:r>
            <w:r w:rsidRPr="00F265E1">
              <w:rPr>
                <w:rFonts w:ascii="Times New Roman" w:hAnsi="Times New Roman" w:cs="Times New Roman"/>
                <w:color w:val="000000" w:themeColor="text1"/>
              </w:rPr>
              <w:t>Serum</w:t>
            </w:r>
          </w:p>
        </w:tc>
        <w:tc>
          <w:tcPr>
            <w:tcW w:w="1759" w:type="dxa"/>
          </w:tcPr>
          <w:p w14:paraId="76380461" w14:textId="77777777" w:rsidR="00707F80" w:rsidRPr="00DF3859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Downregulated</w:t>
            </w:r>
          </w:p>
        </w:tc>
        <w:tc>
          <w:tcPr>
            <w:tcW w:w="1636" w:type="dxa"/>
          </w:tcPr>
          <w:p w14:paraId="5E0CE9E2" w14:textId="77777777" w:rsidR="00707F80" w:rsidRPr="00DF3859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Tumor suppressor </w:t>
            </w:r>
          </w:p>
          <w:p w14:paraId="30756BA1" w14:textId="77777777" w:rsidR="00707F80" w:rsidRPr="00DF3859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66" w:type="dxa"/>
          </w:tcPr>
          <w:p w14:paraId="23AEC1E0" w14:textId="77777777" w:rsidR="00707F80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857</w:t>
            </w:r>
          </w:p>
        </w:tc>
        <w:tc>
          <w:tcPr>
            <w:tcW w:w="1656" w:type="dxa"/>
          </w:tcPr>
          <w:p w14:paraId="025085AC" w14:textId="77777777" w:rsidR="00707F80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5.94%</w:t>
            </w:r>
          </w:p>
        </w:tc>
        <w:tc>
          <w:tcPr>
            <w:tcW w:w="1697" w:type="dxa"/>
          </w:tcPr>
          <w:p w14:paraId="6624BC0C" w14:textId="77777777" w:rsidR="00707F80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0%</w:t>
            </w:r>
          </w:p>
        </w:tc>
        <w:tc>
          <w:tcPr>
            <w:tcW w:w="2861" w:type="dxa"/>
          </w:tcPr>
          <w:p w14:paraId="2A4F0AC7" w14:textId="3F584025" w:rsidR="00707F80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28D0">
              <w:rPr>
                <w:rFonts w:ascii="Calibri" w:hAnsi="Calibri" w:cs="Calibri"/>
                <w:color w:val="000000" w:themeColor="text1"/>
              </w:rPr>
              <w:t>﻿</w:t>
            </w:r>
            <w:r w:rsidRPr="001728D0">
              <w:rPr>
                <w:rFonts w:ascii="Times New Roman" w:hAnsi="Times New Roman" w:cs="Times New Roman"/>
                <w:color w:val="000000" w:themeColor="text1"/>
              </w:rPr>
              <w:t>GAS5 in exosome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>an be used to i</w:t>
            </w:r>
            <w:r w:rsidRPr="00344C01">
              <w:rPr>
                <w:rFonts w:ascii="Times New Roman" w:hAnsi="Times New Roman" w:cs="Times New Roman"/>
                <w:color w:val="000000" w:themeColor="text1"/>
              </w:rPr>
              <w:t>dentif</w:t>
            </w:r>
            <w:r>
              <w:rPr>
                <w:rFonts w:ascii="Times New Roman" w:hAnsi="Times New Roman" w:cs="Times New Roman"/>
                <w:color w:val="000000" w:themeColor="text1"/>
              </w:rPr>
              <w:t>ied</w:t>
            </w:r>
            <w:r w:rsidRPr="00344C01">
              <w:rPr>
                <w:rFonts w:ascii="Times New Roman" w:hAnsi="Times New Roman" w:cs="Times New Roman"/>
                <w:color w:val="000000" w:themeColor="text1"/>
              </w:rPr>
              <w:t xml:space="preserve"> patients with early</w:t>
            </w:r>
            <w:r w:rsidR="0099006D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091B54">
              <w:rPr>
                <w:rFonts w:ascii="Times New Roman" w:hAnsi="Times New Roman" w:cs="Times New Roman"/>
                <w:color w:val="000000" w:themeColor="text1"/>
              </w:rPr>
              <w:t xml:space="preserve">stage </w:t>
            </w:r>
            <w:r w:rsidRPr="00344C01">
              <w:rPr>
                <w:rFonts w:ascii="Times New Roman" w:hAnsi="Times New Roman" w:cs="Times New Roman"/>
                <w:color w:val="000000" w:themeColor="text1"/>
              </w:rPr>
              <w:t>NSCLC</w:t>
            </w:r>
          </w:p>
        </w:tc>
        <w:tc>
          <w:tcPr>
            <w:tcW w:w="1730" w:type="dxa"/>
          </w:tcPr>
          <w:p w14:paraId="355D4CC9" w14:textId="50D52380" w:rsidR="00707F80" w:rsidRDefault="00D94EED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MaTwvQXV0aG9yPjxZZWFyPjIwMTk8L1llYXI+PFJlY051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</w:fldData>
              </w:fldChar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MaTwvQXV0aG9yPjxZZWFyPjIwMTk8L1llYXI+PFJlY051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</w:fldData>
              </w:fldChar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902ABD" w:rsidRPr="00902AB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2A3519" w14:paraId="28A58FFE" w14:textId="77777777" w:rsidTr="00A04460">
        <w:trPr>
          <w:trHeight w:val="1160"/>
        </w:trPr>
        <w:tc>
          <w:tcPr>
            <w:tcW w:w="1711" w:type="dxa"/>
          </w:tcPr>
          <w:p w14:paraId="53308D89" w14:textId="77777777" w:rsidR="00707F80" w:rsidRPr="001F1844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844">
              <w:rPr>
                <w:rFonts w:ascii="Times New Roman" w:hAnsi="Times New Roman" w:cs="Times New Roman"/>
                <w:color w:val="000000" w:themeColor="text1"/>
              </w:rPr>
              <w:t>AFAP1-AS1</w:t>
            </w:r>
          </w:p>
          <w:p w14:paraId="08B2AE9E" w14:textId="77777777" w:rsidR="00707F80" w:rsidRPr="0027295A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63" w:type="dxa"/>
          </w:tcPr>
          <w:p w14:paraId="49E1A1D0" w14:textId="77777777" w:rsidR="00707F80" w:rsidRPr="004260D8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60D8">
              <w:rPr>
                <w:rFonts w:ascii="Times New Roman" w:hAnsi="Times New Roman" w:cs="Times New Roman"/>
                <w:color w:val="000000" w:themeColor="text1"/>
              </w:rPr>
              <w:t>ENSG00000272620</w:t>
            </w:r>
          </w:p>
          <w:p w14:paraId="70098E2A" w14:textId="77777777" w:rsidR="00707F80" w:rsidRPr="004532DC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16" w:type="dxa"/>
          </w:tcPr>
          <w:p w14:paraId="399FC6C9" w14:textId="77777777" w:rsidR="00707F80" w:rsidRPr="003F1615" w:rsidRDefault="00E12D98" w:rsidP="00144432">
            <w:pPr>
              <w:rPr>
                <w:rStyle w:val="a4"/>
                <w:rFonts w:ascii="Times New Roman" w:hAnsi="Times New Roman" w:cs="Times New Roman"/>
                <w:color w:val="0D0D0D" w:themeColor="text1" w:themeTint="F2"/>
                <w:u w:val="none"/>
              </w:rPr>
            </w:pPr>
            <w:hyperlink r:id="rId7" w:history="1">
              <w:r w:rsidR="00707F80" w:rsidRPr="003F1615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4: 7,754,077-7,778,928</w:t>
              </w:r>
            </w:hyperlink>
            <w:r w:rsidR="00707F80" w:rsidRPr="003F1615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707F80" w:rsidRPr="003F1615">
              <w:rPr>
                <w:rStyle w:val="a4"/>
                <w:rFonts w:ascii="Times New Roman" w:hAnsi="Times New Roman" w:cs="Times New Roman"/>
                <w:color w:val="0D0D0D" w:themeColor="text1" w:themeTint="F2"/>
                <w:u w:val="none"/>
              </w:rPr>
              <w:t>forward strand</w:t>
            </w:r>
          </w:p>
          <w:p w14:paraId="4199EBA7" w14:textId="77777777" w:rsidR="00707F80" w:rsidRPr="00D53822" w:rsidRDefault="00707F80" w:rsidP="00144432">
            <w:pPr>
              <w:rPr>
                <w:rStyle w:val="a4"/>
                <w:rFonts w:ascii="Times New Roman" w:hAnsi="Times New Roman" w:cs="Times New Roman"/>
                <w:color w:val="33478C"/>
                <w:u w:val="none"/>
              </w:rPr>
            </w:pPr>
          </w:p>
        </w:tc>
        <w:tc>
          <w:tcPr>
            <w:tcW w:w="1950" w:type="dxa"/>
          </w:tcPr>
          <w:p w14:paraId="48F24F51" w14:textId="77777777" w:rsidR="00707F80" w:rsidRPr="003F1615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1615">
              <w:rPr>
                <w:rFonts w:ascii="Times New Roman" w:hAnsi="Times New Roman" w:cs="Times New Roman"/>
                <w:color w:val="000000" w:themeColor="text1"/>
              </w:rPr>
              <w:t>AFAP1 antisense RNA 1</w:t>
            </w:r>
          </w:p>
          <w:p w14:paraId="12D9B49D" w14:textId="77777777" w:rsidR="00707F80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3" w:type="dxa"/>
          </w:tcPr>
          <w:p w14:paraId="44F2AAE0" w14:textId="77777777" w:rsidR="00707F80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676" w:type="dxa"/>
          </w:tcPr>
          <w:p w14:paraId="2C9223ED" w14:textId="77777777" w:rsidR="00707F80" w:rsidRPr="006879A8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79A8">
              <w:rPr>
                <w:rFonts w:ascii="Times New Roman" w:hAnsi="Times New Roman" w:cs="Times New Roman"/>
                <w:color w:val="000000" w:themeColor="text1"/>
              </w:rPr>
              <w:t>Serum</w:t>
            </w:r>
          </w:p>
        </w:tc>
        <w:tc>
          <w:tcPr>
            <w:tcW w:w="1759" w:type="dxa"/>
          </w:tcPr>
          <w:p w14:paraId="7D78F8AF" w14:textId="77777777" w:rsidR="00707F80" w:rsidRPr="00DF3859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636" w:type="dxa"/>
          </w:tcPr>
          <w:p w14:paraId="24E95D9E" w14:textId="77777777" w:rsidR="00707F80" w:rsidRPr="00DF3859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966" w:type="dxa"/>
          </w:tcPr>
          <w:p w14:paraId="27B93C9C" w14:textId="77777777" w:rsidR="00707F80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759</w:t>
            </w:r>
          </w:p>
        </w:tc>
        <w:tc>
          <w:tcPr>
            <w:tcW w:w="1656" w:type="dxa"/>
          </w:tcPr>
          <w:p w14:paraId="0856E7B8" w14:textId="77777777" w:rsidR="00707F80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9</w:t>
            </w:r>
            <w:r w:rsidR="00C558FA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C558FA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1697" w:type="dxa"/>
          </w:tcPr>
          <w:p w14:paraId="0904366B" w14:textId="77777777" w:rsidR="00707F80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8</w:t>
            </w:r>
            <w:r w:rsidR="00C558FA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C558FA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2861" w:type="dxa"/>
          </w:tcPr>
          <w:p w14:paraId="01A85FAC" w14:textId="77777777" w:rsidR="00707F80" w:rsidRDefault="00707F8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344D">
              <w:rPr>
                <w:rFonts w:ascii="Times New Roman" w:hAnsi="Times New Roman" w:cs="Times New Roman"/>
                <w:color w:val="000000" w:themeColor="text1"/>
              </w:rPr>
              <w:t>Promot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ing</w:t>
            </w:r>
            <w:r w:rsidRPr="00CA344D">
              <w:rPr>
                <w:rFonts w:ascii="Times New Roman" w:hAnsi="Times New Roman" w:cs="Times New Roman"/>
                <w:color w:val="000000" w:themeColor="text1"/>
              </w:rPr>
              <w:t xml:space="preserve"> distant metastasis and lymph node metastasis of NSCLC</w:t>
            </w:r>
          </w:p>
        </w:tc>
        <w:tc>
          <w:tcPr>
            <w:tcW w:w="1730" w:type="dxa"/>
          </w:tcPr>
          <w:p w14:paraId="336AF0D3" w14:textId="29A57705" w:rsidR="00707F80" w:rsidRDefault="008E075B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MaTwvQXV0aG9yPjxZZWFyPjIwMTc8L1llYXI+PFJlY051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</w:fldData>
              </w:fldChar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MaTwvQXV0aG9yPjxZZWFyPjIwMTc8L1llYXI+PFJlY051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</w:fldData>
              </w:fldChar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902ABD" w:rsidRPr="00902AB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F053C2" w14:paraId="533D3B96" w14:textId="77777777" w:rsidTr="00A04460">
        <w:trPr>
          <w:trHeight w:val="1160"/>
        </w:trPr>
        <w:tc>
          <w:tcPr>
            <w:tcW w:w="1711" w:type="dxa"/>
          </w:tcPr>
          <w:p w14:paraId="7291D13C" w14:textId="77777777" w:rsidR="00F053C2" w:rsidRPr="00F61335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1335">
              <w:rPr>
                <w:rFonts w:ascii="Times New Roman" w:hAnsi="Times New Roman" w:cs="Times New Roman"/>
                <w:color w:val="000000" w:themeColor="text1"/>
              </w:rPr>
              <w:t>CYTOR </w:t>
            </w:r>
          </w:p>
          <w:p w14:paraId="5F14D7B4" w14:textId="77777777" w:rsidR="00F053C2" w:rsidRPr="00597FCB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63" w:type="dxa"/>
          </w:tcPr>
          <w:p w14:paraId="3DA40203" w14:textId="77777777" w:rsidR="00F053C2" w:rsidRPr="00F61335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1335">
              <w:rPr>
                <w:rFonts w:ascii="Times New Roman" w:hAnsi="Times New Roman" w:cs="Times New Roman"/>
                <w:color w:val="000000" w:themeColor="text1"/>
              </w:rPr>
              <w:t>ENSG00000222041</w:t>
            </w:r>
          </w:p>
          <w:p w14:paraId="57EDFCF6" w14:textId="77777777" w:rsidR="00F053C2" w:rsidRPr="00597FCB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16" w:type="dxa"/>
          </w:tcPr>
          <w:p w14:paraId="600E5B55" w14:textId="77777777" w:rsidR="00F053C2" w:rsidRPr="00A67365" w:rsidRDefault="00E12D98" w:rsidP="00144432">
            <w:pPr>
              <w:rPr>
                <w:rStyle w:val="a4"/>
                <w:rFonts w:ascii="Times New Roman" w:hAnsi="Times New Roman" w:cs="Times New Roman"/>
                <w:color w:val="33478C"/>
                <w:u w:val="none"/>
              </w:rPr>
            </w:pPr>
            <w:hyperlink r:id="rId8" w:history="1">
              <w:r w:rsidR="00F053C2" w:rsidRPr="00F61335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2: 87,454,781-87,636,740</w:t>
              </w:r>
            </w:hyperlink>
            <w:r w:rsidR="00F053C2" w:rsidRPr="00F61335">
              <w:rPr>
                <w:rStyle w:val="a4"/>
                <w:rFonts w:ascii="Times New Roman" w:hAnsi="Times New Roman" w:cs="Times New Roman"/>
                <w:color w:val="0D0D0D" w:themeColor="text1" w:themeTint="F2"/>
                <w:u w:val="none"/>
              </w:rPr>
              <w:t> forward strand</w:t>
            </w:r>
          </w:p>
        </w:tc>
        <w:tc>
          <w:tcPr>
            <w:tcW w:w="1950" w:type="dxa"/>
          </w:tcPr>
          <w:p w14:paraId="21D2B049" w14:textId="77777777" w:rsidR="00F053C2" w:rsidRPr="00F61335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F61335">
              <w:rPr>
                <w:rFonts w:ascii="Times New Roman" w:hAnsi="Times New Roman" w:cs="Times New Roman"/>
                <w:color w:val="000000" w:themeColor="text1"/>
              </w:rPr>
              <w:t>ytoskeleton regulator RNA</w:t>
            </w:r>
            <w:r>
              <w:rPr>
                <w:rFonts w:ascii="Times New Roman" w:hAnsi="Times New Roman" w:cs="Times New Roman"/>
                <w:color w:val="000000" w:themeColor="text1"/>
              </w:rPr>
              <w:t>;</w:t>
            </w:r>
            <w:r w:rsidRPr="00F61335">
              <w:rPr>
                <w:rFonts w:ascii="Calibri" w:hAnsi="Calibri" w:cs="Calibri"/>
                <w:color w:val="000000" w:themeColor="text1"/>
              </w:rPr>
              <w:t>﻿</w:t>
            </w:r>
            <w:r w:rsidRPr="00F61335"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="00A711BF">
              <w:rPr>
                <w:rFonts w:ascii="Times New Roman" w:hAnsi="Times New Roman" w:cs="Times New Roman"/>
                <w:color w:val="000000" w:themeColor="text1"/>
              </w:rPr>
              <w:t>INC</w:t>
            </w:r>
            <w:r w:rsidRPr="00F61335">
              <w:rPr>
                <w:rFonts w:ascii="Times New Roman" w:hAnsi="Times New Roman" w:cs="Times New Roman"/>
                <w:color w:val="000000" w:themeColor="text1"/>
              </w:rPr>
              <w:t>00152</w:t>
            </w:r>
          </w:p>
          <w:p w14:paraId="2AC1A348" w14:textId="77777777" w:rsidR="00F053C2" w:rsidRPr="00597FCB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3" w:type="dxa"/>
          </w:tcPr>
          <w:p w14:paraId="61A1D4ED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676" w:type="dxa"/>
          </w:tcPr>
          <w:p w14:paraId="187264C9" w14:textId="77777777" w:rsidR="00F053C2" w:rsidRPr="006879A8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79A8">
              <w:rPr>
                <w:rFonts w:ascii="Times New Roman" w:hAnsi="Times New Roman" w:cs="Times New Roman"/>
                <w:color w:val="000000" w:themeColor="text1"/>
              </w:rPr>
              <w:t>Serum</w:t>
            </w:r>
          </w:p>
        </w:tc>
        <w:tc>
          <w:tcPr>
            <w:tcW w:w="1759" w:type="dxa"/>
          </w:tcPr>
          <w:p w14:paraId="779140F1" w14:textId="77777777" w:rsidR="00F053C2" w:rsidRPr="00DF3859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636" w:type="dxa"/>
          </w:tcPr>
          <w:p w14:paraId="1A755A29" w14:textId="77777777" w:rsidR="00F053C2" w:rsidRPr="00DF3859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966" w:type="dxa"/>
          </w:tcPr>
          <w:p w14:paraId="23108D12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816</w:t>
            </w:r>
          </w:p>
        </w:tc>
        <w:tc>
          <w:tcPr>
            <w:tcW w:w="1656" w:type="dxa"/>
          </w:tcPr>
          <w:p w14:paraId="4D00AB87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0%</w:t>
            </w:r>
          </w:p>
        </w:tc>
        <w:tc>
          <w:tcPr>
            <w:tcW w:w="1697" w:type="dxa"/>
          </w:tcPr>
          <w:p w14:paraId="2DC13887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2%</w:t>
            </w:r>
          </w:p>
        </w:tc>
        <w:tc>
          <w:tcPr>
            <w:tcW w:w="2861" w:type="dxa"/>
          </w:tcPr>
          <w:p w14:paraId="68A26EC1" w14:textId="77777777" w:rsidR="00F053C2" w:rsidRPr="00CA344D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4E3D">
              <w:rPr>
                <w:rFonts w:ascii="Calibri" w:hAnsi="Calibri" w:cs="Calibri"/>
                <w:color w:val="000000" w:themeColor="text1"/>
              </w:rPr>
              <w:t>﻿</w:t>
            </w:r>
            <w:r w:rsidRPr="0012049B">
              <w:rPr>
                <w:rFonts w:ascii="Times New Roman" w:hAnsi="Times New Roman" w:cs="Times New Roman"/>
                <w:color w:val="000000" w:themeColor="text1"/>
              </w:rPr>
              <w:t>Distinguish NSCLC</w:t>
            </w:r>
            <w:r w:rsidR="00DD55AC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12049B">
              <w:rPr>
                <w:rFonts w:ascii="Times New Roman" w:hAnsi="Times New Roman" w:cs="Times New Roman"/>
                <w:color w:val="000000" w:themeColor="text1"/>
              </w:rPr>
              <w:t>patients from benign lung disease</w:t>
            </w:r>
          </w:p>
        </w:tc>
        <w:tc>
          <w:tcPr>
            <w:tcW w:w="1730" w:type="dxa"/>
          </w:tcPr>
          <w:p w14:paraId="3A7FC88A" w14:textId="3C0C95D4" w:rsidR="00F053C2" w:rsidRDefault="007E5284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MaTwvQXV0aG9yPjxZZWFyPjIwMTc8L1llYXI+PFJlY051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</w:fldData>
              </w:fldChar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MaTwvQXV0aG9yPjxZZWFyPjIwMTc8L1llYXI+PFJlY051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</w:fldData>
              </w:fldChar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902ABD" w:rsidRPr="00902AB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F053C2" w14:paraId="195B82C0" w14:textId="77777777" w:rsidTr="00A04460">
        <w:trPr>
          <w:trHeight w:val="1160"/>
        </w:trPr>
        <w:tc>
          <w:tcPr>
            <w:tcW w:w="1711" w:type="dxa"/>
          </w:tcPr>
          <w:p w14:paraId="6F23C115" w14:textId="77777777" w:rsidR="00F053C2" w:rsidRPr="001F1844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7FCB">
              <w:rPr>
                <w:rFonts w:ascii="Times New Roman" w:hAnsi="Times New Roman" w:cs="Times New Roman"/>
                <w:color w:val="000000" w:themeColor="text1"/>
              </w:rPr>
              <w:t>HOTAIR</w:t>
            </w:r>
          </w:p>
        </w:tc>
        <w:tc>
          <w:tcPr>
            <w:tcW w:w="2463" w:type="dxa"/>
          </w:tcPr>
          <w:p w14:paraId="49B3296E" w14:textId="77777777" w:rsidR="00F053C2" w:rsidRPr="00597FCB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7FCB">
              <w:rPr>
                <w:rFonts w:ascii="Times New Roman" w:hAnsi="Times New Roman" w:cs="Times New Roman"/>
                <w:color w:val="000000" w:themeColor="text1"/>
              </w:rPr>
              <w:t>ENSG00000228630</w:t>
            </w:r>
          </w:p>
          <w:p w14:paraId="794942E4" w14:textId="77777777" w:rsidR="00F053C2" w:rsidRPr="004260D8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16" w:type="dxa"/>
          </w:tcPr>
          <w:p w14:paraId="0A980E2E" w14:textId="77777777" w:rsidR="00F053C2" w:rsidRPr="003F1615" w:rsidRDefault="00E12D98" w:rsidP="00144432">
            <w:pPr>
              <w:rPr>
                <w:rStyle w:val="a4"/>
                <w:rFonts w:ascii="Times New Roman" w:hAnsi="Times New Roman" w:cs="Times New Roman"/>
                <w:color w:val="33478C"/>
                <w:u w:val="none"/>
              </w:rPr>
            </w:pPr>
            <w:hyperlink r:id="rId9" w:history="1">
              <w:r w:rsidR="00F053C2" w:rsidRPr="00A67365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12: 53,962,308-53,974,956</w:t>
              </w:r>
            </w:hyperlink>
            <w:r w:rsidR="00F053C2" w:rsidRPr="00A67365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F053C2" w:rsidRPr="00A67365">
              <w:rPr>
                <w:rStyle w:val="a4"/>
                <w:rFonts w:ascii="Times New Roman" w:hAnsi="Times New Roman" w:cs="Times New Roman"/>
                <w:color w:val="0D0D0D" w:themeColor="text1" w:themeTint="F2"/>
                <w:u w:val="none"/>
              </w:rPr>
              <w:t>reverse strand</w:t>
            </w:r>
          </w:p>
        </w:tc>
        <w:tc>
          <w:tcPr>
            <w:tcW w:w="1950" w:type="dxa"/>
          </w:tcPr>
          <w:p w14:paraId="0664BD2D" w14:textId="77777777" w:rsidR="00F053C2" w:rsidRPr="00597FCB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7FCB">
              <w:rPr>
                <w:rFonts w:ascii="Times New Roman" w:hAnsi="Times New Roman" w:cs="Times New Roman"/>
                <w:color w:val="000000" w:themeColor="text1"/>
              </w:rPr>
              <w:t>HOX transcript antisense RNA</w:t>
            </w:r>
          </w:p>
          <w:p w14:paraId="61BA1F3E" w14:textId="77777777" w:rsidR="00F053C2" w:rsidRPr="003F1615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3" w:type="dxa"/>
          </w:tcPr>
          <w:p w14:paraId="3C4D7AB2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SCLC</w:t>
            </w:r>
          </w:p>
        </w:tc>
        <w:tc>
          <w:tcPr>
            <w:tcW w:w="1676" w:type="dxa"/>
          </w:tcPr>
          <w:p w14:paraId="0368CB18" w14:textId="77777777" w:rsidR="00F053C2" w:rsidRPr="006879A8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03ED2">
              <w:rPr>
                <w:rFonts w:ascii="Times New Roman" w:hAnsi="Times New Roman" w:cs="Times New Roman"/>
                <w:color w:val="000000" w:themeColor="text1"/>
              </w:rPr>
              <w:t>Plasma</w:t>
            </w:r>
          </w:p>
        </w:tc>
        <w:tc>
          <w:tcPr>
            <w:tcW w:w="1759" w:type="dxa"/>
          </w:tcPr>
          <w:p w14:paraId="664415AF" w14:textId="77777777" w:rsidR="00F053C2" w:rsidRPr="00DF3859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636" w:type="dxa"/>
          </w:tcPr>
          <w:p w14:paraId="5D00BCBB" w14:textId="77777777" w:rsidR="00F053C2" w:rsidRPr="00DF3859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966" w:type="dxa"/>
          </w:tcPr>
          <w:p w14:paraId="005529D4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806</w:t>
            </w:r>
          </w:p>
        </w:tc>
        <w:tc>
          <w:tcPr>
            <w:tcW w:w="1656" w:type="dxa"/>
          </w:tcPr>
          <w:p w14:paraId="5E325FF6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6.2%</w:t>
            </w:r>
          </w:p>
        </w:tc>
        <w:tc>
          <w:tcPr>
            <w:tcW w:w="1697" w:type="dxa"/>
          </w:tcPr>
          <w:p w14:paraId="4D98582E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1.9%</w:t>
            </w:r>
          </w:p>
        </w:tc>
        <w:tc>
          <w:tcPr>
            <w:tcW w:w="2861" w:type="dxa"/>
          </w:tcPr>
          <w:p w14:paraId="687BAF94" w14:textId="77777777" w:rsidR="00F053C2" w:rsidRPr="00CA344D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344D">
              <w:rPr>
                <w:rFonts w:ascii="Times New Roman" w:hAnsi="Times New Roman" w:cs="Times New Roman"/>
                <w:color w:val="000000" w:themeColor="text1"/>
              </w:rPr>
              <w:t>Promot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ing</w:t>
            </w:r>
            <w:r w:rsidRPr="0047561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NSCLC </w:t>
            </w:r>
            <w:r w:rsidRPr="00475611">
              <w:rPr>
                <w:rFonts w:ascii="Times New Roman" w:hAnsi="Times New Roman" w:cs="Times New Roman"/>
                <w:color w:val="000000" w:themeColor="text1"/>
              </w:rPr>
              <w:t>cell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475611">
              <w:rPr>
                <w:rFonts w:ascii="Times New Roman" w:hAnsi="Times New Roman" w:cs="Times New Roman"/>
                <w:color w:val="000000" w:themeColor="text1"/>
              </w:rPr>
              <w:t xml:space="preserve"> invasion and metastasis</w:t>
            </w:r>
          </w:p>
        </w:tc>
        <w:tc>
          <w:tcPr>
            <w:tcW w:w="1730" w:type="dxa"/>
          </w:tcPr>
          <w:p w14:paraId="6C0BBCEB" w14:textId="367B0A9C" w:rsidR="00F053C2" w:rsidRDefault="00C72D4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Li&lt;/Author&gt;&lt;Year&gt;2017&lt;/Year&gt;&lt;RecNum&gt;220&lt;/RecNum&gt;&lt;DisplayText&gt;&lt;style face="superscript"&gt;7&lt;/style&gt;&lt;/DisplayText&gt;&lt;record&gt;&lt;rec-number&gt;220&lt;/rec-number&gt;&lt;foreign-keys&gt;&lt;key app="EN" db-id="2ttwz2f20vravjesz0pxvfzvtv2atxexpxsv" timestamp="1597058690"&gt;220&lt;/key&gt;&lt;key app="ENWeb" db-id=""&gt;0&lt;/key&gt;&lt;/foreign-keys&gt;&lt;ref-type name="Journal Article"&gt;17&lt;/ref-type&gt;&lt;contributors&gt;&lt;authors&gt;&lt;author&gt;Li, N.&lt;/author&gt;&lt;author&gt;Wang, Y.&lt;/author&gt;&lt;author&gt;Liu, X.&lt;/author&gt;&lt;author&gt;Luo, P.&lt;/author&gt;&lt;author&gt;Jing, W.&lt;/author&gt;&lt;author&gt;Zhu, M.&lt;/author&gt;&lt;author&gt;Tu, J.&lt;/author&gt;&lt;/authors&gt;&lt;/contributors&gt;&lt;auth-address&gt;Department of Clinical Laboratory Medicine, Center for Gene Diagnosis, Zhongnan Hospital of Wuhan University, Wuhan, China.&lt;/auth-address&gt;&lt;titles&gt;&lt;title&gt;Identification of Circulating Long Noncoding RNA HOTAIR as a Novel Biomarker for Diagnosis and Monitoring of Non-Small Cell Lung Cancer&lt;/title&gt;&lt;secondary-title&gt;Technol Cancer Res Treat&lt;/secondary-title&gt;&lt;/titles&gt;&lt;periodical&gt;&lt;full-title&gt;Technol Cancer Res Treat&lt;/full-title&gt;&lt;/periodical&gt;&lt;pages&gt;1060-1066&lt;/pages&gt;&lt;volume&gt;16&lt;/volume&gt;&lt;number&gt;6&lt;/number&gt;&lt;edition&gt;2017/08/09&lt;/edition&gt;&lt;keywords&gt;&lt;keyword&gt;Hotair&lt;/keyword&gt;&lt;keyword&gt;LncRNA&lt;/keyword&gt;&lt;keyword&gt;Nsclc&lt;/keyword&gt;&lt;keyword&gt;diagnosis&lt;/keyword&gt;&lt;keyword&gt;monitoring&lt;/keyword&gt;&lt;/keywords&gt;&lt;dates&gt;&lt;year&gt;2017&lt;/year&gt;&lt;pub-dates&gt;&lt;date&gt;Dec&lt;/date&gt;&lt;/pub-dates&gt;&lt;/dates&gt;&lt;isbn&gt;1533-0338 (Electronic)&amp;#xD;1533-0338 (Linking)&lt;/isbn&gt;&lt;accession-num&gt;28784052&lt;/accession-num&gt;&lt;urls&gt;&lt;related-urls&gt;&lt;url&gt;https://www.ncbi.nlm.nih.gov/pubmed/28784052&lt;/url&gt;&lt;/related-urls&gt;&lt;/urls&gt;&lt;custom2&gt;PMC5762071&lt;/custom2&gt;&lt;electronic-resource-num&gt;10.1177/1533034617723754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902ABD" w:rsidRPr="00902AB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F053C2" w14:paraId="35FAED59" w14:textId="77777777" w:rsidTr="00A04460">
        <w:trPr>
          <w:trHeight w:val="1160"/>
        </w:trPr>
        <w:tc>
          <w:tcPr>
            <w:tcW w:w="1711" w:type="dxa"/>
          </w:tcPr>
          <w:p w14:paraId="66B3D17F" w14:textId="77777777" w:rsidR="00F053C2" w:rsidRPr="00133294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33294">
              <w:rPr>
                <w:rFonts w:ascii="Times New Roman" w:hAnsi="Times New Roman" w:cs="Times New Roman"/>
                <w:color w:val="000000" w:themeColor="text1"/>
              </w:rPr>
              <w:t>MALAT1</w:t>
            </w:r>
          </w:p>
          <w:p w14:paraId="1B78D57F" w14:textId="77777777" w:rsidR="00F053C2" w:rsidRPr="00F61335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63" w:type="dxa"/>
          </w:tcPr>
          <w:p w14:paraId="05A3333F" w14:textId="77777777" w:rsidR="00F053C2" w:rsidRPr="003B522A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522A">
              <w:rPr>
                <w:rFonts w:ascii="Times New Roman" w:hAnsi="Times New Roman" w:cs="Times New Roman"/>
                <w:color w:val="000000" w:themeColor="text1"/>
              </w:rPr>
              <w:t>ENSG00000251562</w:t>
            </w:r>
          </w:p>
          <w:p w14:paraId="60F19DA6" w14:textId="77777777" w:rsidR="00F053C2" w:rsidRPr="00F61335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16" w:type="dxa"/>
          </w:tcPr>
          <w:p w14:paraId="3039D820" w14:textId="77777777" w:rsidR="00F053C2" w:rsidRPr="00283BBA" w:rsidRDefault="00E12D98" w:rsidP="00144432">
            <w:pPr>
              <w:rPr>
                <w:rStyle w:val="a4"/>
                <w:rFonts w:ascii="Times New Roman" w:hAnsi="Times New Roman" w:cs="Times New Roman"/>
                <w:color w:val="0D0D0D" w:themeColor="text1" w:themeTint="F2"/>
                <w:u w:val="none"/>
              </w:rPr>
            </w:pPr>
            <w:hyperlink r:id="rId10" w:history="1">
              <w:r w:rsidR="00F053C2" w:rsidRPr="003B522A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11: 65,497,688-65,506,516</w:t>
              </w:r>
            </w:hyperlink>
            <w:r w:rsidR="00F053C2" w:rsidRPr="003B522A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F053C2" w:rsidRPr="003B522A">
              <w:rPr>
                <w:rStyle w:val="a4"/>
                <w:rFonts w:ascii="Times New Roman" w:hAnsi="Times New Roman" w:cs="Times New Roman"/>
                <w:color w:val="0D0D0D" w:themeColor="text1" w:themeTint="F2"/>
                <w:u w:val="none"/>
              </w:rPr>
              <w:t>forward strand</w:t>
            </w:r>
          </w:p>
        </w:tc>
        <w:tc>
          <w:tcPr>
            <w:tcW w:w="1950" w:type="dxa"/>
          </w:tcPr>
          <w:p w14:paraId="36250FE7" w14:textId="77777777" w:rsidR="00F053C2" w:rsidRPr="00283BBA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1C1961">
              <w:rPr>
                <w:rFonts w:ascii="Times New Roman" w:hAnsi="Times New Roman" w:cs="Times New Roman"/>
                <w:color w:val="000000" w:themeColor="text1"/>
              </w:rPr>
              <w:t>etastasis associated lung adenocarcinoma transcript 1</w:t>
            </w:r>
          </w:p>
        </w:tc>
        <w:tc>
          <w:tcPr>
            <w:tcW w:w="1173" w:type="dxa"/>
          </w:tcPr>
          <w:p w14:paraId="46DFE74F" w14:textId="77777777" w:rsidR="00F053C2" w:rsidRPr="001C1961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676" w:type="dxa"/>
          </w:tcPr>
          <w:p w14:paraId="16B9AC1A" w14:textId="77777777" w:rsidR="00F053C2" w:rsidRPr="006879A8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59B0">
              <w:rPr>
                <w:rFonts w:ascii="Times New Roman" w:hAnsi="Times New Roman" w:cs="Times New Roman"/>
                <w:color w:val="000000" w:themeColor="text1"/>
              </w:rPr>
              <w:t>blood</w:t>
            </w:r>
          </w:p>
        </w:tc>
        <w:tc>
          <w:tcPr>
            <w:tcW w:w="1759" w:type="dxa"/>
          </w:tcPr>
          <w:p w14:paraId="6C0C1239" w14:textId="77777777" w:rsidR="00F053C2" w:rsidRPr="00DF3859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636" w:type="dxa"/>
          </w:tcPr>
          <w:p w14:paraId="2623F810" w14:textId="77777777" w:rsidR="00F053C2" w:rsidRPr="00DF3859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966" w:type="dxa"/>
          </w:tcPr>
          <w:p w14:paraId="4CF05242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79</w:t>
            </w:r>
          </w:p>
        </w:tc>
        <w:tc>
          <w:tcPr>
            <w:tcW w:w="1656" w:type="dxa"/>
          </w:tcPr>
          <w:p w14:paraId="3A907CA7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6%</w:t>
            </w:r>
          </w:p>
        </w:tc>
        <w:tc>
          <w:tcPr>
            <w:tcW w:w="1697" w:type="dxa"/>
          </w:tcPr>
          <w:p w14:paraId="540AE1DE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>6%</w:t>
            </w:r>
          </w:p>
        </w:tc>
        <w:tc>
          <w:tcPr>
            <w:tcW w:w="2861" w:type="dxa"/>
          </w:tcPr>
          <w:p w14:paraId="4087DB43" w14:textId="77777777" w:rsidR="00F053C2" w:rsidRPr="00F66039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6039">
              <w:rPr>
                <w:rFonts w:ascii="Times New Roman" w:hAnsi="Times New Roman" w:cs="Times New Roman"/>
                <w:color w:val="000000" w:themeColor="text1"/>
              </w:rPr>
              <w:t xml:space="preserve">When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it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66039">
              <w:rPr>
                <w:rFonts w:ascii="Times New Roman" w:hAnsi="Times New Roman" w:cs="Times New Roman"/>
                <w:color w:val="000000" w:themeColor="text1"/>
              </w:rPr>
              <w:t>used as a single molecular marker for diagnosis of NSCLC, the sensitivity is low and can be improved as a</w:t>
            </w:r>
            <w:r w:rsidR="00D208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66039">
              <w:rPr>
                <w:rFonts w:ascii="Times New Roman" w:hAnsi="Times New Roman" w:cs="Times New Roman"/>
                <w:color w:val="000000" w:themeColor="text1"/>
              </w:rPr>
              <w:t>complementary biomarker within a panel</w:t>
            </w:r>
          </w:p>
        </w:tc>
        <w:tc>
          <w:tcPr>
            <w:tcW w:w="1730" w:type="dxa"/>
          </w:tcPr>
          <w:p w14:paraId="36F37C79" w14:textId="1174DE65" w:rsidR="00F053C2" w:rsidRDefault="006B3674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Weber&lt;/Author&gt;&lt;Year&gt;2013&lt;/Year&gt;&lt;RecNum&gt;411&lt;/RecNum&gt;&lt;DisplayText&gt;&lt;style face="superscript"&gt;8&lt;/style&gt;&lt;/DisplayText&gt;&lt;record&gt;&lt;rec-number&gt;411&lt;/rec-number&gt;&lt;foreign-keys&gt;&lt;key app="EN" db-id="2ttwz2f20vravjesz0pxvfzvtv2atxexpxsv" timestamp="1597127604"&gt;411&lt;/key&gt;&lt;/foreign-keys&gt;&lt;ref-type name="Journal Article"&gt;17&lt;/ref-type&gt;&lt;contributors&gt;&lt;authors&gt;&lt;author&gt;Weber, D. G.&lt;/author&gt;&lt;author&gt;Johnen, G.&lt;/author&gt;&lt;author&gt;Casjens, S.&lt;/author&gt;&lt;author&gt;Bryk, O.&lt;/author&gt;&lt;author&gt;Pesch, B.&lt;/author&gt;&lt;author&gt;Jockel, K. H.&lt;/author&gt;&lt;author&gt;Kollmeier, J.&lt;/author&gt;&lt;author&gt;Bruning, T.&lt;/author&gt;&lt;/authors&gt;&lt;/contributors&gt;&lt;auth-address&gt;Institute for Prevention and Occupational Medicine of the German Social Accident Insurance, Institute of the Ruhr-Universitat Bochum (IPA), Burkle-de-la-Camp-Platz 1, 44789 Bochum, Germany. weber@ipa-dguv.de.&lt;/auth-address&gt;&lt;titles&gt;&lt;title&gt;Evaluation of long noncoding RNA MALAT1 as a candidate blood-based biomarker for the diagnosis of non-small cell lung cancer&lt;/title&gt;&lt;secondary-title&gt;BMC Res Notes&lt;/secondary-title&gt;&lt;/titles&gt;&lt;pages&gt;518&lt;/pages&gt;&lt;volume&gt;6&lt;/volume&gt;&lt;edition&gt;2013/12/10&lt;/edition&gt;&lt;keywords&gt;&lt;keyword&gt;Aged&lt;/keyword&gt;&lt;keyword&gt;Aged, 80 and over&lt;/keyword&gt;&lt;keyword&gt;Biomarkers, Tumor/*blood&lt;/keyword&gt;&lt;keyword&gt;Carcinoma, Non-Small-Cell Lung/*diagnosis&lt;/keyword&gt;&lt;keyword&gt;Female&lt;/keyword&gt;&lt;keyword&gt;Humans&lt;/keyword&gt;&lt;keyword&gt;Lung Neoplasms/*diagnosis&lt;/keyword&gt;&lt;keyword&gt;Male&lt;/keyword&gt;&lt;keyword&gt;Middle Aged&lt;/keyword&gt;&lt;keyword&gt;*RNA, Long Noncoding&lt;/keyword&gt;&lt;keyword&gt;Real-Time Polymerase Chain Reaction&lt;/keyword&gt;&lt;/keywords&gt;&lt;dates&gt;&lt;year&gt;2013&lt;/year&gt;&lt;pub-dates&gt;&lt;date&gt;Dec 6&lt;/date&gt;&lt;/pub-dates&gt;&lt;/dates&gt;&lt;isbn&gt;1756-0500 (Electronic)&amp;#xD;1756-0500 (Linking)&lt;/isbn&gt;&lt;accession-num&gt;24313945&lt;/accession-num&gt;&lt;urls&gt;&lt;related-urls&gt;&lt;url&gt;https://www.ncbi.nlm.nih.gov/pubmed/24313945&lt;/url&gt;&lt;/related-urls&gt;&lt;/urls&gt;&lt;custom2&gt;PMC4029199&lt;/custom2&gt;&lt;electronic-resource-num&gt;10.1186/1756-0500-6-518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902ABD" w:rsidRPr="00902AB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F053C2" w14:paraId="07F8C066" w14:textId="77777777" w:rsidTr="00A04460">
        <w:trPr>
          <w:trHeight w:val="1160"/>
        </w:trPr>
        <w:tc>
          <w:tcPr>
            <w:tcW w:w="1711" w:type="dxa"/>
          </w:tcPr>
          <w:p w14:paraId="76703C6E" w14:textId="77777777" w:rsidR="00F053C2" w:rsidRDefault="00F053C2" w:rsidP="00144432">
            <w:pPr>
              <w:pStyle w:val="1"/>
              <w:spacing w:before="0" w:beforeAutospacing="0" w:after="240" w:afterAutospacing="0"/>
              <w:rPr>
                <w:rFonts w:ascii="Helvetica" w:hAnsi="Helvetica"/>
                <w:color w:val="333333"/>
                <w:sz w:val="36"/>
                <w:szCs w:val="36"/>
              </w:rPr>
            </w:pPr>
            <w:r w:rsidRPr="00B539BF">
              <w:rPr>
                <w:rFonts w:ascii="Calibri" w:hAnsi="Calibri" w:cs="Calibri"/>
                <w:color w:val="000000" w:themeColor="text1"/>
              </w:rPr>
              <w:lastRenderedPageBreak/>
              <w:t>﻿</w:t>
            </w:r>
            <w:r w:rsidRPr="00871B25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SNHG1-210</w:t>
            </w:r>
          </w:p>
          <w:p w14:paraId="4ACB44A4" w14:textId="77777777" w:rsidR="00F053C2" w:rsidRPr="00F61335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63" w:type="dxa"/>
          </w:tcPr>
          <w:p w14:paraId="73152B01" w14:textId="77777777" w:rsidR="00F053C2" w:rsidRPr="00F61335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7707">
              <w:rPr>
                <w:rFonts w:ascii="Calibri" w:hAnsi="Calibri" w:cs="Calibri"/>
                <w:color w:val="000000" w:themeColor="text1"/>
              </w:rPr>
              <w:t>﻿</w:t>
            </w:r>
            <w:r w:rsidRPr="00337707">
              <w:rPr>
                <w:rFonts w:ascii="Times New Roman" w:hAnsi="Times New Roman" w:cs="Times New Roman"/>
                <w:color w:val="000000" w:themeColor="text1"/>
              </w:rPr>
              <w:t>ENST00000539303</w:t>
            </w:r>
          </w:p>
        </w:tc>
        <w:tc>
          <w:tcPr>
            <w:tcW w:w="3516" w:type="dxa"/>
          </w:tcPr>
          <w:p w14:paraId="0E1FC6FE" w14:textId="77777777" w:rsidR="00F053C2" w:rsidRPr="00F61335" w:rsidRDefault="00E12D98" w:rsidP="00144432">
            <w:pPr>
              <w:rPr>
                <w:rStyle w:val="a4"/>
                <w:rFonts w:ascii="Times New Roman" w:hAnsi="Times New Roman" w:cs="Times New Roman"/>
                <w:color w:val="33478C"/>
                <w:u w:val="none"/>
              </w:rPr>
            </w:pPr>
            <w:hyperlink r:id="rId11" w:history="1">
              <w:r w:rsidR="00F053C2" w:rsidRPr="001827FF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11: 62,853,573-62,855,174</w:t>
              </w:r>
            </w:hyperlink>
            <w:r w:rsidR="00F053C2" w:rsidRPr="001827FF">
              <w:rPr>
                <w:rStyle w:val="a4"/>
                <w:rFonts w:ascii="Times New Roman" w:hAnsi="Times New Roman" w:cs="Times New Roman"/>
                <w:color w:val="0D0D0D" w:themeColor="text1" w:themeTint="F2"/>
                <w:u w:val="none"/>
              </w:rPr>
              <w:t> reverse strand</w:t>
            </w:r>
          </w:p>
        </w:tc>
        <w:tc>
          <w:tcPr>
            <w:tcW w:w="1950" w:type="dxa"/>
          </w:tcPr>
          <w:p w14:paraId="7421BB0A" w14:textId="77777777" w:rsidR="00F053C2" w:rsidRPr="00293527" w:rsidRDefault="00F053C2" w:rsidP="00144432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93527">
              <w:rPr>
                <w:rFonts w:ascii="Times New Roman" w:hAnsi="Times New Roman" w:cs="Times New Roman"/>
                <w:color w:val="0D0D0D" w:themeColor="text1" w:themeTint="F2"/>
                <w:shd w:val="clear" w:color="auto" w:fill="FFFFFF"/>
              </w:rPr>
              <w:t>Small nucleolar RNA host gene 1;</w:t>
            </w:r>
            <w:r w:rsidR="002671A4">
              <w:rPr>
                <w:rFonts w:ascii="Times New Roman" w:hAnsi="Times New Roman" w:cs="Times New Roman"/>
                <w:color w:val="0D0D0D" w:themeColor="text1" w:themeTint="F2"/>
                <w:shd w:val="clear" w:color="auto" w:fill="FFFFFF"/>
              </w:rPr>
              <w:t>L</w:t>
            </w:r>
            <w:r w:rsidRPr="00293527">
              <w:rPr>
                <w:rFonts w:ascii="Times New Roman" w:hAnsi="Times New Roman" w:cs="Times New Roman"/>
                <w:color w:val="0D0D0D" w:themeColor="text1" w:themeTint="F2"/>
                <w:shd w:val="clear" w:color="auto" w:fill="FFFFFF"/>
              </w:rPr>
              <w:t>ncRNA16</w:t>
            </w:r>
          </w:p>
          <w:p w14:paraId="4D115463" w14:textId="77777777" w:rsidR="00F053C2" w:rsidRPr="001827FF" w:rsidRDefault="00F053C2" w:rsidP="00144432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173" w:type="dxa"/>
          </w:tcPr>
          <w:p w14:paraId="2CDF2738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C</w:t>
            </w:r>
          </w:p>
        </w:tc>
        <w:tc>
          <w:tcPr>
            <w:tcW w:w="1676" w:type="dxa"/>
          </w:tcPr>
          <w:p w14:paraId="07F04D3D" w14:textId="09FE22DE" w:rsidR="00F053C2" w:rsidRPr="006879A8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</w:rPr>
              <w:t>issues</w:t>
            </w:r>
            <w:r w:rsidR="00EE7169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="00A12AE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CC7877">
              <w:rPr>
                <w:rFonts w:ascii="Times New Roman" w:hAnsi="Times New Roman" w:cs="Times New Roman"/>
                <w:color w:val="000000" w:themeColor="text1"/>
              </w:rPr>
              <w:t>lasma</w:t>
            </w:r>
            <w:r w:rsidR="00EE7169">
              <w:rPr>
                <w:rFonts w:ascii="Times New Roman" w:hAnsi="Times New Roman" w:cs="Times New Roman"/>
                <w:color w:val="000000" w:themeColor="text1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 w:themeColor="text1"/>
              </w:rPr>
              <w:t>cells</w:t>
            </w:r>
          </w:p>
        </w:tc>
        <w:tc>
          <w:tcPr>
            <w:tcW w:w="1759" w:type="dxa"/>
          </w:tcPr>
          <w:p w14:paraId="28CFD1FD" w14:textId="77777777" w:rsidR="00F053C2" w:rsidRPr="00DF3859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636" w:type="dxa"/>
          </w:tcPr>
          <w:p w14:paraId="47B78C8F" w14:textId="77777777" w:rsidR="00F053C2" w:rsidRPr="00DF3859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966" w:type="dxa"/>
          </w:tcPr>
          <w:p w14:paraId="679825E2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858</w:t>
            </w:r>
          </w:p>
        </w:tc>
        <w:tc>
          <w:tcPr>
            <w:tcW w:w="1656" w:type="dxa"/>
          </w:tcPr>
          <w:p w14:paraId="52F24A6F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3.97%</w:t>
            </w:r>
          </w:p>
        </w:tc>
        <w:tc>
          <w:tcPr>
            <w:tcW w:w="1697" w:type="dxa"/>
          </w:tcPr>
          <w:p w14:paraId="341E5D6A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00%</w:t>
            </w:r>
          </w:p>
        </w:tc>
        <w:tc>
          <w:tcPr>
            <w:tcW w:w="2861" w:type="dxa"/>
          </w:tcPr>
          <w:p w14:paraId="0BF2843A" w14:textId="77777777" w:rsidR="00F053C2" w:rsidRPr="005D4E3D" w:rsidRDefault="00F053C2" w:rsidP="00144432">
            <w:pPr>
              <w:rPr>
                <w:rFonts w:ascii="Calibri" w:hAnsi="Calibri" w:cs="Calibri"/>
                <w:color w:val="000000" w:themeColor="text1"/>
              </w:rPr>
            </w:pPr>
            <w:r w:rsidRPr="007421BB">
              <w:rPr>
                <w:rFonts w:ascii="Times New Roman" w:hAnsi="Times New Roman" w:cs="Times New Roman"/>
                <w:color w:val="000000" w:themeColor="text1"/>
              </w:rPr>
              <w:t>Promot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ing</w:t>
            </w:r>
            <w:r w:rsidRPr="007421BB">
              <w:rPr>
                <w:rFonts w:ascii="Times New Roman" w:hAnsi="Times New Roman" w:cs="Times New Roman"/>
                <w:color w:val="000000" w:themeColor="text1"/>
              </w:rPr>
              <w:t xml:space="preserve"> the proliferation of lung cancer cells by regulating cell cycle</w:t>
            </w:r>
          </w:p>
        </w:tc>
        <w:tc>
          <w:tcPr>
            <w:tcW w:w="1730" w:type="dxa"/>
          </w:tcPr>
          <w:p w14:paraId="71C75AF1" w14:textId="3867E523" w:rsidR="00F053C2" w:rsidRPr="005037CF" w:rsidRDefault="00B743B7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aaHU8L0F1dGhvcj48WWVhcj4yMDE3PC9ZZWFyPjxSZWNO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</w:fldData>
              </w:fldChar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aaHU8L0F1dGhvcj48WWVhcj4yMDE3PC9ZZWFyPjxSZWNO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</w:fldData>
              </w:fldChar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902ABD" w:rsidRPr="00902AB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F053C2" w14:paraId="29496AEC" w14:textId="77777777" w:rsidTr="00A04460">
        <w:trPr>
          <w:trHeight w:val="1160"/>
        </w:trPr>
        <w:tc>
          <w:tcPr>
            <w:tcW w:w="1711" w:type="dxa"/>
          </w:tcPr>
          <w:p w14:paraId="6CF9AB72" w14:textId="77777777" w:rsidR="00F053C2" w:rsidRPr="00293527" w:rsidRDefault="00F053C2" w:rsidP="00144432">
            <w:pPr>
              <w:pStyle w:val="1"/>
              <w:spacing w:before="0" w:beforeAutospacing="0" w:after="240" w:afterAutospacing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293527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TUG1</w:t>
            </w:r>
          </w:p>
          <w:p w14:paraId="41331C91" w14:textId="77777777" w:rsidR="00F053C2" w:rsidRPr="00F61335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63" w:type="dxa"/>
          </w:tcPr>
          <w:p w14:paraId="60DBACBB" w14:textId="77777777" w:rsidR="00F053C2" w:rsidRPr="00293527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93527">
              <w:rPr>
                <w:rFonts w:ascii="Times New Roman" w:hAnsi="Times New Roman" w:cs="Times New Roman"/>
                <w:color w:val="000000" w:themeColor="text1"/>
              </w:rPr>
              <w:t>ENSG00000253352</w:t>
            </w:r>
          </w:p>
          <w:p w14:paraId="667E7BC4" w14:textId="77777777" w:rsidR="00F053C2" w:rsidRPr="00F61335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16" w:type="dxa"/>
          </w:tcPr>
          <w:p w14:paraId="1D5EF562" w14:textId="77777777" w:rsidR="00F053C2" w:rsidRPr="00293527" w:rsidRDefault="00E12D98" w:rsidP="00144432">
            <w:pPr>
              <w:rPr>
                <w:rStyle w:val="a4"/>
                <w:rFonts w:ascii="Times New Roman" w:hAnsi="Times New Roman" w:cs="Times New Roman"/>
                <w:color w:val="0D0D0D" w:themeColor="text1" w:themeTint="F2"/>
                <w:u w:val="none"/>
              </w:rPr>
            </w:pPr>
            <w:hyperlink r:id="rId12" w:history="1">
              <w:r w:rsidR="00F053C2" w:rsidRPr="00293527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22: 30,969,245-30,979,395</w:t>
              </w:r>
            </w:hyperlink>
            <w:r w:rsidR="00F053C2" w:rsidRPr="00293527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F053C2" w:rsidRPr="00293527">
              <w:rPr>
                <w:rStyle w:val="a4"/>
                <w:rFonts w:ascii="Times New Roman" w:hAnsi="Times New Roman" w:cs="Times New Roman"/>
                <w:color w:val="0D0D0D" w:themeColor="text1" w:themeTint="F2"/>
                <w:u w:val="none"/>
              </w:rPr>
              <w:t>forward strand</w:t>
            </w:r>
          </w:p>
          <w:p w14:paraId="5EF868A5" w14:textId="77777777" w:rsidR="00F053C2" w:rsidRPr="00F61335" w:rsidRDefault="00F053C2" w:rsidP="00144432">
            <w:pPr>
              <w:rPr>
                <w:rStyle w:val="a4"/>
                <w:rFonts w:ascii="Times New Roman" w:hAnsi="Times New Roman" w:cs="Times New Roman"/>
                <w:color w:val="33478C"/>
                <w:u w:val="none"/>
              </w:rPr>
            </w:pPr>
          </w:p>
        </w:tc>
        <w:tc>
          <w:tcPr>
            <w:tcW w:w="1950" w:type="dxa"/>
          </w:tcPr>
          <w:p w14:paraId="7AD37D0C" w14:textId="77777777" w:rsidR="00F053C2" w:rsidRPr="00293527" w:rsidRDefault="00F053C2" w:rsidP="00144432">
            <w:pPr>
              <w:rPr>
                <w:rFonts w:ascii="Times New Roman" w:hAnsi="Times New Roman" w:cs="Times New Roman"/>
                <w:color w:val="0D0D0D" w:themeColor="text1" w:themeTint="F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hd w:val="clear" w:color="auto" w:fill="FFFFFF"/>
              </w:rPr>
              <w:t>T</w:t>
            </w:r>
            <w:r w:rsidRPr="00293527">
              <w:rPr>
                <w:rFonts w:ascii="Times New Roman" w:hAnsi="Times New Roman" w:cs="Times New Roman"/>
                <w:color w:val="0D0D0D" w:themeColor="text1" w:themeTint="F2"/>
                <w:shd w:val="clear" w:color="auto" w:fill="FFFFFF"/>
              </w:rPr>
              <w:t>aurine up-regulated 1</w:t>
            </w:r>
          </w:p>
          <w:p w14:paraId="1E711FE9" w14:textId="77777777" w:rsidR="00F053C2" w:rsidRPr="004141B1" w:rsidRDefault="00F053C2" w:rsidP="00144432">
            <w:pPr>
              <w:rPr>
                <w:rFonts w:ascii="Times New Roman" w:hAnsi="Times New Roman" w:cs="Times New Roman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1173" w:type="dxa"/>
          </w:tcPr>
          <w:p w14:paraId="74E1EC82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</w:rPr>
              <w:t>AD</w:t>
            </w:r>
          </w:p>
        </w:tc>
        <w:tc>
          <w:tcPr>
            <w:tcW w:w="1676" w:type="dxa"/>
          </w:tcPr>
          <w:p w14:paraId="1A3B2047" w14:textId="77777777" w:rsidR="00F053C2" w:rsidRPr="002B0BD1" w:rsidRDefault="00F053C2" w:rsidP="00144432">
            <w:pPr>
              <w:rPr>
                <w:rFonts w:ascii="Calibri" w:hAnsi="Calibri" w:cs="Calibri"/>
                <w:color w:val="000000" w:themeColor="text1"/>
              </w:rPr>
            </w:pPr>
            <w:r w:rsidRPr="00A30BC6">
              <w:rPr>
                <w:rFonts w:ascii="Times New Roman" w:hAnsi="Times New Roman" w:cs="Times New Roman"/>
                <w:color w:val="000000" w:themeColor="text1"/>
              </w:rPr>
              <w:t>Serum</w:t>
            </w:r>
            <w:r w:rsidR="00EE7169">
              <w:rPr>
                <w:rFonts w:ascii="Times New Roman" w:hAnsi="Times New Roman" w:cs="Times New Roman"/>
                <w:color w:val="000000" w:themeColor="text1"/>
              </w:rPr>
              <w:t xml:space="preserve"> and </w:t>
            </w:r>
            <w:r w:rsidRPr="00A30BC6">
              <w:rPr>
                <w:rFonts w:ascii="Times New Roman" w:hAnsi="Times New Roman" w:cs="Times New Roman"/>
                <w:color w:val="000000" w:themeColor="text1"/>
              </w:rPr>
              <w:t>cells</w:t>
            </w:r>
          </w:p>
        </w:tc>
        <w:tc>
          <w:tcPr>
            <w:tcW w:w="1759" w:type="dxa"/>
          </w:tcPr>
          <w:p w14:paraId="695210BE" w14:textId="77777777" w:rsidR="00F053C2" w:rsidRPr="00DF3859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636" w:type="dxa"/>
          </w:tcPr>
          <w:p w14:paraId="0C5937C5" w14:textId="77777777" w:rsidR="00F053C2" w:rsidRPr="00DF3859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966" w:type="dxa"/>
          </w:tcPr>
          <w:p w14:paraId="55BD45E0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756</w:t>
            </w:r>
          </w:p>
        </w:tc>
        <w:tc>
          <w:tcPr>
            <w:tcW w:w="1656" w:type="dxa"/>
          </w:tcPr>
          <w:p w14:paraId="592E7CE3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8.33%</w:t>
            </w:r>
          </w:p>
        </w:tc>
        <w:tc>
          <w:tcPr>
            <w:tcW w:w="1697" w:type="dxa"/>
          </w:tcPr>
          <w:p w14:paraId="6779FA7C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0%</w:t>
            </w:r>
          </w:p>
        </w:tc>
        <w:tc>
          <w:tcPr>
            <w:tcW w:w="2861" w:type="dxa"/>
          </w:tcPr>
          <w:p w14:paraId="4D8B6813" w14:textId="77777777" w:rsidR="00F053C2" w:rsidRPr="005D4E3D" w:rsidRDefault="00F053C2" w:rsidP="00144432">
            <w:pPr>
              <w:rPr>
                <w:rFonts w:ascii="Calibri" w:hAnsi="Calibri" w:cs="Calibri"/>
                <w:color w:val="000000" w:themeColor="text1"/>
              </w:rPr>
            </w:pPr>
            <w:r w:rsidRPr="00CF7F0C">
              <w:rPr>
                <w:rFonts w:ascii="Times New Roman" w:hAnsi="Times New Roman" w:cs="Times New Roman"/>
                <w:color w:val="000000" w:themeColor="text1"/>
              </w:rPr>
              <w:t>Physical interaction with EZH2 inhibits BAX expression, thereby inhibiting apoptosis</w:t>
            </w:r>
          </w:p>
        </w:tc>
        <w:tc>
          <w:tcPr>
            <w:tcW w:w="1730" w:type="dxa"/>
          </w:tcPr>
          <w:p w14:paraId="7824727F" w14:textId="4AB09C3E" w:rsidR="00F053C2" w:rsidRDefault="00E71CDF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Liu&lt;/Author&gt;&lt;Year&gt;2017&lt;/Year&gt;&lt;RecNum&gt;413&lt;/RecNum&gt;&lt;DisplayText&gt;&lt;style face="superscript"&gt;10&lt;/style&gt;&lt;/DisplayText&gt;&lt;record&gt;&lt;rec-number&gt;413&lt;/rec-number&gt;&lt;foreign-keys&gt;&lt;key app="EN" db-id="2ttwz2f20vravjesz0pxvfzvtv2atxexpxsv" timestamp="1597127786"&gt;413&lt;/key&gt;&lt;/foreign-keys&gt;&lt;ref-type name="Journal Article"&gt;17&lt;/ref-type&gt;&lt;contributors&gt;&lt;authors&gt;&lt;author&gt;Liu, H.&lt;/author&gt;&lt;author&gt;Zhou, G.&lt;/author&gt;&lt;author&gt;Fu, X.&lt;/author&gt;&lt;author&gt;Cui, H.&lt;/author&gt;&lt;author&gt;Pu, G.&lt;/author&gt;&lt;author&gt;Xiao, Y.&lt;/author&gt;&lt;author&gt;Sun, W.&lt;/author&gt;&lt;author&gt;Dong, X.&lt;/author&gt;&lt;author&gt;Zhang, L.&lt;/author&gt;&lt;author&gt;Cao, S.&lt;/author&gt;&lt;author&gt;Li, G.&lt;/author&gt;&lt;author&gt;Wu, X.&lt;/author&gt;&lt;author&gt;Yang, X.&lt;/author&gt;&lt;/authors&gt;&lt;/contributors&gt;&lt;auth-address&gt;Health Physical Examination Department of The Third Department, The First Affiliated hospital of Dalian Medical University, Dalian, Liaoning, China.&lt;/auth-address&gt;&lt;titles&gt;&lt;title&gt;Long noncoding RNA TUG1 is a diagnostic factor in lung adenocarcinoma and suppresses apoptosis via epigenetic silencing of BAX&lt;/title&gt;&lt;secondary-title&gt;Oncotarget&lt;/secondary-title&gt;&lt;/titles&gt;&lt;periodical&gt;&lt;full-title&gt;Oncotarget&lt;/full-title&gt;&lt;/periodical&gt;&lt;pages&gt;101899-101910&lt;/pages&gt;&lt;volume&gt;8&lt;/volume&gt;&lt;number&gt;60&lt;/number&gt;&lt;edition&gt;2017/12/20&lt;/edition&gt;&lt;keywords&gt;&lt;keyword&gt;Bax&lt;/keyword&gt;&lt;keyword&gt;Ezh2&lt;/keyword&gt;&lt;keyword&gt;diagnosis&lt;/keyword&gt;&lt;keyword&gt;lncRNA TUG1&lt;/keyword&gt;&lt;keyword&gt;lung adenocarcinoma&lt;/keyword&gt;&lt;/keywords&gt;&lt;dates&gt;&lt;year&gt;2017&lt;/year&gt;&lt;pub-dates&gt;&lt;date&gt;Nov 24&lt;/date&gt;&lt;/pub-dates&gt;&lt;/dates&gt;&lt;isbn&gt;1949-2553 (Electronic)&amp;#xD;1949-2553 (Linking)&lt;/isbn&gt;&lt;accession-num&gt;29254212&lt;/accession-num&gt;&lt;urls&gt;&lt;related-urls&gt;&lt;url&gt;https://www.ncbi.nlm.nih.gov/pubmed/29254212&lt;/url&gt;&lt;/related-urls&gt;&lt;/urls&gt;&lt;custom2&gt;PMC5731922&lt;/custom2&gt;&lt;electronic-resource-num&gt;10.18632/oncotarget.22058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902ABD" w:rsidRPr="00902AB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F053C2" w14:paraId="7E96D7E0" w14:textId="77777777" w:rsidTr="00A04460">
        <w:trPr>
          <w:trHeight w:val="1160"/>
        </w:trPr>
        <w:tc>
          <w:tcPr>
            <w:tcW w:w="1711" w:type="dxa"/>
          </w:tcPr>
          <w:p w14:paraId="0097B216" w14:textId="77777777" w:rsidR="00F053C2" w:rsidRPr="00BB3187" w:rsidRDefault="00F053C2" w:rsidP="00144432">
            <w:pPr>
              <w:rPr>
                <w:rFonts w:ascii="Times New Roman" w:hAnsi="Times New Roman" w:cs="Times New Roman"/>
              </w:rPr>
            </w:pPr>
            <w:r w:rsidRPr="00BB3187">
              <w:rPr>
                <w:rFonts w:ascii="Times New Roman" w:hAnsi="Times New Roman" w:cs="Times New Roman"/>
                <w:color w:val="292B2C"/>
                <w:shd w:val="clear" w:color="auto" w:fill="FFFFFF"/>
              </w:rPr>
              <w:t>SOX2OT</w:t>
            </w:r>
          </w:p>
          <w:p w14:paraId="56979B01" w14:textId="77777777" w:rsidR="00F053C2" w:rsidRPr="00293527" w:rsidRDefault="00F053C2" w:rsidP="00144432">
            <w:pPr>
              <w:pStyle w:val="1"/>
              <w:spacing w:before="0" w:beforeAutospacing="0" w:after="240" w:afterAutospacing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3" w:type="dxa"/>
          </w:tcPr>
          <w:p w14:paraId="11226B3B" w14:textId="77777777" w:rsidR="00F053C2" w:rsidRPr="00BB3187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B3187">
              <w:rPr>
                <w:rFonts w:ascii="Times New Roman" w:hAnsi="Times New Roman" w:cs="Times New Roman"/>
                <w:color w:val="000000" w:themeColor="text1"/>
              </w:rPr>
              <w:t>ENSG00000242808</w:t>
            </w:r>
          </w:p>
          <w:p w14:paraId="70786AA8" w14:textId="77777777" w:rsidR="00F053C2" w:rsidRPr="00293527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16" w:type="dxa"/>
          </w:tcPr>
          <w:p w14:paraId="56A0A006" w14:textId="77777777" w:rsidR="00F053C2" w:rsidRPr="00F12383" w:rsidRDefault="00E12D98" w:rsidP="00144432">
            <w:pPr>
              <w:rPr>
                <w:rStyle w:val="a4"/>
                <w:rFonts w:ascii="Times New Roman" w:hAnsi="Times New Roman" w:cs="Times New Roman"/>
                <w:color w:val="0D0D0D" w:themeColor="text1" w:themeTint="F2"/>
                <w:u w:val="none"/>
              </w:rPr>
            </w:pPr>
            <w:hyperlink r:id="rId13" w:history="1">
              <w:r w:rsidR="00F053C2" w:rsidRPr="00BA2C81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3: 180,989,762-181,836,880</w:t>
              </w:r>
            </w:hyperlink>
            <w:r w:rsidR="00F053C2" w:rsidRPr="00BA2C81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F053C2" w:rsidRPr="00BA2C81">
              <w:rPr>
                <w:rStyle w:val="a4"/>
                <w:rFonts w:ascii="Times New Roman" w:hAnsi="Times New Roman" w:cs="Times New Roman"/>
                <w:color w:val="0D0D0D" w:themeColor="text1" w:themeTint="F2"/>
                <w:u w:val="none"/>
              </w:rPr>
              <w:t>forward strand</w:t>
            </w:r>
          </w:p>
        </w:tc>
        <w:tc>
          <w:tcPr>
            <w:tcW w:w="1950" w:type="dxa"/>
          </w:tcPr>
          <w:p w14:paraId="6B27DCB8" w14:textId="77777777" w:rsidR="00F053C2" w:rsidRPr="0026535A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535A">
              <w:rPr>
                <w:rFonts w:ascii="Times New Roman" w:hAnsi="Times New Roman" w:cs="Times New Roman"/>
                <w:color w:val="000000" w:themeColor="text1"/>
              </w:rPr>
              <w:t>SOX2 overlapping transcript</w:t>
            </w:r>
          </w:p>
        </w:tc>
        <w:tc>
          <w:tcPr>
            <w:tcW w:w="1173" w:type="dxa"/>
          </w:tcPr>
          <w:p w14:paraId="734B772D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</w:rPr>
              <w:t>SCC</w:t>
            </w:r>
          </w:p>
        </w:tc>
        <w:tc>
          <w:tcPr>
            <w:tcW w:w="1676" w:type="dxa"/>
          </w:tcPr>
          <w:p w14:paraId="3127EEC3" w14:textId="77777777" w:rsidR="00F053C2" w:rsidRPr="00A30BC6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B53427">
              <w:rPr>
                <w:rFonts w:ascii="Times New Roman" w:hAnsi="Times New Roman" w:cs="Times New Roman"/>
                <w:color w:val="000000" w:themeColor="text1"/>
              </w:rPr>
              <w:t>lasma</w:t>
            </w:r>
          </w:p>
        </w:tc>
        <w:tc>
          <w:tcPr>
            <w:tcW w:w="1759" w:type="dxa"/>
          </w:tcPr>
          <w:p w14:paraId="63FF7A97" w14:textId="77777777" w:rsidR="00F053C2" w:rsidRPr="00DF3859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636" w:type="dxa"/>
          </w:tcPr>
          <w:p w14:paraId="5B0EE532" w14:textId="77777777" w:rsidR="00F053C2" w:rsidRPr="00DF3859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966" w:type="dxa"/>
          </w:tcPr>
          <w:p w14:paraId="657B900B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815</w:t>
            </w:r>
          </w:p>
        </w:tc>
        <w:tc>
          <w:tcPr>
            <w:tcW w:w="1656" w:type="dxa"/>
          </w:tcPr>
          <w:p w14:paraId="5051F0E1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6%</w:t>
            </w:r>
          </w:p>
        </w:tc>
        <w:tc>
          <w:tcPr>
            <w:tcW w:w="1697" w:type="dxa"/>
          </w:tcPr>
          <w:p w14:paraId="7292BD61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3.17%</w:t>
            </w:r>
          </w:p>
        </w:tc>
        <w:tc>
          <w:tcPr>
            <w:tcW w:w="2861" w:type="dxa"/>
          </w:tcPr>
          <w:p w14:paraId="027823AF" w14:textId="77777777" w:rsidR="00F053C2" w:rsidRPr="00CF7F0C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3427">
              <w:rPr>
                <w:rFonts w:ascii="Times New Roman" w:hAnsi="Times New Roman" w:cs="Times New Roman"/>
                <w:color w:val="000000" w:themeColor="text1"/>
              </w:rPr>
              <w:t>Promot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ing</w:t>
            </w:r>
            <w:r w:rsidRPr="00B53427">
              <w:rPr>
                <w:rFonts w:ascii="Times New Roman" w:hAnsi="Times New Roman" w:cs="Times New Roman"/>
                <w:color w:val="000000" w:themeColor="text1"/>
              </w:rPr>
              <w:t xml:space="preserve"> LSCC tumor enlargement and lymph node metastasis</w:t>
            </w:r>
          </w:p>
        </w:tc>
        <w:tc>
          <w:tcPr>
            <w:tcW w:w="1730" w:type="dxa"/>
          </w:tcPr>
          <w:p w14:paraId="55FDA459" w14:textId="2B38EB90" w:rsidR="00F053C2" w:rsidRDefault="00DC6CF9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UZW5nPC9BdXRob3I+PFllYXI+MjAxOTwvWWVhcj48UmVj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</w:fldData>
              </w:fldChar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UZW5nPC9BdXRob3I+PFllYXI+MjAxOTwvWWVhcj48UmVj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</w:fldData>
              </w:fldChar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902ABD" w:rsidRPr="00902AB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F053C2" w14:paraId="3223E581" w14:textId="77777777" w:rsidTr="00A04460">
        <w:trPr>
          <w:trHeight w:val="1160"/>
        </w:trPr>
        <w:tc>
          <w:tcPr>
            <w:tcW w:w="1711" w:type="dxa"/>
          </w:tcPr>
          <w:p w14:paraId="7BE4B2A5" w14:textId="77777777" w:rsidR="00F053C2" w:rsidRPr="003143D8" w:rsidRDefault="00F053C2" w:rsidP="00144432">
            <w:pPr>
              <w:rPr>
                <w:rFonts w:ascii="Times New Roman" w:hAnsi="Times New Roman" w:cs="Times New Roman"/>
                <w:color w:val="292B2C"/>
                <w:shd w:val="clear" w:color="auto" w:fill="FFFFFF"/>
              </w:rPr>
            </w:pPr>
            <w:r w:rsidRPr="003143D8">
              <w:rPr>
                <w:rFonts w:ascii="Times New Roman" w:hAnsi="Times New Roman" w:cs="Times New Roman"/>
                <w:color w:val="292B2C"/>
                <w:shd w:val="clear" w:color="auto" w:fill="FFFFFF"/>
              </w:rPr>
              <w:t>TBILA</w:t>
            </w:r>
          </w:p>
          <w:p w14:paraId="0FA650F7" w14:textId="77777777" w:rsidR="00F053C2" w:rsidRPr="00293527" w:rsidRDefault="00F053C2" w:rsidP="00144432">
            <w:pPr>
              <w:pStyle w:val="1"/>
              <w:spacing w:before="0" w:beforeAutospacing="0" w:after="240" w:afterAutospacing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3" w:type="dxa"/>
          </w:tcPr>
          <w:p w14:paraId="7A7CD24B" w14:textId="77777777" w:rsidR="00F053C2" w:rsidRPr="007E42EF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42EF">
              <w:rPr>
                <w:rFonts w:ascii="Times New Roman" w:hAnsi="Times New Roman" w:cs="Times New Roman"/>
                <w:color w:val="000000" w:themeColor="text1"/>
              </w:rPr>
              <w:t>ENSG00000261488</w:t>
            </w:r>
          </w:p>
          <w:p w14:paraId="219C7ACA" w14:textId="77777777" w:rsidR="00F053C2" w:rsidRPr="00293527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16" w:type="dxa"/>
          </w:tcPr>
          <w:p w14:paraId="0B1F4E75" w14:textId="77777777" w:rsidR="00F053C2" w:rsidRPr="001332D4" w:rsidRDefault="00E12D98" w:rsidP="00144432">
            <w:pPr>
              <w:rPr>
                <w:rStyle w:val="a4"/>
                <w:rFonts w:ascii="Times New Roman" w:hAnsi="Times New Roman" w:cs="Times New Roman"/>
                <w:color w:val="0D0D0D" w:themeColor="text1" w:themeTint="F2"/>
                <w:u w:val="none"/>
              </w:rPr>
            </w:pPr>
            <w:hyperlink r:id="rId14" w:history="1">
              <w:r w:rsidR="00F053C2" w:rsidRPr="001332D4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3: 112,133,423-112,135,359</w:t>
              </w:r>
            </w:hyperlink>
            <w:r w:rsidR="00F053C2" w:rsidRPr="001332D4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F053C2" w:rsidRPr="001332D4">
              <w:rPr>
                <w:rStyle w:val="a4"/>
                <w:rFonts w:ascii="Times New Roman" w:hAnsi="Times New Roman" w:cs="Times New Roman"/>
                <w:color w:val="0D0D0D" w:themeColor="text1" w:themeTint="F2"/>
                <w:u w:val="none"/>
              </w:rPr>
              <w:t>forward strand</w:t>
            </w:r>
          </w:p>
        </w:tc>
        <w:tc>
          <w:tcPr>
            <w:tcW w:w="1950" w:type="dxa"/>
          </w:tcPr>
          <w:p w14:paraId="4B11A563" w14:textId="77777777" w:rsidR="00F053C2" w:rsidRPr="006E6F0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12383">
              <w:rPr>
                <w:rFonts w:ascii="Times New Roman" w:hAnsi="Times New Roman" w:cs="Times New Roman"/>
                <w:color w:val="000000" w:themeColor="text1"/>
              </w:rPr>
              <w:t>TGF-beta induced lncRNA</w:t>
            </w:r>
          </w:p>
        </w:tc>
        <w:tc>
          <w:tcPr>
            <w:tcW w:w="1173" w:type="dxa"/>
          </w:tcPr>
          <w:p w14:paraId="7F029A5B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676" w:type="dxa"/>
          </w:tcPr>
          <w:p w14:paraId="21E89BA2" w14:textId="77777777" w:rsidR="00F053C2" w:rsidRPr="00A30BC6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F2C18">
              <w:rPr>
                <w:rFonts w:ascii="Calibri" w:hAnsi="Calibri" w:cs="Calibri"/>
                <w:color w:val="000000" w:themeColor="text1"/>
              </w:rPr>
              <w:t>﻿</w:t>
            </w:r>
            <w:r w:rsidRPr="002F2C18">
              <w:rPr>
                <w:rFonts w:ascii="Times New Roman" w:hAnsi="Times New Roman" w:cs="Times New Roman"/>
                <w:color w:val="000000" w:themeColor="text1"/>
              </w:rPr>
              <w:t>Serum</w:t>
            </w:r>
          </w:p>
        </w:tc>
        <w:tc>
          <w:tcPr>
            <w:tcW w:w="1759" w:type="dxa"/>
          </w:tcPr>
          <w:p w14:paraId="73A75204" w14:textId="77777777" w:rsidR="00F053C2" w:rsidRPr="00DF3859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636" w:type="dxa"/>
          </w:tcPr>
          <w:p w14:paraId="75025E2F" w14:textId="77777777" w:rsidR="00F053C2" w:rsidRPr="00DF3859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966" w:type="dxa"/>
          </w:tcPr>
          <w:p w14:paraId="76E41F4A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923</w:t>
            </w:r>
          </w:p>
        </w:tc>
        <w:tc>
          <w:tcPr>
            <w:tcW w:w="1656" w:type="dxa"/>
          </w:tcPr>
          <w:p w14:paraId="28916194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4.7%</w:t>
            </w:r>
          </w:p>
        </w:tc>
        <w:tc>
          <w:tcPr>
            <w:tcW w:w="1697" w:type="dxa"/>
          </w:tcPr>
          <w:p w14:paraId="6C5942CE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0.7%</w:t>
            </w:r>
          </w:p>
        </w:tc>
        <w:tc>
          <w:tcPr>
            <w:tcW w:w="2861" w:type="dxa"/>
          </w:tcPr>
          <w:p w14:paraId="3764C316" w14:textId="77777777" w:rsidR="00F053C2" w:rsidRPr="00CF7F0C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20A3">
              <w:rPr>
                <w:rFonts w:ascii="Times New Roman" w:hAnsi="Times New Roman" w:cs="Times New Roman"/>
                <w:color w:val="000000" w:themeColor="text1"/>
              </w:rPr>
              <w:t>Significantly correlated with tumor size</w:t>
            </w:r>
          </w:p>
        </w:tc>
        <w:tc>
          <w:tcPr>
            <w:tcW w:w="1730" w:type="dxa"/>
          </w:tcPr>
          <w:p w14:paraId="2F9CEC59" w14:textId="5897E309" w:rsidR="00F053C2" w:rsidRDefault="00F612E1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UYW88L0F1dGhvcj48WWVhcj4yMDIwPC9ZZWFyPjxSZWNO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</w:fldData>
              </w:fldChar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UYW88L0F1dGhvcj48WWVhcj4yMDIwPC9ZZWFyPjxSZWNO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</w:fldData>
              </w:fldChar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902ABD" w:rsidRPr="00902AB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2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F053C2" w14:paraId="3FAE18F2" w14:textId="77777777" w:rsidTr="00A04460">
        <w:trPr>
          <w:trHeight w:val="1160"/>
        </w:trPr>
        <w:tc>
          <w:tcPr>
            <w:tcW w:w="1711" w:type="dxa"/>
          </w:tcPr>
          <w:p w14:paraId="2628512B" w14:textId="77777777" w:rsidR="00F053C2" w:rsidRPr="00462828" w:rsidRDefault="00F053C2" w:rsidP="00144432">
            <w:pPr>
              <w:rPr>
                <w:rFonts w:ascii="Times New Roman" w:hAnsi="Times New Roman" w:cs="Times New Roman"/>
                <w:color w:val="292B2C"/>
                <w:shd w:val="clear" w:color="auto" w:fill="FFFFFF"/>
              </w:rPr>
            </w:pPr>
            <w:r w:rsidRPr="00462828">
              <w:rPr>
                <w:rFonts w:ascii="Times New Roman" w:hAnsi="Times New Roman" w:cs="Times New Roman"/>
                <w:color w:val="292B2C"/>
                <w:shd w:val="clear" w:color="auto" w:fill="FFFFFF"/>
              </w:rPr>
              <w:t>AGAP2-AS1</w:t>
            </w:r>
          </w:p>
          <w:p w14:paraId="73BEA726" w14:textId="77777777" w:rsidR="00F053C2" w:rsidRPr="00293527" w:rsidRDefault="00F053C2" w:rsidP="00144432">
            <w:pPr>
              <w:pStyle w:val="1"/>
              <w:spacing w:before="0" w:beforeAutospacing="0" w:after="240" w:afterAutospacing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3" w:type="dxa"/>
          </w:tcPr>
          <w:p w14:paraId="741F5669" w14:textId="77777777" w:rsidR="00F053C2" w:rsidRPr="001C09AA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C09AA">
              <w:rPr>
                <w:rFonts w:ascii="Times New Roman" w:hAnsi="Times New Roman" w:cs="Times New Roman"/>
                <w:color w:val="000000" w:themeColor="text1"/>
              </w:rPr>
              <w:t>ENSG00000255737</w:t>
            </w:r>
          </w:p>
          <w:p w14:paraId="7142F2DA" w14:textId="77777777" w:rsidR="00F053C2" w:rsidRPr="00293527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16" w:type="dxa"/>
          </w:tcPr>
          <w:p w14:paraId="306B8703" w14:textId="77777777" w:rsidR="00F053C2" w:rsidRPr="002F2C18" w:rsidRDefault="00E12D98" w:rsidP="00144432">
            <w:pPr>
              <w:rPr>
                <w:rStyle w:val="a4"/>
                <w:rFonts w:ascii="Times New Roman" w:hAnsi="Times New Roman" w:cs="Times New Roman"/>
                <w:color w:val="0D0D0D" w:themeColor="text1" w:themeTint="F2"/>
                <w:u w:val="none"/>
              </w:rPr>
            </w:pPr>
            <w:hyperlink r:id="rId15" w:history="1">
              <w:r w:rsidR="00F053C2" w:rsidRPr="00CF5E59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12: 57,726,271-57,728,356</w:t>
              </w:r>
            </w:hyperlink>
            <w:r w:rsidR="00F053C2" w:rsidRPr="00CF5E59">
              <w:rPr>
                <w:rStyle w:val="a4"/>
                <w:rFonts w:ascii="Times New Roman" w:hAnsi="Times New Roman" w:cs="Times New Roman"/>
                <w:color w:val="0D0D0D" w:themeColor="text1" w:themeTint="F2"/>
                <w:u w:val="none"/>
              </w:rPr>
              <w:t> forward strand</w:t>
            </w:r>
          </w:p>
        </w:tc>
        <w:tc>
          <w:tcPr>
            <w:tcW w:w="1950" w:type="dxa"/>
          </w:tcPr>
          <w:p w14:paraId="282754A2" w14:textId="77777777" w:rsidR="00F053C2" w:rsidRPr="00D52A8A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2A8A">
              <w:rPr>
                <w:rFonts w:ascii="Times New Roman" w:hAnsi="Times New Roman" w:cs="Times New Roman"/>
                <w:color w:val="000000" w:themeColor="text1"/>
              </w:rPr>
              <w:t>AGAP2 antisense RNA 1</w:t>
            </w:r>
          </w:p>
          <w:p w14:paraId="07E69CD4" w14:textId="77777777" w:rsidR="00F053C2" w:rsidRDefault="00F053C2" w:rsidP="00144432">
            <w:pPr>
              <w:rPr>
                <w:rFonts w:ascii="Times New Roman" w:hAnsi="Times New Roman" w:cs="Times New Roman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1173" w:type="dxa"/>
          </w:tcPr>
          <w:p w14:paraId="351B198E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676" w:type="dxa"/>
          </w:tcPr>
          <w:p w14:paraId="6BB01A53" w14:textId="77777777" w:rsidR="00F053C2" w:rsidRPr="00A30BC6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F2C18">
              <w:rPr>
                <w:rFonts w:ascii="Calibri" w:hAnsi="Calibri" w:cs="Calibri"/>
                <w:color w:val="000000" w:themeColor="text1"/>
              </w:rPr>
              <w:t>﻿</w:t>
            </w:r>
            <w:r w:rsidRPr="002F2C18">
              <w:rPr>
                <w:rFonts w:ascii="Times New Roman" w:hAnsi="Times New Roman" w:cs="Times New Roman"/>
                <w:color w:val="000000" w:themeColor="text1"/>
              </w:rPr>
              <w:t>Serum</w:t>
            </w:r>
          </w:p>
        </w:tc>
        <w:tc>
          <w:tcPr>
            <w:tcW w:w="1759" w:type="dxa"/>
          </w:tcPr>
          <w:p w14:paraId="5DEED5C4" w14:textId="77777777" w:rsidR="00F053C2" w:rsidRPr="00DF3859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636" w:type="dxa"/>
          </w:tcPr>
          <w:p w14:paraId="2E8BA489" w14:textId="77777777" w:rsidR="00F053C2" w:rsidRPr="00DF3859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966" w:type="dxa"/>
          </w:tcPr>
          <w:p w14:paraId="3E33D790" w14:textId="77777777" w:rsidR="00F053C2" w:rsidRDefault="003A0BBD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84</w:t>
            </w:r>
            <w:r w:rsidR="00877AE6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656" w:type="dxa"/>
          </w:tcPr>
          <w:p w14:paraId="65E18734" w14:textId="77777777" w:rsidR="00F053C2" w:rsidRDefault="00E3222A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697" w:type="dxa"/>
          </w:tcPr>
          <w:p w14:paraId="180CB234" w14:textId="77777777" w:rsidR="00F053C2" w:rsidRDefault="00E3222A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2861" w:type="dxa"/>
          </w:tcPr>
          <w:p w14:paraId="3A1D4657" w14:textId="77777777" w:rsidR="00F053C2" w:rsidRPr="00CF7F0C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20A3">
              <w:rPr>
                <w:rFonts w:ascii="Calibri" w:hAnsi="Calibri" w:cs="Calibri"/>
                <w:color w:val="000000" w:themeColor="text1"/>
              </w:rPr>
              <w:t>﻿</w:t>
            </w:r>
            <w:r w:rsidRPr="004E1F39">
              <w:rPr>
                <w:rFonts w:ascii="Times New Roman" w:hAnsi="Times New Roman" w:cs="Times New Roman"/>
                <w:color w:val="000000" w:themeColor="text1"/>
              </w:rPr>
              <w:t xml:space="preserve">Significantly correlated with lymph node metastasis and </w:t>
            </w:r>
            <w:r w:rsidR="00877AE6" w:rsidRPr="00877AE6">
              <w:rPr>
                <w:rFonts w:ascii="Calibri" w:hAnsi="Calibri" w:cs="Calibri"/>
                <w:color w:val="000000" w:themeColor="text1"/>
              </w:rPr>
              <w:t>﻿</w:t>
            </w:r>
            <w:r w:rsidR="00877AE6">
              <w:rPr>
                <w:rFonts w:ascii="Calibri" w:hAnsi="Calibri" w:cs="Calibri" w:hint="eastAsia"/>
                <w:color w:val="000000" w:themeColor="text1"/>
              </w:rPr>
              <w:t>t</w:t>
            </w:r>
            <w:r w:rsidR="00877AE6" w:rsidRPr="00877AE6">
              <w:rPr>
                <w:rFonts w:ascii="Times New Roman" w:hAnsi="Times New Roman" w:cs="Times New Roman"/>
                <w:color w:val="000000" w:themeColor="text1"/>
              </w:rPr>
              <w:t>umor</w:t>
            </w:r>
            <w:r w:rsidRPr="004E1F39">
              <w:rPr>
                <w:rFonts w:ascii="Times New Roman" w:hAnsi="Times New Roman" w:cs="Times New Roman"/>
                <w:color w:val="000000" w:themeColor="text1"/>
              </w:rPr>
              <w:t xml:space="preserve"> stage</w:t>
            </w:r>
          </w:p>
        </w:tc>
        <w:tc>
          <w:tcPr>
            <w:tcW w:w="1730" w:type="dxa"/>
          </w:tcPr>
          <w:p w14:paraId="10203C18" w14:textId="51477156" w:rsidR="00F053C2" w:rsidRDefault="005018A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Fan&lt;/Author&gt;&lt;Year&gt;2017&lt;/Year&gt;&lt;RecNum&gt;483&lt;/RecNum&gt;&lt;DisplayText&gt;&lt;style face="superscript"&gt;13&lt;/style&gt;&lt;/DisplayText&gt;&lt;record&gt;&lt;rec-number&gt;483&lt;/rec-number&gt;&lt;foreign-keys&gt;&lt;key app="EN" db-id="2ttwz2f20vravjesz0pxvfzvtv2atxexpxsv" timestamp="1597156492"&gt;483&lt;/key&gt;&lt;/foreign-keys&gt;&lt;ref-type name="Journal Article"&gt;17&lt;/ref-type&gt;&lt;contributors&gt;&lt;authors&gt;&lt;author&gt;Fan, KJ&lt;/author&gt;&lt;author&gt;Liu, Y&lt;/author&gt;&lt;author&gt;Yang, B&lt;/author&gt;&lt;author&gt;Tian, XD&lt;/author&gt;&lt;author&gt;Li, CR&lt;/author&gt;&lt;author&gt;Wang, B&lt;/author&gt;&lt;/authors&gt;&lt;/contributors&gt;&lt;titles&gt;&lt;title&gt;Prognostic and diagnostic significance of long non-coding RNA AGAP2-AS1 levels in patients with non-small cell lung cancer&lt;/title&gt;&lt;secondary-title&gt;Eur Rev Med Pharmacol Sci&lt;/secondary-title&gt;&lt;/titles&gt;&lt;periodical&gt;&lt;full-title&gt;Eur Rev Med Pharmacol Sci&lt;/full-title&gt;&lt;/periodical&gt;&lt;pages&gt;2392-6&lt;/pages&gt;&lt;volume&gt;21&lt;/volume&gt;&lt;number&gt;10&lt;/number&gt;&lt;dates&gt;&lt;year&gt;2017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902ABD" w:rsidRPr="00902AB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F053C2" w14:paraId="692F4199" w14:textId="77777777" w:rsidTr="00A04460">
        <w:trPr>
          <w:trHeight w:val="1160"/>
        </w:trPr>
        <w:tc>
          <w:tcPr>
            <w:tcW w:w="1711" w:type="dxa"/>
            <w:vMerge w:val="restart"/>
          </w:tcPr>
          <w:p w14:paraId="14FFC68C" w14:textId="77777777" w:rsidR="00F053C2" w:rsidRPr="00462828" w:rsidRDefault="00F053C2" w:rsidP="00144432">
            <w:pPr>
              <w:rPr>
                <w:rFonts w:ascii="Times New Roman" w:hAnsi="Times New Roman" w:cs="Times New Roman"/>
                <w:color w:val="292B2C"/>
                <w:shd w:val="clear" w:color="auto" w:fill="FFFFFF"/>
              </w:rPr>
            </w:pPr>
            <w:r w:rsidRPr="00C26DBF">
              <w:rPr>
                <w:rFonts w:ascii="Times New Roman" w:hAnsi="Times New Roman" w:cs="Times New Roman"/>
                <w:color w:val="292B2C"/>
                <w:shd w:val="clear" w:color="auto" w:fill="FFFFFF"/>
              </w:rPr>
              <w:t>MAGI2-AS3</w:t>
            </w:r>
          </w:p>
        </w:tc>
        <w:tc>
          <w:tcPr>
            <w:tcW w:w="2463" w:type="dxa"/>
            <w:vMerge w:val="restart"/>
          </w:tcPr>
          <w:p w14:paraId="3370990A" w14:textId="77777777" w:rsidR="00F053C2" w:rsidRPr="005F600F" w:rsidRDefault="00F053C2" w:rsidP="00144432">
            <w:pPr>
              <w:rPr>
                <w:rFonts w:ascii="Times New Roman" w:hAnsi="Times New Roman" w:cs="Times New Roman"/>
                <w:color w:val="292B2C"/>
                <w:shd w:val="clear" w:color="auto" w:fill="FFFFFF"/>
              </w:rPr>
            </w:pPr>
            <w:r w:rsidRPr="005F600F">
              <w:rPr>
                <w:rFonts w:ascii="Times New Roman" w:hAnsi="Times New Roman" w:cs="Times New Roman"/>
                <w:color w:val="292B2C"/>
                <w:shd w:val="clear" w:color="auto" w:fill="FFFFFF"/>
              </w:rPr>
              <w:t>ENSG00000234456</w:t>
            </w:r>
          </w:p>
          <w:p w14:paraId="01ABE69C" w14:textId="77777777" w:rsidR="00F053C2" w:rsidRPr="005F600F" w:rsidRDefault="00F053C2" w:rsidP="00144432">
            <w:pPr>
              <w:rPr>
                <w:rFonts w:ascii="Times New Roman" w:hAnsi="Times New Roman" w:cs="Times New Roman"/>
                <w:color w:val="292B2C"/>
                <w:shd w:val="clear" w:color="auto" w:fill="FFFFFF"/>
              </w:rPr>
            </w:pPr>
          </w:p>
        </w:tc>
        <w:tc>
          <w:tcPr>
            <w:tcW w:w="3516" w:type="dxa"/>
            <w:vMerge w:val="restart"/>
          </w:tcPr>
          <w:p w14:paraId="3ABA9735" w14:textId="77777777" w:rsidR="00F053C2" w:rsidRPr="005F600F" w:rsidRDefault="00E12D98" w:rsidP="00144432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hyperlink r:id="rId16" w:history="1">
              <w:r w:rsidR="00F053C2" w:rsidRPr="005F600F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7: 79,452,877-79,471,208</w:t>
              </w:r>
            </w:hyperlink>
            <w:r w:rsidR="00F053C2" w:rsidRPr="005F600F">
              <w:rPr>
                <w:rStyle w:val="a4"/>
                <w:rFonts w:ascii="Times New Roman" w:hAnsi="Times New Roman" w:cs="Times New Roman"/>
                <w:color w:val="0D0D0D" w:themeColor="text1" w:themeTint="F2"/>
                <w:u w:val="none"/>
              </w:rPr>
              <w:t> forward strand</w:t>
            </w:r>
          </w:p>
        </w:tc>
        <w:tc>
          <w:tcPr>
            <w:tcW w:w="1950" w:type="dxa"/>
            <w:vMerge w:val="restart"/>
          </w:tcPr>
          <w:p w14:paraId="2347B05D" w14:textId="77777777" w:rsidR="00F053C2" w:rsidRPr="005F600F" w:rsidRDefault="00F053C2" w:rsidP="00144432">
            <w:pPr>
              <w:rPr>
                <w:rFonts w:ascii="Times New Roman" w:hAnsi="Times New Roman" w:cs="Times New Roman"/>
                <w:color w:val="292B2C"/>
                <w:shd w:val="clear" w:color="auto" w:fill="FFFFFF"/>
              </w:rPr>
            </w:pPr>
            <w:r w:rsidRPr="005F600F">
              <w:rPr>
                <w:rFonts w:ascii="Times New Roman" w:hAnsi="Times New Roman" w:cs="Times New Roman"/>
                <w:color w:val="292B2C"/>
                <w:shd w:val="clear" w:color="auto" w:fill="FFFFFF"/>
              </w:rPr>
              <w:t>MAGI2 antisense RNA 3</w:t>
            </w:r>
          </w:p>
        </w:tc>
        <w:tc>
          <w:tcPr>
            <w:tcW w:w="1173" w:type="dxa"/>
          </w:tcPr>
          <w:p w14:paraId="10459DAE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AD</w:t>
            </w:r>
          </w:p>
        </w:tc>
        <w:tc>
          <w:tcPr>
            <w:tcW w:w="1676" w:type="dxa"/>
          </w:tcPr>
          <w:p w14:paraId="59BED109" w14:textId="77777777" w:rsidR="00F053C2" w:rsidRPr="00904173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4173">
              <w:rPr>
                <w:rFonts w:ascii="Calibri" w:hAnsi="Calibri" w:cs="Calibri"/>
                <w:color w:val="000000" w:themeColor="text1"/>
              </w:rPr>
              <w:t>﻿</w:t>
            </w: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04173">
              <w:rPr>
                <w:rFonts w:ascii="Times New Roman" w:hAnsi="Times New Roman" w:cs="Times New Roman"/>
                <w:color w:val="000000" w:themeColor="text1"/>
              </w:rPr>
              <w:t xml:space="preserve">lasma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</w:rPr>
              <w:t>nd</w:t>
            </w:r>
            <w:r w:rsidRPr="00904173">
              <w:rPr>
                <w:rFonts w:ascii="Times New Roman" w:hAnsi="Times New Roman" w:cs="Times New Roman"/>
                <w:color w:val="000000" w:themeColor="text1"/>
              </w:rPr>
              <w:t xml:space="preserve"> Platelets</w:t>
            </w:r>
          </w:p>
        </w:tc>
        <w:tc>
          <w:tcPr>
            <w:tcW w:w="1759" w:type="dxa"/>
            <w:vMerge w:val="restart"/>
          </w:tcPr>
          <w:p w14:paraId="08662249" w14:textId="77777777" w:rsidR="00F053C2" w:rsidRPr="00DF3859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Downregulated</w:t>
            </w:r>
          </w:p>
        </w:tc>
        <w:tc>
          <w:tcPr>
            <w:tcW w:w="1636" w:type="dxa"/>
            <w:vMerge w:val="restart"/>
          </w:tcPr>
          <w:p w14:paraId="513E0018" w14:textId="77777777" w:rsidR="00F053C2" w:rsidRPr="00DF3859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Tumor suppressor </w:t>
            </w:r>
          </w:p>
          <w:p w14:paraId="52966DB0" w14:textId="77777777" w:rsidR="00F053C2" w:rsidRPr="00DF3859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66" w:type="dxa"/>
          </w:tcPr>
          <w:p w14:paraId="6FFAD206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853 in P</w:t>
            </w:r>
            <w:r w:rsidRPr="00904173">
              <w:rPr>
                <w:rFonts w:ascii="Times New Roman" w:hAnsi="Times New Roman" w:cs="Times New Roman"/>
                <w:color w:val="000000" w:themeColor="text1"/>
              </w:rPr>
              <w:t>lasma</w:t>
            </w:r>
          </w:p>
          <w:p w14:paraId="04582F43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.866 in </w:t>
            </w:r>
            <w:r w:rsidRPr="00904173">
              <w:rPr>
                <w:rFonts w:ascii="Times New Roman" w:hAnsi="Times New Roman" w:cs="Times New Roman"/>
                <w:color w:val="000000" w:themeColor="text1"/>
              </w:rPr>
              <w:t>Platelets</w:t>
            </w:r>
          </w:p>
        </w:tc>
        <w:tc>
          <w:tcPr>
            <w:tcW w:w="1656" w:type="dxa"/>
          </w:tcPr>
          <w:p w14:paraId="4619D337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2.2%/88.2%/</w:t>
            </w:r>
          </w:p>
          <w:p w14:paraId="73FCAAFB" w14:textId="71DB1D42" w:rsidR="00635F7F" w:rsidRDefault="00F053C2" w:rsidP="00635F7F">
            <w:r>
              <w:rPr>
                <w:rFonts w:ascii="Times New Roman" w:hAnsi="Times New Roman" w:cs="Times New Roman"/>
                <w:color w:val="000000" w:themeColor="text1"/>
              </w:rPr>
              <w:t>100%</w:t>
            </w:r>
            <w:r w:rsidR="00635F7F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 xml:space="preserve"> </w:t>
            </w:r>
            <w:r w:rsidR="00635F7F" w:rsidRPr="0050601D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†</w:t>
            </w:r>
          </w:p>
          <w:p w14:paraId="67C8AF75" w14:textId="3F38672E" w:rsidR="00F053C2" w:rsidRDefault="00F053C2" w:rsidP="00D36BE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7" w:type="dxa"/>
          </w:tcPr>
          <w:p w14:paraId="19000A7A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>8.5%/92.7%/</w:t>
            </w:r>
          </w:p>
          <w:p w14:paraId="2F9FAEC4" w14:textId="5701728E" w:rsidR="00635F7F" w:rsidRDefault="00F053C2" w:rsidP="00635F7F"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>2%</w:t>
            </w:r>
            <w:r w:rsidR="00635F7F" w:rsidRPr="0050601D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 xml:space="preserve"> †</w:t>
            </w:r>
          </w:p>
          <w:p w14:paraId="319E9E2C" w14:textId="1C006A79" w:rsidR="00F053C2" w:rsidRDefault="00F053C2" w:rsidP="00D36BE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61" w:type="dxa"/>
            <w:vMerge w:val="restart"/>
          </w:tcPr>
          <w:p w14:paraId="2D26CC23" w14:textId="77777777" w:rsidR="00F053C2" w:rsidRPr="00C120A3" w:rsidRDefault="00F053C2" w:rsidP="00144432">
            <w:pPr>
              <w:rPr>
                <w:rFonts w:ascii="Calibri" w:hAnsi="Calibri" w:cs="Calibri"/>
                <w:color w:val="000000" w:themeColor="text1"/>
              </w:rPr>
            </w:pPr>
            <w:r w:rsidRPr="009B52D8">
              <w:rPr>
                <w:rFonts w:ascii="Calibri" w:hAnsi="Calibri" w:cs="Calibri"/>
                <w:color w:val="000000" w:themeColor="text1"/>
              </w:rPr>
              <w:t>﻿</w:t>
            </w:r>
            <w:r w:rsidRPr="009B52D8">
              <w:rPr>
                <w:rFonts w:ascii="Times New Roman" w:hAnsi="Times New Roman" w:cs="Times New Roman"/>
                <w:color w:val="000000" w:themeColor="text1"/>
              </w:rPr>
              <w:t>MAGI2-AS3 and ZFAS1 in tumor-educated</w:t>
            </w:r>
            <w:r w:rsidR="00F92E6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B52D8">
              <w:rPr>
                <w:rFonts w:ascii="Times New Roman" w:hAnsi="Times New Roman" w:cs="Times New Roman"/>
                <w:color w:val="000000" w:themeColor="text1"/>
              </w:rPr>
              <w:t>blood platelets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B52D8">
              <w:rPr>
                <w:rFonts w:ascii="Times New Roman" w:hAnsi="Times New Roman" w:cs="Times New Roman"/>
                <w:color w:val="000000" w:themeColor="text1"/>
              </w:rPr>
              <w:t>can be used to diagnose LSCC and LAD</w:t>
            </w:r>
          </w:p>
        </w:tc>
        <w:tc>
          <w:tcPr>
            <w:tcW w:w="1730" w:type="dxa"/>
            <w:vMerge w:val="restart"/>
          </w:tcPr>
          <w:p w14:paraId="44721F80" w14:textId="08E1BCB1" w:rsidR="00F053C2" w:rsidRDefault="005018A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Luo&lt;/Author&gt;&lt;Year&gt;2018&lt;/Year&gt;&lt;RecNum&gt;214&lt;/RecNum&gt;&lt;DisplayText&gt;&lt;style face="superscript"&gt;14&lt;/style&gt;&lt;/DisplayText&gt;&lt;record&gt;&lt;rec-number&gt;214&lt;/rec-number&gt;&lt;foreign-keys&gt;&lt;key app="EN" db-id="2ttwz2f20vravjesz0pxvfzvtv2atxexpxsv" timestamp="1597058679"&gt;214&lt;/key&gt;&lt;key app="ENWeb" db-id=""&gt;0&lt;/key&gt;&lt;/foreign-keys&gt;&lt;ref-type name="Journal Article"&gt;17&lt;/ref-type&gt;&lt;contributors&gt;&lt;authors&gt;&lt;author&gt;Luo, C. L.&lt;/author&gt;&lt;author&gt;Xu, Z. G.&lt;/author&gt;&lt;author&gt;Chen, H.&lt;/author&gt;&lt;author&gt;Ji, J.&lt;/author&gt;&lt;author&gt;Wang, Y. H.&lt;/author&gt;&lt;author&gt;Hu, W.&lt;/author&gt;&lt;author&gt;Wang, K.&lt;/author&gt;&lt;author&gt;Zhang, W. W.&lt;/author&gt;&lt;author&gt;Yuan, C. H.&lt;/author&gt;&lt;author&gt;Wang, F. B.&lt;/author&gt;&lt;/authors&gt;&lt;/contributors&gt;&lt;auth-address&gt;Department of Laboratory Medicine, Zhongnan Hospital of Wuhan University, Wuhan, China.&amp;#xD;Department of Pathology, Zhongnan Hospital of Wuhan University, Wuhan, China.&amp;#xD;Department of Laboratory Medicine, Hubei Cancer Hospital, Wuhan, China.&amp;#xD;Department of Laboratory Medicine, Wuhan Children&amp;apos;s Hospital, Huazhong University of Science and Technology, Wuhan, China.&lt;/auth-address&gt;&lt;titles&gt;&lt;title&gt;LncRNAs and EGFRvIII sequestered in TEPs enable blood-based NSCLC diagnosis&lt;/title&gt;&lt;secondary-title&gt;Cancer Manag Res&lt;/secondary-title&gt;&lt;/titles&gt;&lt;periodical&gt;&lt;full-title&gt;Cancer Manag Res&lt;/full-title&gt;&lt;/periodical&gt;&lt;pages&gt;1449-1459&lt;/pages&gt;&lt;volume&gt;10&lt;/volume&gt;&lt;edition&gt;2018/06/21&lt;/edition&gt;&lt;keywords&gt;&lt;keyword&gt;EGFR mutations&lt;/keyword&gt;&lt;keyword&gt;Nsclc&lt;/keyword&gt;&lt;keyword&gt;lncRNA-MAGI2-AS3&lt;/keyword&gt;&lt;keyword&gt;lncRNA-ZFAS1&lt;/keyword&gt;&lt;keyword&gt;tumor-educated platelets&lt;/keyword&gt;&lt;/keywords&gt;&lt;dates&gt;&lt;year&gt;2018&lt;/year&gt;&lt;/dates&gt;&lt;isbn&gt;1179-1322 (Print)&amp;#xD;1179-1322 (Linking)&lt;/isbn&gt;&lt;accession-num&gt;29922089&lt;/accession-num&gt;&lt;urls&gt;&lt;related-urls&gt;&lt;url&gt;https://www.ncbi.nlm.nih.gov/pubmed/29922089&lt;/url&gt;&lt;/related-urls&gt;&lt;/urls&gt;&lt;custom2&gt;PMC5997181&lt;/custom2&gt;&lt;electronic-resource-num&gt;10.2147/CMAR.S164227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902ABD" w:rsidRPr="00902AB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4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F053C2" w14:paraId="416A7CEA" w14:textId="77777777" w:rsidTr="00A04460">
        <w:trPr>
          <w:trHeight w:val="1160"/>
        </w:trPr>
        <w:tc>
          <w:tcPr>
            <w:tcW w:w="1711" w:type="dxa"/>
            <w:vMerge/>
          </w:tcPr>
          <w:p w14:paraId="54F46B17" w14:textId="77777777" w:rsidR="00F053C2" w:rsidRPr="00C26DBF" w:rsidRDefault="00F053C2" w:rsidP="00144432">
            <w:pPr>
              <w:rPr>
                <w:rFonts w:ascii="Times New Roman" w:hAnsi="Times New Roman" w:cs="Times New Roman"/>
                <w:color w:val="292B2C"/>
                <w:shd w:val="clear" w:color="auto" w:fill="FFFFFF"/>
              </w:rPr>
            </w:pPr>
          </w:p>
        </w:tc>
        <w:tc>
          <w:tcPr>
            <w:tcW w:w="2463" w:type="dxa"/>
            <w:vMerge/>
          </w:tcPr>
          <w:p w14:paraId="3FBD2966" w14:textId="77777777" w:rsidR="00F053C2" w:rsidRPr="005F600F" w:rsidRDefault="00F053C2" w:rsidP="00144432">
            <w:pPr>
              <w:rPr>
                <w:rFonts w:ascii="Times New Roman" w:hAnsi="Times New Roman" w:cs="Times New Roman"/>
                <w:color w:val="292B2C"/>
                <w:shd w:val="clear" w:color="auto" w:fill="FFFFFF"/>
              </w:rPr>
            </w:pPr>
          </w:p>
        </w:tc>
        <w:tc>
          <w:tcPr>
            <w:tcW w:w="3516" w:type="dxa"/>
            <w:vMerge/>
          </w:tcPr>
          <w:p w14:paraId="56E9F1F0" w14:textId="77777777" w:rsidR="00F053C2" w:rsidRPr="005F600F" w:rsidRDefault="00F053C2" w:rsidP="001444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vMerge/>
          </w:tcPr>
          <w:p w14:paraId="67F373C1" w14:textId="77777777" w:rsidR="00F053C2" w:rsidRPr="005F600F" w:rsidRDefault="00F053C2" w:rsidP="00144432">
            <w:pPr>
              <w:rPr>
                <w:rFonts w:ascii="Times New Roman" w:hAnsi="Times New Roman" w:cs="Times New Roman"/>
                <w:color w:val="292B2C"/>
                <w:shd w:val="clear" w:color="auto" w:fill="FFFFFF"/>
              </w:rPr>
            </w:pPr>
          </w:p>
        </w:tc>
        <w:tc>
          <w:tcPr>
            <w:tcW w:w="1173" w:type="dxa"/>
          </w:tcPr>
          <w:p w14:paraId="01AC9EB7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</w:rPr>
              <w:t>SCC</w:t>
            </w:r>
          </w:p>
        </w:tc>
        <w:tc>
          <w:tcPr>
            <w:tcW w:w="1676" w:type="dxa"/>
          </w:tcPr>
          <w:p w14:paraId="56517FA9" w14:textId="77777777" w:rsidR="00F053C2" w:rsidRPr="00904173" w:rsidRDefault="00F053C2" w:rsidP="00144432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04173">
              <w:rPr>
                <w:rFonts w:ascii="Times New Roman" w:hAnsi="Times New Roman" w:cs="Times New Roman"/>
                <w:color w:val="000000" w:themeColor="text1"/>
              </w:rPr>
              <w:t>lasma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and </w:t>
            </w:r>
            <w:r w:rsidRPr="00904173">
              <w:rPr>
                <w:rFonts w:ascii="Times New Roman" w:hAnsi="Times New Roman" w:cs="Times New Roman"/>
                <w:color w:val="000000" w:themeColor="text1"/>
              </w:rPr>
              <w:t>Platelets</w:t>
            </w:r>
          </w:p>
        </w:tc>
        <w:tc>
          <w:tcPr>
            <w:tcW w:w="1759" w:type="dxa"/>
            <w:vMerge/>
          </w:tcPr>
          <w:p w14:paraId="0F9B648B" w14:textId="77777777" w:rsidR="00F053C2" w:rsidRPr="00DF3859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36" w:type="dxa"/>
            <w:vMerge/>
          </w:tcPr>
          <w:p w14:paraId="576CF36C" w14:textId="77777777" w:rsidR="00F053C2" w:rsidRPr="00DF3859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66" w:type="dxa"/>
          </w:tcPr>
          <w:p w14:paraId="09C368A7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892 in P</w:t>
            </w:r>
            <w:r w:rsidRPr="00904173">
              <w:rPr>
                <w:rFonts w:ascii="Times New Roman" w:hAnsi="Times New Roman" w:cs="Times New Roman"/>
                <w:color w:val="000000" w:themeColor="text1"/>
              </w:rPr>
              <w:t>lasma</w:t>
            </w:r>
          </w:p>
          <w:p w14:paraId="28929028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.887 in </w:t>
            </w:r>
            <w:r w:rsidRPr="00904173">
              <w:rPr>
                <w:rFonts w:ascii="Times New Roman" w:hAnsi="Times New Roman" w:cs="Times New Roman"/>
                <w:color w:val="000000" w:themeColor="text1"/>
              </w:rPr>
              <w:t>Platelets</w:t>
            </w:r>
          </w:p>
        </w:tc>
        <w:tc>
          <w:tcPr>
            <w:tcW w:w="1656" w:type="dxa"/>
          </w:tcPr>
          <w:p w14:paraId="1DE8E124" w14:textId="6C2018E4" w:rsidR="0050601D" w:rsidRDefault="00F053C2" w:rsidP="0050601D"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00%/98.4%</w:t>
            </w:r>
            <w:r w:rsidR="0050601D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 xml:space="preserve"> </w:t>
            </w:r>
            <w:r w:rsidR="0050601D" w:rsidRPr="0050601D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‡</w:t>
            </w:r>
          </w:p>
          <w:p w14:paraId="19B11EEF" w14:textId="0A11E8E4" w:rsidR="00F053C2" w:rsidRDefault="00F053C2" w:rsidP="00D36BE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7" w:type="dxa"/>
          </w:tcPr>
          <w:p w14:paraId="0AB4C7C6" w14:textId="1E3669C5" w:rsidR="0050601D" w:rsidRDefault="00F053C2" w:rsidP="0050601D"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7.7%/92.9%</w:t>
            </w:r>
            <w:r w:rsidR="0050601D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 xml:space="preserve"> </w:t>
            </w:r>
            <w:r w:rsidR="0050601D" w:rsidRPr="0050601D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‡</w:t>
            </w:r>
          </w:p>
          <w:p w14:paraId="3AFC667B" w14:textId="5460BCC3" w:rsidR="00F053C2" w:rsidRDefault="00F053C2" w:rsidP="00D36BE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61" w:type="dxa"/>
            <w:vMerge/>
          </w:tcPr>
          <w:p w14:paraId="7FF4443D" w14:textId="77777777" w:rsidR="00F053C2" w:rsidRPr="00C120A3" w:rsidRDefault="00F053C2" w:rsidP="00144432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30" w:type="dxa"/>
            <w:vMerge/>
          </w:tcPr>
          <w:p w14:paraId="58EAC3E8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053C2" w14:paraId="0B51F808" w14:textId="77777777" w:rsidTr="00A04460">
        <w:trPr>
          <w:trHeight w:val="1160"/>
        </w:trPr>
        <w:tc>
          <w:tcPr>
            <w:tcW w:w="1711" w:type="dxa"/>
            <w:vMerge w:val="restart"/>
          </w:tcPr>
          <w:p w14:paraId="2D46EA7C" w14:textId="77777777" w:rsidR="00F053C2" w:rsidRPr="00462828" w:rsidRDefault="00F053C2" w:rsidP="00144432">
            <w:pPr>
              <w:rPr>
                <w:rFonts w:ascii="Times New Roman" w:hAnsi="Times New Roman" w:cs="Times New Roman"/>
                <w:color w:val="292B2C"/>
                <w:shd w:val="clear" w:color="auto" w:fill="FFFFFF"/>
              </w:rPr>
            </w:pPr>
            <w:r w:rsidRPr="00C26DBF">
              <w:rPr>
                <w:rFonts w:ascii="Times New Roman" w:hAnsi="Times New Roman" w:cs="Times New Roman"/>
                <w:color w:val="292B2C"/>
                <w:shd w:val="clear" w:color="auto" w:fill="FFFFFF"/>
              </w:rPr>
              <w:t>ZFAS1</w:t>
            </w:r>
          </w:p>
        </w:tc>
        <w:tc>
          <w:tcPr>
            <w:tcW w:w="2463" w:type="dxa"/>
            <w:vMerge w:val="restart"/>
          </w:tcPr>
          <w:p w14:paraId="149E69D8" w14:textId="77777777" w:rsidR="00F053C2" w:rsidRPr="00DA4502" w:rsidRDefault="00F053C2" w:rsidP="00144432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DA4502">
              <w:rPr>
                <w:rFonts w:ascii="Times New Roman" w:hAnsi="Times New Roman" w:cs="Times New Roman"/>
                <w:color w:val="0D0D0D" w:themeColor="text1" w:themeTint="F2"/>
                <w:shd w:val="clear" w:color="auto" w:fill="FFFFFF"/>
              </w:rPr>
              <w:t>ENSG00000177410</w:t>
            </w:r>
          </w:p>
          <w:p w14:paraId="1C4F524C" w14:textId="77777777" w:rsidR="00F053C2" w:rsidRPr="001C09AA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16" w:type="dxa"/>
            <w:vMerge w:val="restart"/>
          </w:tcPr>
          <w:p w14:paraId="2A14E462" w14:textId="77777777" w:rsidR="00F053C2" w:rsidRPr="00CF5E59" w:rsidRDefault="00E12D98" w:rsidP="00144432">
            <w:pPr>
              <w:rPr>
                <w:rStyle w:val="a4"/>
                <w:rFonts w:ascii="Times New Roman" w:hAnsi="Times New Roman" w:cs="Times New Roman"/>
                <w:color w:val="33478C"/>
                <w:u w:val="none"/>
              </w:rPr>
            </w:pPr>
            <w:hyperlink r:id="rId17" w:history="1">
              <w:r w:rsidR="00F053C2" w:rsidRPr="00843B4F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20: 49,278,178-49,299,600</w:t>
              </w:r>
            </w:hyperlink>
            <w:r w:rsidR="00F053C2" w:rsidRPr="00843B4F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F053C2" w:rsidRPr="00843B4F">
              <w:rPr>
                <w:rStyle w:val="a4"/>
                <w:rFonts w:ascii="Times New Roman" w:hAnsi="Times New Roman" w:cs="Times New Roman"/>
                <w:color w:val="0D0D0D" w:themeColor="text1" w:themeTint="F2"/>
                <w:u w:val="none"/>
              </w:rPr>
              <w:t>forward strand</w:t>
            </w:r>
          </w:p>
        </w:tc>
        <w:tc>
          <w:tcPr>
            <w:tcW w:w="1950" w:type="dxa"/>
            <w:vMerge w:val="restart"/>
          </w:tcPr>
          <w:p w14:paraId="7E8A54F8" w14:textId="77777777" w:rsidR="00F053C2" w:rsidRPr="009514F1" w:rsidRDefault="00F053C2" w:rsidP="00144432">
            <w:pPr>
              <w:rPr>
                <w:rFonts w:ascii="Times New Roman" w:hAnsi="Times New Roman" w:cs="Times New Roman"/>
              </w:rPr>
            </w:pPr>
            <w:r w:rsidRPr="00935D72">
              <w:rPr>
                <w:rFonts w:ascii="Times New Roman" w:hAnsi="Times New Roman" w:cs="Times New Roman"/>
                <w:color w:val="0D0D0D" w:themeColor="text1" w:themeTint="F2"/>
                <w:shd w:val="clear" w:color="auto" w:fill="FFFFFF"/>
              </w:rPr>
              <w:t>ZNFX1 antisense RNA 1</w:t>
            </w:r>
          </w:p>
        </w:tc>
        <w:tc>
          <w:tcPr>
            <w:tcW w:w="1173" w:type="dxa"/>
          </w:tcPr>
          <w:p w14:paraId="1BEAB857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AD</w:t>
            </w:r>
          </w:p>
        </w:tc>
        <w:tc>
          <w:tcPr>
            <w:tcW w:w="1676" w:type="dxa"/>
          </w:tcPr>
          <w:p w14:paraId="16AE9A08" w14:textId="77777777" w:rsidR="00F053C2" w:rsidRPr="002F2C18" w:rsidRDefault="00F053C2" w:rsidP="00144432">
            <w:pPr>
              <w:rPr>
                <w:rFonts w:ascii="Calibri" w:hAnsi="Calibri" w:cs="Calibri"/>
                <w:color w:val="000000" w:themeColor="text1"/>
              </w:rPr>
            </w:pPr>
            <w:r w:rsidRPr="00904173">
              <w:rPr>
                <w:rFonts w:ascii="Calibri" w:hAnsi="Calibri" w:cs="Calibri"/>
                <w:color w:val="000000" w:themeColor="text1"/>
              </w:rPr>
              <w:t>﻿</w:t>
            </w: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04173">
              <w:rPr>
                <w:rFonts w:ascii="Times New Roman" w:hAnsi="Times New Roman" w:cs="Times New Roman"/>
                <w:color w:val="000000" w:themeColor="text1"/>
              </w:rPr>
              <w:t>lasma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and </w:t>
            </w:r>
            <w:r w:rsidRPr="00904173">
              <w:rPr>
                <w:rFonts w:ascii="Times New Roman" w:hAnsi="Times New Roman" w:cs="Times New Roman"/>
                <w:color w:val="000000" w:themeColor="text1"/>
              </w:rPr>
              <w:t>Platelets</w:t>
            </w:r>
          </w:p>
        </w:tc>
        <w:tc>
          <w:tcPr>
            <w:tcW w:w="1759" w:type="dxa"/>
            <w:vMerge w:val="restart"/>
          </w:tcPr>
          <w:p w14:paraId="4357CFC4" w14:textId="77777777" w:rsidR="00F053C2" w:rsidRPr="00DF3859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Downregulated</w:t>
            </w:r>
          </w:p>
        </w:tc>
        <w:tc>
          <w:tcPr>
            <w:tcW w:w="1636" w:type="dxa"/>
            <w:vMerge w:val="restart"/>
          </w:tcPr>
          <w:p w14:paraId="1ACA6826" w14:textId="77777777" w:rsidR="00F053C2" w:rsidRPr="00DF3859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Tumor suppressor </w:t>
            </w:r>
          </w:p>
          <w:p w14:paraId="620A3A64" w14:textId="77777777" w:rsidR="00F053C2" w:rsidRPr="00DF3859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66" w:type="dxa"/>
          </w:tcPr>
          <w:p w14:paraId="3D6EFE32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780 in P</w:t>
            </w:r>
            <w:r w:rsidRPr="00904173">
              <w:rPr>
                <w:rFonts w:ascii="Times New Roman" w:hAnsi="Times New Roman" w:cs="Times New Roman"/>
                <w:color w:val="000000" w:themeColor="text1"/>
              </w:rPr>
              <w:t>lasma</w:t>
            </w:r>
          </w:p>
          <w:p w14:paraId="661AA545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.806 in </w:t>
            </w:r>
            <w:r w:rsidRPr="00904173">
              <w:rPr>
                <w:rFonts w:ascii="Times New Roman" w:hAnsi="Times New Roman" w:cs="Times New Roman"/>
                <w:color w:val="000000" w:themeColor="text1"/>
              </w:rPr>
              <w:t>Platelets</w:t>
            </w:r>
          </w:p>
        </w:tc>
        <w:tc>
          <w:tcPr>
            <w:tcW w:w="1656" w:type="dxa"/>
          </w:tcPr>
          <w:p w14:paraId="2743317E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4.4%/61.2%/</w:t>
            </w:r>
          </w:p>
          <w:p w14:paraId="57CE780D" w14:textId="294024C8" w:rsidR="00F053C2" w:rsidRDefault="00F053C2" w:rsidP="00D36BE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2%</w:t>
            </w:r>
            <w:r w:rsidR="00662107" w:rsidRPr="00635F7F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697" w:type="dxa"/>
          </w:tcPr>
          <w:p w14:paraId="26E07D4A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4.6%/78.6%/</w:t>
            </w:r>
          </w:p>
          <w:p w14:paraId="0D334F4F" w14:textId="6B71CE58" w:rsidR="00F053C2" w:rsidRDefault="00F053C2" w:rsidP="00D36BE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8%</w:t>
            </w:r>
            <w:r w:rsidR="00662107" w:rsidRPr="00635F7F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861" w:type="dxa"/>
            <w:vMerge/>
          </w:tcPr>
          <w:p w14:paraId="047651DC" w14:textId="77777777" w:rsidR="00F053C2" w:rsidRPr="00C120A3" w:rsidRDefault="00F053C2" w:rsidP="00144432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30" w:type="dxa"/>
            <w:vMerge/>
          </w:tcPr>
          <w:p w14:paraId="4A2F1553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053C2" w14:paraId="2075B5F6" w14:textId="77777777" w:rsidTr="00A04460">
        <w:trPr>
          <w:trHeight w:val="1160"/>
        </w:trPr>
        <w:tc>
          <w:tcPr>
            <w:tcW w:w="1711" w:type="dxa"/>
            <w:vMerge/>
          </w:tcPr>
          <w:p w14:paraId="62A50D71" w14:textId="77777777" w:rsidR="00F053C2" w:rsidRPr="00462828" w:rsidRDefault="00F053C2" w:rsidP="00144432">
            <w:pPr>
              <w:rPr>
                <w:rFonts w:ascii="Times New Roman" w:hAnsi="Times New Roman" w:cs="Times New Roman"/>
                <w:color w:val="292B2C"/>
                <w:shd w:val="clear" w:color="auto" w:fill="FFFFFF"/>
              </w:rPr>
            </w:pPr>
          </w:p>
        </w:tc>
        <w:tc>
          <w:tcPr>
            <w:tcW w:w="2463" w:type="dxa"/>
            <w:vMerge/>
          </w:tcPr>
          <w:p w14:paraId="71018D47" w14:textId="77777777" w:rsidR="00F053C2" w:rsidRPr="001C09AA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16" w:type="dxa"/>
            <w:vMerge/>
          </w:tcPr>
          <w:p w14:paraId="6395C5D7" w14:textId="77777777" w:rsidR="00F053C2" w:rsidRPr="00CF5E59" w:rsidRDefault="00F053C2" w:rsidP="00144432">
            <w:pPr>
              <w:rPr>
                <w:rStyle w:val="a4"/>
                <w:rFonts w:ascii="Times New Roman" w:hAnsi="Times New Roman" w:cs="Times New Roman"/>
                <w:color w:val="33478C"/>
                <w:u w:val="none"/>
              </w:rPr>
            </w:pPr>
          </w:p>
        </w:tc>
        <w:tc>
          <w:tcPr>
            <w:tcW w:w="1950" w:type="dxa"/>
            <w:vMerge/>
          </w:tcPr>
          <w:p w14:paraId="03D3BC6D" w14:textId="77777777" w:rsidR="00F053C2" w:rsidRPr="00D52A8A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3" w:type="dxa"/>
          </w:tcPr>
          <w:p w14:paraId="6CF0439D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</w:rPr>
              <w:t>SCC</w:t>
            </w:r>
          </w:p>
        </w:tc>
        <w:tc>
          <w:tcPr>
            <w:tcW w:w="1676" w:type="dxa"/>
          </w:tcPr>
          <w:p w14:paraId="585EC9B5" w14:textId="77777777" w:rsidR="00F053C2" w:rsidRPr="002F2C18" w:rsidRDefault="00F053C2" w:rsidP="00144432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04173">
              <w:rPr>
                <w:rFonts w:ascii="Times New Roman" w:hAnsi="Times New Roman" w:cs="Times New Roman"/>
                <w:color w:val="000000" w:themeColor="text1"/>
              </w:rPr>
              <w:t>lasma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and </w:t>
            </w:r>
            <w:r w:rsidRPr="00904173">
              <w:rPr>
                <w:rFonts w:ascii="Times New Roman" w:hAnsi="Times New Roman" w:cs="Times New Roman"/>
                <w:color w:val="000000" w:themeColor="text1"/>
              </w:rPr>
              <w:t>Platelets</w:t>
            </w:r>
          </w:p>
        </w:tc>
        <w:tc>
          <w:tcPr>
            <w:tcW w:w="1759" w:type="dxa"/>
            <w:vMerge/>
          </w:tcPr>
          <w:p w14:paraId="476CFF58" w14:textId="77777777" w:rsidR="00F053C2" w:rsidRPr="00DF3859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36" w:type="dxa"/>
            <w:vMerge/>
          </w:tcPr>
          <w:p w14:paraId="3B8C9D99" w14:textId="77777777" w:rsidR="00F053C2" w:rsidRPr="00DF3859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66" w:type="dxa"/>
          </w:tcPr>
          <w:p w14:paraId="1C86CD20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744 in P</w:t>
            </w:r>
            <w:r w:rsidRPr="00904173">
              <w:rPr>
                <w:rFonts w:ascii="Times New Roman" w:hAnsi="Times New Roman" w:cs="Times New Roman"/>
                <w:color w:val="000000" w:themeColor="text1"/>
              </w:rPr>
              <w:t>lasma</w:t>
            </w:r>
          </w:p>
          <w:p w14:paraId="7A781698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.770 in </w:t>
            </w:r>
            <w:r w:rsidRPr="00904173">
              <w:rPr>
                <w:rFonts w:ascii="Times New Roman" w:hAnsi="Times New Roman" w:cs="Times New Roman"/>
                <w:color w:val="000000" w:themeColor="text1"/>
              </w:rPr>
              <w:t>Platelets</w:t>
            </w:r>
          </w:p>
        </w:tc>
        <w:tc>
          <w:tcPr>
            <w:tcW w:w="1656" w:type="dxa"/>
          </w:tcPr>
          <w:p w14:paraId="37684862" w14:textId="3FD65539" w:rsidR="0050601D" w:rsidRDefault="00F053C2" w:rsidP="0050601D"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3%/57.4%</w:t>
            </w:r>
            <w:r w:rsidR="0050601D" w:rsidRPr="0050601D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 xml:space="preserve"> </w:t>
            </w:r>
            <w:r w:rsidR="0050601D" w:rsidRPr="0050601D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‡</w:t>
            </w:r>
          </w:p>
          <w:p w14:paraId="6C07BA7B" w14:textId="36ADAD18" w:rsidR="00F053C2" w:rsidRDefault="00F053C2" w:rsidP="00D36BE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7" w:type="dxa"/>
          </w:tcPr>
          <w:p w14:paraId="393E842A" w14:textId="5B57E4EC" w:rsidR="0050601D" w:rsidRDefault="00F053C2" w:rsidP="0050601D"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9.2%/78.6%</w:t>
            </w:r>
            <w:r w:rsidR="0050601D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 xml:space="preserve"> </w:t>
            </w:r>
            <w:r w:rsidR="0050601D" w:rsidRPr="0050601D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‡</w:t>
            </w:r>
          </w:p>
          <w:p w14:paraId="7F89E4DC" w14:textId="2E61070A" w:rsidR="00F053C2" w:rsidRDefault="00F053C2" w:rsidP="00D36BE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61" w:type="dxa"/>
            <w:vMerge/>
          </w:tcPr>
          <w:p w14:paraId="681DC694" w14:textId="77777777" w:rsidR="00F053C2" w:rsidRPr="00C120A3" w:rsidRDefault="00F053C2" w:rsidP="00144432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30" w:type="dxa"/>
            <w:vMerge/>
          </w:tcPr>
          <w:p w14:paraId="595802F1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053C2" w14:paraId="321CAB37" w14:textId="77777777" w:rsidTr="00A04460">
        <w:trPr>
          <w:trHeight w:val="1160"/>
        </w:trPr>
        <w:tc>
          <w:tcPr>
            <w:tcW w:w="1711" w:type="dxa"/>
            <w:vMerge w:val="restart"/>
          </w:tcPr>
          <w:p w14:paraId="5ED2731C" w14:textId="77777777" w:rsidR="00F053C2" w:rsidRPr="001C6272" w:rsidRDefault="00F053C2" w:rsidP="00144432">
            <w:pPr>
              <w:rPr>
                <w:rFonts w:ascii="Times New Roman" w:hAnsi="Times New Roman" w:cs="Times New Roman"/>
                <w:color w:val="292B2C"/>
                <w:shd w:val="clear" w:color="auto" w:fill="FFFFFF"/>
              </w:rPr>
            </w:pPr>
            <w:r w:rsidRPr="001C6272">
              <w:rPr>
                <w:rFonts w:ascii="Times New Roman" w:hAnsi="Times New Roman" w:cs="Times New Roman"/>
                <w:color w:val="292B2C"/>
                <w:shd w:val="clear" w:color="auto" w:fill="FFFFFF"/>
              </w:rPr>
              <w:t>PCAT6</w:t>
            </w:r>
          </w:p>
          <w:p w14:paraId="4A96E3B8" w14:textId="77777777" w:rsidR="00F053C2" w:rsidRPr="00462828" w:rsidRDefault="00F053C2" w:rsidP="00144432">
            <w:pPr>
              <w:rPr>
                <w:rFonts w:ascii="Times New Roman" w:hAnsi="Times New Roman" w:cs="Times New Roman"/>
                <w:color w:val="292B2C"/>
                <w:shd w:val="clear" w:color="auto" w:fill="FFFFFF"/>
              </w:rPr>
            </w:pPr>
          </w:p>
        </w:tc>
        <w:tc>
          <w:tcPr>
            <w:tcW w:w="2463" w:type="dxa"/>
            <w:vMerge w:val="restart"/>
          </w:tcPr>
          <w:p w14:paraId="19AAEEED" w14:textId="77777777" w:rsidR="00F053C2" w:rsidRPr="00DA4502" w:rsidRDefault="00F053C2" w:rsidP="00144432">
            <w:pPr>
              <w:rPr>
                <w:rFonts w:ascii="Times New Roman" w:hAnsi="Times New Roman" w:cs="Times New Roman"/>
                <w:color w:val="0D0D0D" w:themeColor="text1" w:themeTint="F2"/>
                <w:shd w:val="clear" w:color="auto" w:fill="FFFFFF"/>
              </w:rPr>
            </w:pPr>
            <w:r w:rsidRPr="00DA4502">
              <w:rPr>
                <w:rFonts w:ascii="Times New Roman" w:hAnsi="Times New Roman" w:cs="Times New Roman"/>
                <w:color w:val="0D0D0D" w:themeColor="text1" w:themeTint="F2"/>
                <w:shd w:val="clear" w:color="auto" w:fill="FFFFFF"/>
              </w:rPr>
              <w:t>ENSG00000228288</w:t>
            </w:r>
          </w:p>
          <w:p w14:paraId="4D9CAED9" w14:textId="77777777" w:rsidR="00F053C2" w:rsidRPr="001C09AA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16" w:type="dxa"/>
            <w:vMerge w:val="restart"/>
          </w:tcPr>
          <w:p w14:paraId="0EEC8FE1" w14:textId="77777777" w:rsidR="00F053C2" w:rsidRPr="009D7FAE" w:rsidRDefault="00E12D98" w:rsidP="00144432">
            <w:pPr>
              <w:rPr>
                <w:rStyle w:val="a4"/>
                <w:rFonts w:ascii="Times New Roman" w:hAnsi="Times New Roman" w:cs="Times New Roman"/>
                <w:color w:val="0D0D0D" w:themeColor="text1" w:themeTint="F2"/>
                <w:u w:val="none"/>
              </w:rPr>
            </w:pPr>
            <w:hyperlink r:id="rId18" w:history="1">
              <w:r w:rsidR="00F053C2" w:rsidRPr="009D7FAE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1: 202,810,954-202,812,156</w:t>
              </w:r>
            </w:hyperlink>
            <w:r w:rsidR="00F053C2" w:rsidRPr="009D7FAE">
              <w:rPr>
                <w:rStyle w:val="a4"/>
                <w:rFonts w:ascii="Times New Roman" w:hAnsi="Times New Roman" w:cs="Times New Roman"/>
                <w:color w:val="0D0D0D" w:themeColor="text1" w:themeTint="F2"/>
                <w:u w:val="none"/>
              </w:rPr>
              <w:t> forward strand</w:t>
            </w:r>
          </w:p>
          <w:p w14:paraId="2458646F" w14:textId="77777777" w:rsidR="00F053C2" w:rsidRPr="00CF5E59" w:rsidRDefault="00F053C2" w:rsidP="00144432">
            <w:pPr>
              <w:rPr>
                <w:rStyle w:val="a4"/>
                <w:rFonts w:ascii="Times New Roman" w:hAnsi="Times New Roman" w:cs="Times New Roman"/>
                <w:color w:val="33478C"/>
                <w:u w:val="none"/>
              </w:rPr>
            </w:pPr>
          </w:p>
        </w:tc>
        <w:tc>
          <w:tcPr>
            <w:tcW w:w="1950" w:type="dxa"/>
            <w:vMerge w:val="restart"/>
          </w:tcPr>
          <w:p w14:paraId="6E11CAEA" w14:textId="77777777" w:rsidR="00F053C2" w:rsidRPr="00A17F69" w:rsidRDefault="00F053C2" w:rsidP="00144432">
            <w:pPr>
              <w:rPr>
                <w:rFonts w:ascii="Times New Roman" w:hAnsi="Times New Roman" w:cs="Times New Roman"/>
                <w:color w:val="0D0D0D" w:themeColor="text1" w:themeTint="F2"/>
                <w:shd w:val="clear" w:color="auto" w:fill="FFFFFF"/>
              </w:rPr>
            </w:pPr>
            <w:r w:rsidRPr="00A17F69">
              <w:rPr>
                <w:rFonts w:ascii="Times New Roman" w:hAnsi="Times New Roman" w:cs="Times New Roman"/>
                <w:color w:val="0D0D0D" w:themeColor="text1" w:themeTint="F2"/>
                <w:shd w:val="clear" w:color="auto" w:fill="FFFFFF"/>
              </w:rPr>
              <w:t>Prostate cancer associated transcript 6</w:t>
            </w:r>
          </w:p>
          <w:p w14:paraId="3BA275FC" w14:textId="77777777" w:rsidR="00F053C2" w:rsidRPr="00D52A8A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3" w:type="dxa"/>
          </w:tcPr>
          <w:p w14:paraId="62950B81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AD</w:t>
            </w:r>
          </w:p>
        </w:tc>
        <w:tc>
          <w:tcPr>
            <w:tcW w:w="1676" w:type="dxa"/>
            <w:vMerge w:val="restart"/>
          </w:tcPr>
          <w:p w14:paraId="0AE72E3B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</w:rPr>
              <w:t>issues</w:t>
            </w:r>
            <w:r w:rsidR="00EE7169">
              <w:rPr>
                <w:rFonts w:ascii="Times New Roman" w:hAnsi="Times New Roman" w:cs="Times New Roman"/>
                <w:color w:val="000000" w:themeColor="text1"/>
              </w:rPr>
              <w:t xml:space="preserve"> and</w:t>
            </w:r>
            <w:r w:rsidRPr="00CC787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CC7877">
              <w:rPr>
                <w:rFonts w:ascii="Times New Roman" w:hAnsi="Times New Roman" w:cs="Times New Roman"/>
                <w:color w:val="000000" w:themeColor="text1"/>
              </w:rPr>
              <w:t>lasma</w:t>
            </w:r>
          </w:p>
        </w:tc>
        <w:tc>
          <w:tcPr>
            <w:tcW w:w="1759" w:type="dxa"/>
            <w:vMerge w:val="restart"/>
          </w:tcPr>
          <w:p w14:paraId="61E54328" w14:textId="77777777" w:rsidR="00F053C2" w:rsidRPr="00DF3859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636" w:type="dxa"/>
            <w:vMerge w:val="restart"/>
          </w:tcPr>
          <w:p w14:paraId="334E3870" w14:textId="77777777" w:rsidR="00F053C2" w:rsidRPr="00DF3859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966" w:type="dxa"/>
          </w:tcPr>
          <w:p w14:paraId="5AD7F189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9213</w:t>
            </w:r>
          </w:p>
        </w:tc>
        <w:tc>
          <w:tcPr>
            <w:tcW w:w="1656" w:type="dxa"/>
          </w:tcPr>
          <w:p w14:paraId="2959EE3C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7.67%</w:t>
            </w:r>
          </w:p>
        </w:tc>
        <w:tc>
          <w:tcPr>
            <w:tcW w:w="1697" w:type="dxa"/>
          </w:tcPr>
          <w:p w14:paraId="7A1548FD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>7.44%</w:t>
            </w:r>
          </w:p>
        </w:tc>
        <w:tc>
          <w:tcPr>
            <w:tcW w:w="2861" w:type="dxa"/>
            <w:vMerge w:val="restart"/>
          </w:tcPr>
          <w:p w14:paraId="1D9DFFE8" w14:textId="77777777" w:rsidR="00F053C2" w:rsidRPr="00C120A3" w:rsidRDefault="00F053C2" w:rsidP="00144432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BB1D12">
              <w:rPr>
                <w:rFonts w:ascii="Times New Roman" w:hAnsi="Times New Roman" w:cs="Times New Roman"/>
                <w:color w:val="000000" w:themeColor="text1"/>
              </w:rPr>
              <w:t>romot</w:t>
            </w:r>
            <w:r>
              <w:rPr>
                <w:rFonts w:ascii="Times New Roman" w:hAnsi="Times New Roman" w:cs="Times New Roman"/>
                <w:color w:val="000000" w:themeColor="text1"/>
              </w:rPr>
              <w:t>ing</w:t>
            </w:r>
            <w:r w:rsidRPr="00BB1D12">
              <w:rPr>
                <w:rFonts w:ascii="Times New Roman" w:hAnsi="Times New Roman" w:cs="Times New Roman"/>
                <w:color w:val="000000" w:themeColor="text1"/>
              </w:rPr>
              <w:t xml:space="preserve"> the proliferation and invasion of </w:t>
            </w:r>
            <w:r>
              <w:rPr>
                <w:rFonts w:ascii="Times New Roman" w:hAnsi="Times New Roman" w:cs="Times New Roman"/>
                <w:color w:val="000000" w:themeColor="text1"/>
              </w:rPr>
              <w:t>LAD</w:t>
            </w:r>
            <w:r w:rsidRPr="00BB1D12">
              <w:rPr>
                <w:rFonts w:ascii="Times New Roman" w:hAnsi="Times New Roman" w:cs="Times New Roman"/>
                <w:color w:val="000000" w:themeColor="text1"/>
              </w:rPr>
              <w:t xml:space="preserve"> cells</w:t>
            </w:r>
          </w:p>
        </w:tc>
        <w:tc>
          <w:tcPr>
            <w:tcW w:w="1730" w:type="dxa"/>
            <w:vMerge w:val="restart"/>
          </w:tcPr>
          <w:p w14:paraId="516F33A2" w14:textId="0DBAFC08" w:rsidR="00F053C2" w:rsidRDefault="00A9254E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Wan&lt;/Author&gt;&lt;Year&gt;2017&lt;/Year&gt;&lt;RecNum&gt;414&lt;/RecNum&gt;&lt;DisplayText&gt;&lt;style face="superscript"&gt;15&lt;/style&gt;&lt;/DisplayText&gt;&lt;record&gt;&lt;rec-number&gt;414&lt;/rec-number&gt;&lt;foreign-keys&gt;&lt;key app="EN" db-id="2ttwz2f20vravjesz0pxvfzvtv2atxexpxsv" timestamp="1597128701"&gt;414&lt;/key&gt;&lt;/foreign-keys&gt;&lt;ref-type name="Journal Article"&gt;17&lt;/ref-type&gt;&lt;contributors&gt;&lt;authors&gt;&lt;author&gt;Wan, L.&lt;/author&gt;&lt;author&gt;Zhang, L.&lt;/author&gt;&lt;author&gt;Fan, K.&lt;/author&gt;&lt;author&gt;Wang, J. J.&lt;/author&gt;&lt;/authors&gt;&lt;/contributors&gt;&lt;auth-address&gt;Department of Thoracic Surgery, Union Hospital, Tongji Medical College, Huazhong University of Science and Technology, Wuhan, People&amp;apos;s Republic of China.&lt;/auth-address&gt;&lt;titles&gt;&lt;title&gt;Diagnostic significance of circulating long noncoding RNA PCAT6 in patients with non-small cell lung cancer&lt;/title&gt;&lt;secondary-title&gt;Onco Targets Ther&lt;/secondary-title&gt;&lt;/titles&gt;&lt;periodical&gt;&lt;full-title&gt;Onco Targets Ther&lt;/full-title&gt;&lt;/periodical&gt;&lt;pages&gt;5695-5702&lt;/pages&gt;&lt;volume&gt;10&lt;/volume&gt;&lt;edition&gt;2017/12/15&lt;/edition&gt;&lt;keywords&gt;&lt;keyword&gt;Pcat6&lt;/keyword&gt;&lt;keyword&gt;diagnosis&lt;/keyword&gt;&lt;keyword&gt;lncRNAs&lt;/keyword&gt;&lt;keyword&gt;lung adenocarcinoma&lt;/keyword&gt;&lt;keyword&gt;lung squamous cell carcinoma&lt;/keyword&gt;&lt;/keywords&gt;&lt;dates&gt;&lt;year&gt;2017&lt;/year&gt;&lt;/dates&gt;&lt;isbn&gt;1178-6930 (Print)&amp;#xD;1178-6930 (Linking)&lt;/isbn&gt;&lt;accession-num&gt;29238201&lt;/accession-num&gt;&lt;urls&gt;&lt;related-urls&gt;&lt;url&gt;https://www.ncbi.nlm.nih.gov/pubmed/29238201&lt;/url&gt;&lt;/related-urls&gt;&lt;/urls&gt;&lt;custom2&gt;PMC5713690&lt;/custom2&gt;&lt;electronic-resource-num&gt;10.2147/OTT.S149314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902ABD" w:rsidRPr="00902AB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5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F053C2" w14:paraId="3C899B1F" w14:textId="77777777" w:rsidTr="00A04460">
        <w:trPr>
          <w:trHeight w:val="1160"/>
        </w:trPr>
        <w:tc>
          <w:tcPr>
            <w:tcW w:w="1711" w:type="dxa"/>
            <w:vMerge/>
          </w:tcPr>
          <w:p w14:paraId="10E11CE6" w14:textId="77777777" w:rsidR="00F053C2" w:rsidRPr="00462828" w:rsidRDefault="00F053C2" w:rsidP="00144432">
            <w:pPr>
              <w:rPr>
                <w:rFonts w:ascii="Times New Roman" w:hAnsi="Times New Roman" w:cs="Times New Roman"/>
                <w:color w:val="292B2C"/>
                <w:shd w:val="clear" w:color="auto" w:fill="FFFFFF"/>
              </w:rPr>
            </w:pPr>
          </w:p>
        </w:tc>
        <w:tc>
          <w:tcPr>
            <w:tcW w:w="2463" w:type="dxa"/>
            <w:vMerge/>
          </w:tcPr>
          <w:p w14:paraId="271E54B6" w14:textId="77777777" w:rsidR="00F053C2" w:rsidRPr="001C09AA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16" w:type="dxa"/>
            <w:vMerge/>
          </w:tcPr>
          <w:p w14:paraId="51A48396" w14:textId="77777777" w:rsidR="00F053C2" w:rsidRPr="00CF5E59" w:rsidRDefault="00F053C2" w:rsidP="00144432">
            <w:pPr>
              <w:rPr>
                <w:rStyle w:val="a4"/>
                <w:rFonts w:ascii="Times New Roman" w:hAnsi="Times New Roman" w:cs="Times New Roman"/>
                <w:color w:val="33478C"/>
                <w:u w:val="none"/>
              </w:rPr>
            </w:pPr>
          </w:p>
        </w:tc>
        <w:tc>
          <w:tcPr>
            <w:tcW w:w="1950" w:type="dxa"/>
            <w:vMerge/>
          </w:tcPr>
          <w:p w14:paraId="2F58F78C" w14:textId="77777777" w:rsidR="00F053C2" w:rsidRPr="00D52A8A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3" w:type="dxa"/>
          </w:tcPr>
          <w:p w14:paraId="031D787A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</w:rPr>
              <w:t>SCC</w:t>
            </w:r>
          </w:p>
        </w:tc>
        <w:tc>
          <w:tcPr>
            <w:tcW w:w="1676" w:type="dxa"/>
            <w:vMerge/>
          </w:tcPr>
          <w:p w14:paraId="1CA37FCB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59" w:type="dxa"/>
            <w:vMerge/>
          </w:tcPr>
          <w:p w14:paraId="476A4D50" w14:textId="77777777" w:rsidR="00F053C2" w:rsidRPr="00DF3859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36" w:type="dxa"/>
            <w:vMerge/>
          </w:tcPr>
          <w:p w14:paraId="5424DA3E" w14:textId="77777777" w:rsidR="00F053C2" w:rsidRPr="00DF3859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66" w:type="dxa"/>
          </w:tcPr>
          <w:p w14:paraId="24D550BF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9583</w:t>
            </w:r>
          </w:p>
        </w:tc>
        <w:tc>
          <w:tcPr>
            <w:tcW w:w="1656" w:type="dxa"/>
          </w:tcPr>
          <w:p w14:paraId="26876929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>4.12</w:t>
            </w:r>
          </w:p>
        </w:tc>
        <w:tc>
          <w:tcPr>
            <w:tcW w:w="1697" w:type="dxa"/>
          </w:tcPr>
          <w:p w14:paraId="33D9FF18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00%</w:t>
            </w:r>
          </w:p>
        </w:tc>
        <w:tc>
          <w:tcPr>
            <w:tcW w:w="2861" w:type="dxa"/>
            <w:vMerge/>
          </w:tcPr>
          <w:p w14:paraId="4D1C1435" w14:textId="77777777" w:rsidR="00F053C2" w:rsidRPr="00C120A3" w:rsidRDefault="00F053C2" w:rsidP="00144432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30" w:type="dxa"/>
            <w:vMerge/>
          </w:tcPr>
          <w:p w14:paraId="494022F3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053C2" w14:paraId="692E464F" w14:textId="77777777" w:rsidTr="00A04460">
        <w:trPr>
          <w:trHeight w:val="1160"/>
        </w:trPr>
        <w:tc>
          <w:tcPr>
            <w:tcW w:w="1711" w:type="dxa"/>
          </w:tcPr>
          <w:p w14:paraId="0610BBBF" w14:textId="77777777" w:rsidR="00F053C2" w:rsidRPr="00B46C3D" w:rsidRDefault="00F053C2" w:rsidP="00144432">
            <w:pPr>
              <w:rPr>
                <w:rFonts w:ascii="Times New Roman" w:hAnsi="Times New Roman" w:cs="Times New Roman"/>
                <w:color w:val="292B2C"/>
                <w:shd w:val="clear" w:color="auto" w:fill="FFFFFF"/>
              </w:rPr>
            </w:pPr>
            <w:r w:rsidRPr="00B46C3D">
              <w:rPr>
                <w:rFonts w:ascii="Times New Roman" w:hAnsi="Times New Roman" w:cs="Times New Roman"/>
                <w:color w:val="292B2C"/>
                <w:shd w:val="clear" w:color="auto" w:fill="FFFFFF"/>
              </w:rPr>
              <w:lastRenderedPageBreak/>
              <w:t xml:space="preserve">PRAL </w:t>
            </w:r>
          </w:p>
          <w:p w14:paraId="4AFF4CCD" w14:textId="77777777" w:rsidR="00F053C2" w:rsidRPr="00462828" w:rsidRDefault="00F053C2" w:rsidP="00144432">
            <w:pPr>
              <w:rPr>
                <w:rFonts w:ascii="Times New Roman" w:hAnsi="Times New Roman" w:cs="Times New Roman"/>
                <w:color w:val="292B2C"/>
                <w:shd w:val="clear" w:color="auto" w:fill="FFFFFF"/>
              </w:rPr>
            </w:pPr>
          </w:p>
        </w:tc>
        <w:tc>
          <w:tcPr>
            <w:tcW w:w="2463" w:type="dxa"/>
          </w:tcPr>
          <w:p w14:paraId="3F323A13" w14:textId="77777777" w:rsidR="00F053C2" w:rsidRPr="00BA6D0D" w:rsidRDefault="00F053C2" w:rsidP="00144432">
            <w:pPr>
              <w:rPr>
                <w:rFonts w:ascii="Times New Roman" w:hAnsi="Times New Roman" w:cs="Times New Roman"/>
                <w:color w:val="0D0D0D" w:themeColor="text1" w:themeTint="F2"/>
                <w:shd w:val="clear" w:color="auto" w:fill="FFFFFF"/>
              </w:rPr>
            </w:pPr>
            <w:r w:rsidRPr="00BA6D0D">
              <w:rPr>
                <w:rFonts w:ascii="Times New Roman" w:hAnsi="Times New Roman" w:cs="Times New Roman"/>
                <w:color w:val="0D0D0D" w:themeColor="text1" w:themeTint="F2"/>
                <w:shd w:val="clear" w:color="auto" w:fill="FFFFFF"/>
              </w:rPr>
              <w:t>ENSG00000279296</w:t>
            </w:r>
          </w:p>
          <w:p w14:paraId="04EAD06F" w14:textId="77777777" w:rsidR="00F053C2" w:rsidRPr="001C09AA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16" w:type="dxa"/>
          </w:tcPr>
          <w:p w14:paraId="3F4AEA85" w14:textId="77777777" w:rsidR="00F053C2" w:rsidRPr="0080744C" w:rsidRDefault="00E12D98" w:rsidP="00144432">
            <w:pPr>
              <w:rPr>
                <w:rStyle w:val="a4"/>
                <w:rFonts w:ascii="Times New Roman" w:hAnsi="Times New Roman" w:cs="Times New Roman"/>
                <w:color w:val="0D0D0D" w:themeColor="text1" w:themeTint="F2"/>
                <w:u w:val="none"/>
              </w:rPr>
            </w:pPr>
            <w:hyperlink r:id="rId19" w:history="1">
              <w:r w:rsidR="00F053C2" w:rsidRPr="0080744C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17: 6,772,831-6,776,116</w:t>
              </w:r>
            </w:hyperlink>
            <w:r w:rsidR="00F053C2" w:rsidRPr="0080744C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F053C2" w:rsidRPr="0080744C">
              <w:rPr>
                <w:rStyle w:val="a4"/>
                <w:rFonts w:ascii="Times New Roman" w:hAnsi="Times New Roman" w:cs="Times New Roman"/>
                <w:color w:val="0D0D0D" w:themeColor="text1" w:themeTint="F2"/>
                <w:u w:val="none"/>
              </w:rPr>
              <w:t>reverse strand</w:t>
            </w:r>
          </w:p>
        </w:tc>
        <w:tc>
          <w:tcPr>
            <w:tcW w:w="1950" w:type="dxa"/>
          </w:tcPr>
          <w:p w14:paraId="3813D2FF" w14:textId="77777777" w:rsidR="00F053C2" w:rsidRPr="00937151" w:rsidRDefault="00F053C2" w:rsidP="00144432">
            <w:pPr>
              <w:rPr>
                <w:rFonts w:ascii="Times New Roman" w:hAnsi="Times New Roman" w:cs="Times New Roman"/>
                <w:color w:val="0D0D0D" w:themeColor="text1" w:themeTint="F2"/>
                <w:shd w:val="clear" w:color="auto" w:fill="FFFFFF"/>
              </w:rPr>
            </w:pPr>
            <w:r w:rsidRPr="00937151">
              <w:rPr>
                <w:rFonts w:ascii="Times New Roman" w:hAnsi="Times New Roman" w:cs="Times New Roman"/>
                <w:color w:val="0D0D0D" w:themeColor="text1" w:themeTint="F2"/>
                <w:shd w:val="clear" w:color="auto" w:fill="FFFFFF"/>
              </w:rPr>
              <w:t>p53 regulation associated lncRNA</w:t>
            </w:r>
          </w:p>
          <w:p w14:paraId="6B9262F1" w14:textId="77777777" w:rsidR="00F053C2" w:rsidRPr="00D52A8A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3" w:type="dxa"/>
          </w:tcPr>
          <w:p w14:paraId="69EA9D60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676" w:type="dxa"/>
          </w:tcPr>
          <w:p w14:paraId="68A46661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</w:rPr>
              <w:t>issues</w:t>
            </w:r>
            <w:r w:rsidR="00EE7169">
              <w:rPr>
                <w:rFonts w:ascii="Times New Roman" w:hAnsi="Times New Roman" w:cs="Times New Roman"/>
                <w:color w:val="000000" w:themeColor="text1"/>
              </w:rPr>
              <w:t xml:space="preserve"> and</w:t>
            </w:r>
            <w:r w:rsidRPr="00CC787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cells</w:t>
            </w:r>
          </w:p>
        </w:tc>
        <w:tc>
          <w:tcPr>
            <w:tcW w:w="1759" w:type="dxa"/>
          </w:tcPr>
          <w:p w14:paraId="05F896C5" w14:textId="77777777" w:rsidR="00F053C2" w:rsidRPr="00DF3859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Downregulated</w:t>
            </w:r>
          </w:p>
        </w:tc>
        <w:tc>
          <w:tcPr>
            <w:tcW w:w="1636" w:type="dxa"/>
          </w:tcPr>
          <w:p w14:paraId="2CBCBCE3" w14:textId="77777777" w:rsidR="00F053C2" w:rsidRPr="00DF3859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Tumor suppressor </w:t>
            </w:r>
          </w:p>
          <w:p w14:paraId="5FA72894" w14:textId="77777777" w:rsidR="00F053C2" w:rsidRPr="00DF3859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66" w:type="dxa"/>
          </w:tcPr>
          <w:p w14:paraId="2ACCA6FC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8546</w:t>
            </w:r>
          </w:p>
        </w:tc>
        <w:tc>
          <w:tcPr>
            <w:tcW w:w="1656" w:type="dxa"/>
          </w:tcPr>
          <w:p w14:paraId="082ED6A2" w14:textId="77777777" w:rsidR="00F053C2" w:rsidRDefault="00E3222A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697" w:type="dxa"/>
          </w:tcPr>
          <w:p w14:paraId="07ECCA77" w14:textId="77777777" w:rsidR="00F053C2" w:rsidRDefault="00E3222A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2861" w:type="dxa"/>
          </w:tcPr>
          <w:p w14:paraId="221FE0E5" w14:textId="77777777" w:rsidR="00F053C2" w:rsidRPr="00C120A3" w:rsidRDefault="00F053C2" w:rsidP="00144432">
            <w:pPr>
              <w:rPr>
                <w:rFonts w:ascii="Calibri" w:hAnsi="Calibri" w:cs="Calibri"/>
                <w:color w:val="000000" w:themeColor="text1"/>
              </w:rPr>
            </w:pPr>
            <w:r w:rsidRPr="00CA3208">
              <w:rPr>
                <w:rFonts w:ascii="Times New Roman" w:hAnsi="Times New Roman" w:cs="Times New Roman"/>
                <w:color w:val="000000" w:themeColor="text1"/>
              </w:rPr>
              <w:t>Inhibit</w:t>
            </w:r>
            <w:r w:rsidRPr="00CA3208">
              <w:rPr>
                <w:rFonts w:ascii="Times New Roman" w:hAnsi="Times New Roman" w:cs="Times New Roman" w:hint="eastAsia"/>
                <w:color w:val="000000" w:themeColor="text1"/>
              </w:rPr>
              <w:t>ing</w:t>
            </w:r>
            <w:r w:rsidRPr="00CA3208">
              <w:rPr>
                <w:rFonts w:ascii="Times New Roman" w:hAnsi="Times New Roman" w:cs="Times New Roman"/>
                <w:color w:val="000000" w:themeColor="text1"/>
              </w:rPr>
              <w:t xml:space="preserve"> the proliferation, invasion and metastasis of NSCLC cells</w:t>
            </w:r>
          </w:p>
        </w:tc>
        <w:tc>
          <w:tcPr>
            <w:tcW w:w="1730" w:type="dxa"/>
          </w:tcPr>
          <w:p w14:paraId="3C03645E" w14:textId="5CEB294A" w:rsidR="00F053C2" w:rsidRPr="00CA3208" w:rsidRDefault="002113CD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Wang&lt;/Author&gt;&lt;Year&gt;2018&lt;/Year&gt;&lt;RecNum&gt;232&lt;/RecNum&gt;&lt;DisplayText&gt;&lt;style face="superscript"&gt;16&lt;/style&gt;&lt;/DisplayText&gt;&lt;record&gt;&lt;rec-number&gt;232&lt;/rec-number&gt;&lt;foreign-keys&gt;&lt;key app="EN" db-id="2ttwz2f20vravjesz0pxvfzvtv2atxexpxsv" timestamp="1597058716"&gt;232&lt;/key&gt;&lt;key app="ENWeb" db-id=""&gt;0&lt;/key&gt;&lt;/foreign-keys&gt;&lt;ref-type name="Journal Article"&gt;17&lt;/ref-type&gt;&lt;contributors&gt;&lt;authors&gt;&lt;author&gt;Wang, H.&lt;/author&gt;&lt;author&gt;Wang, J.&lt;/author&gt;&lt;author&gt;Liang, C. F.&lt;/author&gt;&lt;author&gt;Zhou, T.&lt;/author&gt;&lt;/authors&gt;&lt;/contributors&gt;&lt;titles&gt;&lt;title&gt;Expression of Long Non-Coding RNA PRAL as a Potential Biomarker for Diagnosis in Non-Small-Cell Lung Cancer Patients is Associated with the Inhibition of Cell Proliferation and Metastasis&lt;/title&gt;&lt;secondary-title&gt;Clin Lab&lt;/secondary-title&gt;&lt;/titles&gt;&lt;periodical&gt;&lt;full-title&gt;Clin Lab&lt;/full-title&gt;&lt;/periodical&gt;&lt;pages&gt;1341-1348&lt;/pages&gt;&lt;volume&gt;64&lt;/volume&gt;&lt;number&gt;9&lt;/number&gt;&lt;edition&gt;2018/10/03&lt;/edition&gt;&lt;keywords&gt;&lt;keyword&gt;A549 Cells&lt;/keyword&gt;&lt;keyword&gt;Biomarkers, Tumor/*genetics/metabolism&lt;/keyword&gt;&lt;keyword&gt;Carcinoma, Non-Small-Cell Lung/*genetics/metabolism/secondary/therapy&lt;/keyword&gt;&lt;keyword&gt;*Cell Movement&lt;/keyword&gt;&lt;keyword&gt;*Cell Proliferation&lt;/keyword&gt;&lt;keyword&gt;Female&lt;/keyword&gt;&lt;keyword&gt;Gene Expression Regulation, Neoplastic&lt;/keyword&gt;&lt;keyword&gt;Humans&lt;/keyword&gt;&lt;keyword&gt;Lung Neoplasms/*genetics/metabolism/pathology/therapy&lt;/keyword&gt;&lt;keyword&gt;Male&lt;/keyword&gt;&lt;keyword&gt;Middle Aged&lt;/keyword&gt;&lt;keyword&gt;Progression-Free Survival&lt;/keyword&gt;&lt;keyword&gt;RNA, Long Noncoding/*genetics/metabolism&lt;/keyword&gt;&lt;keyword&gt;Signal Transduction&lt;/keyword&gt;&lt;keyword&gt;Time Factors&lt;/keyword&gt;&lt;/keywords&gt;&lt;dates&gt;&lt;year&gt;2018&lt;/year&gt;&lt;pub-dates&gt;&lt;date&gt;Sep 1&lt;/date&gt;&lt;/pub-dates&gt;&lt;/dates&gt;&lt;isbn&gt;1433-6510 (Print)&amp;#xD;1433-6510 (Linking)&lt;/isbn&gt;&lt;accession-num&gt;30274002&lt;/accession-num&gt;&lt;urls&gt;&lt;related-urls&gt;&lt;url&gt;https://www.ncbi.nlm.nih.gov/pubmed/30274002&lt;/url&gt;&lt;/related-urls&gt;&lt;/urls&gt;&lt;electronic-resource-num&gt;10.7754/Clin.Lab.2018.171237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902ABD" w:rsidRPr="00902AB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6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F053C2" w14:paraId="65203CCA" w14:textId="77777777" w:rsidTr="00A04460">
        <w:trPr>
          <w:trHeight w:val="1160"/>
        </w:trPr>
        <w:tc>
          <w:tcPr>
            <w:tcW w:w="1711" w:type="dxa"/>
          </w:tcPr>
          <w:p w14:paraId="2F4C2E93" w14:textId="77777777" w:rsidR="00F053C2" w:rsidRPr="00E427B6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33C7">
              <w:rPr>
                <w:rFonts w:ascii="Calibri" w:hAnsi="Calibri" w:cs="Calibri"/>
                <w:color w:val="292B2C"/>
                <w:shd w:val="clear" w:color="auto" w:fill="FFFFFF"/>
              </w:rPr>
              <w:t>﻿</w:t>
            </w:r>
            <w:r w:rsidRPr="00E427B6">
              <w:rPr>
                <w:rFonts w:ascii="Times New Roman" w:hAnsi="Times New Roman" w:cs="Times New Roman"/>
                <w:color w:val="000000" w:themeColor="text1"/>
              </w:rPr>
              <w:t>CDKN2B-AS1</w:t>
            </w:r>
          </w:p>
          <w:p w14:paraId="18A38A22" w14:textId="77777777" w:rsidR="00F053C2" w:rsidRPr="00B46C3D" w:rsidRDefault="00F053C2" w:rsidP="00144432">
            <w:pPr>
              <w:rPr>
                <w:rFonts w:ascii="Times New Roman" w:hAnsi="Times New Roman" w:cs="Times New Roman"/>
                <w:color w:val="292B2C"/>
                <w:shd w:val="clear" w:color="auto" w:fill="FFFFFF"/>
              </w:rPr>
            </w:pPr>
          </w:p>
        </w:tc>
        <w:tc>
          <w:tcPr>
            <w:tcW w:w="2463" w:type="dxa"/>
          </w:tcPr>
          <w:p w14:paraId="54F6EDD4" w14:textId="77777777" w:rsidR="00F053C2" w:rsidRPr="00266CAB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6CA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NSG00000240498</w:t>
            </w:r>
          </w:p>
          <w:p w14:paraId="200EAFB1" w14:textId="77777777" w:rsidR="00F053C2" w:rsidRPr="00BA6D0D" w:rsidRDefault="00F053C2" w:rsidP="00144432">
            <w:pPr>
              <w:rPr>
                <w:rFonts w:ascii="Times New Roman" w:hAnsi="Times New Roman" w:cs="Times New Roman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3516" w:type="dxa"/>
          </w:tcPr>
          <w:p w14:paraId="6E76CC53" w14:textId="77777777" w:rsidR="00F053C2" w:rsidRDefault="00E12D98" w:rsidP="00144432">
            <w:hyperlink r:id="rId20" w:history="1">
              <w:r w:rsidR="00F053C2" w:rsidRPr="00266CAB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9: 21,994,139-22,128,103</w:t>
              </w:r>
            </w:hyperlink>
            <w:r w:rsidR="00F053C2" w:rsidRPr="00266CAB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 forward strand</w:t>
            </w:r>
          </w:p>
        </w:tc>
        <w:tc>
          <w:tcPr>
            <w:tcW w:w="1950" w:type="dxa"/>
          </w:tcPr>
          <w:p w14:paraId="5E8980BD" w14:textId="77777777" w:rsidR="00F053C2" w:rsidRPr="00CA2FEA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2FEA">
              <w:rPr>
                <w:rFonts w:ascii="Times New Roman" w:hAnsi="Times New Roman" w:cs="Times New Roman"/>
                <w:color w:val="000000" w:themeColor="text1"/>
              </w:rPr>
              <w:t>CDKN2B antisense RNA 1; ANRIL</w:t>
            </w:r>
          </w:p>
          <w:p w14:paraId="5C1CC4C6" w14:textId="77777777" w:rsidR="00F053C2" w:rsidRPr="00937151" w:rsidRDefault="00F053C2" w:rsidP="00144432">
            <w:pPr>
              <w:rPr>
                <w:rFonts w:ascii="Times New Roman" w:hAnsi="Times New Roman" w:cs="Times New Roman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1173" w:type="dxa"/>
          </w:tcPr>
          <w:p w14:paraId="56B5D245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676" w:type="dxa"/>
          </w:tcPr>
          <w:p w14:paraId="185081F4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</w:rPr>
              <w:t>issues</w:t>
            </w:r>
            <w:r w:rsidR="00EE7169">
              <w:rPr>
                <w:rFonts w:ascii="Times New Roman" w:hAnsi="Times New Roman" w:cs="Times New Roman"/>
                <w:color w:val="000000" w:themeColor="text1"/>
              </w:rPr>
              <w:t xml:space="preserve"> and s</w:t>
            </w:r>
            <w:r w:rsidRPr="002F2C18">
              <w:rPr>
                <w:rFonts w:ascii="Times New Roman" w:hAnsi="Times New Roman" w:cs="Times New Roman"/>
                <w:color w:val="000000" w:themeColor="text1"/>
              </w:rPr>
              <w:t>erum</w:t>
            </w:r>
          </w:p>
        </w:tc>
        <w:tc>
          <w:tcPr>
            <w:tcW w:w="1759" w:type="dxa"/>
          </w:tcPr>
          <w:p w14:paraId="63961BCB" w14:textId="77777777" w:rsidR="00F053C2" w:rsidRPr="00DF3859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636" w:type="dxa"/>
          </w:tcPr>
          <w:p w14:paraId="10B536C1" w14:textId="77777777" w:rsidR="00F053C2" w:rsidRPr="00DF3859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966" w:type="dxa"/>
          </w:tcPr>
          <w:p w14:paraId="13025532" w14:textId="77777777" w:rsidR="00F053C2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723</w:t>
            </w:r>
          </w:p>
        </w:tc>
        <w:tc>
          <w:tcPr>
            <w:tcW w:w="1656" w:type="dxa"/>
          </w:tcPr>
          <w:p w14:paraId="5B8B12CA" w14:textId="77777777" w:rsidR="00F053C2" w:rsidRDefault="00E3222A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697" w:type="dxa"/>
          </w:tcPr>
          <w:p w14:paraId="015CAEFF" w14:textId="77777777" w:rsidR="00F053C2" w:rsidRDefault="00E3222A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2861" w:type="dxa"/>
          </w:tcPr>
          <w:p w14:paraId="5BB2176B" w14:textId="77777777" w:rsidR="00F053C2" w:rsidRPr="00CA3208" w:rsidRDefault="00F053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2C8E">
              <w:rPr>
                <w:rFonts w:ascii="Times New Roman" w:hAnsi="Times New Roman" w:cs="Times New Roman"/>
                <w:color w:val="000000" w:themeColor="text1"/>
              </w:rPr>
              <w:t>Promoting NSCLC malignant progression</w:t>
            </w:r>
          </w:p>
        </w:tc>
        <w:tc>
          <w:tcPr>
            <w:tcW w:w="1730" w:type="dxa"/>
          </w:tcPr>
          <w:p w14:paraId="5A395935" w14:textId="2B397A3B" w:rsidR="00F053C2" w:rsidRDefault="002C0107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YaWU8L0F1dGhvcj48WWVhcj4yMDE4PC9ZZWFyPjxSZWNO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==
</w:fldData>
              </w:fldChar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YaWU8L0F1dGhvcj48WWVhcj4yMDE4PC9ZZWFyPjxSZWNO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==
</w:fldData>
              </w:fldChar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902ABD" w:rsidRPr="00902AB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0A319C" w14:paraId="14A1107F" w14:textId="77777777" w:rsidTr="00A04460">
        <w:trPr>
          <w:trHeight w:val="1160"/>
        </w:trPr>
        <w:tc>
          <w:tcPr>
            <w:tcW w:w="1711" w:type="dxa"/>
          </w:tcPr>
          <w:p w14:paraId="20C8F8DC" w14:textId="77777777" w:rsidR="00C6342C" w:rsidRPr="00420D24" w:rsidRDefault="00C6342C" w:rsidP="00144432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420D2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VT1 </w:t>
            </w:r>
          </w:p>
          <w:p w14:paraId="58FFE3D7" w14:textId="77777777" w:rsidR="000A319C" w:rsidRPr="006633C7" w:rsidRDefault="000A319C" w:rsidP="00144432">
            <w:pPr>
              <w:rPr>
                <w:rFonts w:ascii="Calibri" w:hAnsi="Calibri" w:cs="Calibri"/>
                <w:color w:val="292B2C"/>
                <w:shd w:val="clear" w:color="auto" w:fill="FFFFFF"/>
              </w:rPr>
            </w:pPr>
          </w:p>
        </w:tc>
        <w:tc>
          <w:tcPr>
            <w:tcW w:w="2463" w:type="dxa"/>
          </w:tcPr>
          <w:p w14:paraId="6BD499BA" w14:textId="77777777" w:rsidR="00144A4C" w:rsidRPr="00144A4C" w:rsidRDefault="00144A4C" w:rsidP="00144432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144A4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NSG00000249859</w:t>
            </w:r>
          </w:p>
          <w:p w14:paraId="561A609E" w14:textId="77777777" w:rsidR="000A319C" w:rsidRPr="00266CAB" w:rsidRDefault="000A319C" w:rsidP="00144432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3516" w:type="dxa"/>
          </w:tcPr>
          <w:p w14:paraId="4CF9648A" w14:textId="77777777" w:rsidR="000A319C" w:rsidRPr="00057316" w:rsidRDefault="00E12D98" w:rsidP="00144432">
            <w:pPr>
              <w:rPr>
                <w:rFonts w:ascii="Times New Roman" w:hAnsi="Times New Roman" w:cs="Times New Roman"/>
                <w:color w:val="33478C"/>
              </w:rPr>
            </w:pPr>
            <w:hyperlink r:id="rId21" w:history="1">
              <w:r w:rsidR="00057316" w:rsidRPr="00057316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8: 127,794,526-128,187,101</w:t>
              </w:r>
            </w:hyperlink>
            <w:r w:rsidR="00057316" w:rsidRPr="00057316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057316" w:rsidRPr="00057316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forward strand</w:t>
            </w:r>
          </w:p>
        </w:tc>
        <w:tc>
          <w:tcPr>
            <w:tcW w:w="1950" w:type="dxa"/>
          </w:tcPr>
          <w:p w14:paraId="1692E57E" w14:textId="77777777" w:rsidR="000B23C1" w:rsidRPr="000B23C1" w:rsidRDefault="000B23C1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23C1">
              <w:rPr>
                <w:rFonts w:ascii="Times New Roman" w:hAnsi="Times New Roman" w:cs="Times New Roman"/>
                <w:color w:val="000000" w:themeColor="text1"/>
              </w:rPr>
              <w:t>Pvt1 oncogene</w:t>
            </w:r>
          </w:p>
          <w:p w14:paraId="1C7AC0B5" w14:textId="77777777" w:rsidR="000A319C" w:rsidRPr="00CA2FEA" w:rsidRDefault="000A319C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3" w:type="dxa"/>
          </w:tcPr>
          <w:p w14:paraId="2C3FA07E" w14:textId="77777777" w:rsidR="000A319C" w:rsidRDefault="006451AD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676" w:type="dxa"/>
          </w:tcPr>
          <w:p w14:paraId="1FFCD938" w14:textId="77777777" w:rsidR="000A319C" w:rsidRDefault="00B67C09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</w:rPr>
              <w:t>issues</w:t>
            </w:r>
            <w:r w:rsidR="00EE7169">
              <w:rPr>
                <w:rFonts w:ascii="Times New Roman" w:hAnsi="Times New Roman" w:cs="Times New Roman"/>
                <w:color w:val="000000" w:themeColor="text1"/>
              </w:rPr>
              <w:t xml:space="preserve"> and</w:t>
            </w:r>
            <w:r w:rsidRPr="00CC787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cells</w:t>
            </w:r>
          </w:p>
        </w:tc>
        <w:tc>
          <w:tcPr>
            <w:tcW w:w="1759" w:type="dxa"/>
          </w:tcPr>
          <w:p w14:paraId="4225EBD8" w14:textId="77777777" w:rsidR="000A319C" w:rsidRPr="00DF3859" w:rsidRDefault="00687D11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636" w:type="dxa"/>
          </w:tcPr>
          <w:p w14:paraId="43D5A7A4" w14:textId="77777777" w:rsidR="000A319C" w:rsidRPr="00DF3859" w:rsidRDefault="00687D11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966" w:type="dxa"/>
          </w:tcPr>
          <w:p w14:paraId="768D272D" w14:textId="77777777" w:rsidR="000A319C" w:rsidRDefault="00070123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736</w:t>
            </w:r>
          </w:p>
        </w:tc>
        <w:tc>
          <w:tcPr>
            <w:tcW w:w="1656" w:type="dxa"/>
          </w:tcPr>
          <w:p w14:paraId="2024D911" w14:textId="77777777" w:rsidR="000A319C" w:rsidRDefault="00070123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1.5%</w:t>
            </w:r>
          </w:p>
        </w:tc>
        <w:tc>
          <w:tcPr>
            <w:tcW w:w="1697" w:type="dxa"/>
          </w:tcPr>
          <w:p w14:paraId="40A8346C" w14:textId="77777777" w:rsidR="000A319C" w:rsidRDefault="00070123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1.7%</w:t>
            </w:r>
          </w:p>
        </w:tc>
        <w:tc>
          <w:tcPr>
            <w:tcW w:w="2861" w:type="dxa"/>
          </w:tcPr>
          <w:p w14:paraId="014470A4" w14:textId="5DFCDB53" w:rsidR="000A319C" w:rsidRPr="00DF2C8E" w:rsidRDefault="00A84B5E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4B5E">
              <w:rPr>
                <w:rFonts w:ascii="Calibri" w:hAnsi="Calibri" w:cs="Calibri"/>
                <w:color w:val="000000" w:themeColor="text1"/>
              </w:rPr>
              <w:t>﻿</w:t>
            </w:r>
            <w:r w:rsidRPr="00A54AE2">
              <w:rPr>
                <w:rFonts w:ascii="Times New Roman" w:hAnsi="Times New Roman" w:cs="Times New Roman"/>
                <w:color w:val="000000" w:themeColor="text1"/>
              </w:rPr>
              <w:t xml:space="preserve">Promoting </w:t>
            </w:r>
            <w:r w:rsidR="00263884" w:rsidRPr="00A54AE2">
              <w:rPr>
                <w:rFonts w:ascii="Times New Roman" w:hAnsi="Times New Roman" w:cs="Times New Roman"/>
                <w:color w:val="000000" w:themeColor="text1"/>
              </w:rPr>
              <w:t>cell</w:t>
            </w:r>
            <w:r w:rsidR="0026388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54AE2">
              <w:rPr>
                <w:rFonts w:ascii="Times New Roman" w:hAnsi="Times New Roman" w:cs="Times New Roman"/>
                <w:color w:val="000000" w:themeColor="text1"/>
              </w:rPr>
              <w:t xml:space="preserve">proliferation </w:t>
            </w:r>
            <w:r w:rsidR="00263884" w:rsidRPr="007D2D7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via</w:t>
            </w:r>
            <w:r w:rsidRPr="00A54AE2">
              <w:rPr>
                <w:rFonts w:ascii="Times New Roman" w:hAnsi="Times New Roman" w:cs="Times New Roman"/>
                <w:color w:val="000000" w:themeColor="text1"/>
              </w:rPr>
              <w:t xml:space="preserve"> downregulating </w:t>
            </w:r>
            <w:r w:rsidR="00263884">
              <w:rPr>
                <w:rFonts w:ascii="Times New Roman" w:hAnsi="Times New Roman" w:cs="Times New Roman" w:hint="eastAsia"/>
                <w:color w:val="000000" w:themeColor="text1"/>
              </w:rPr>
              <w:t>the</w:t>
            </w:r>
            <w:r w:rsidR="0026388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263884" w:rsidRPr="00A54AE2">
              <w:rPr>
                <w:rFonts w:ascii="Times New Roman" w:hAnsi="Times New Roman" w:cs="Times New Roman"/>
                <w:color w:val="000000" w:themeColor="text1"/>
              </w:rPr>
              <w:t>expression</w:t>
            </w:r>
            <w:r w:rsidR="00263884">
              <w:rPr>
                <w:rFonts w:ascii="Times New Roman" w:hAnsi="Times New Roman" w:cs="Times New Roman"/>
                <w:color w:val="000000" w:themeColor="text1"/>
              </w:rPr>
              <w:t xml:space="preserve"> of </w:t>
            </w:r>
            <w:r w:rsidRPr="00895B2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15</w:t>
            </w:r>
            <w:r w:rsidRPr="00A54AE2">
              <w:rPr>
                <w:rFonts w:ascii="Times New Roman" w:hAnsi="Times New Roman" w:cs="Times New Roman"/>
                <w:color w:val="000000" w:themeColor="text1"/>
              </w:rPr>
              <w:t xml:space="preserve"> and </w:t>
            </w:r>
            <w:r w:rsidRPr="00895B2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21</w:t>
            </w:r>
          </w:p>
        </w:tc>
        <w:tc>
          <w:tcPr>
            <w:tcW w:w="1730" w:type="dxa"/>
          </w:tcPr>
          <w:p w14:paraId="39A1F0D6" w14:textId="692F79C2" w:rsidR="000A319C" w:rsidRDefault="002C0107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DdWk8L0F1dGhvcj48WWVhcj4yMDE2PC9ZZWFyPjxSZWNO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</w:fldData>
              </w:fldChar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DdWk8L0F1dGhvcj48WWVhcj4yMDE2PC9ZZWFyPjxSZWNO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</w:fldData>
              </w:fldChar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902ABD" w:rsidRPr="00902AB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D00D71" w14:paraId="67C517CC" w14:textId="77777777" w:rsidTr="00A04460">
        <w:trPr>
          <w:trHeight w:val="1160"/>
        </w:trPr>
        <w:tc>
          <w:tcPr>
            <w:tcW w:w="1711" w:type="dxa"/>
          </w:tcPr>
          <w:p w14:paraId="02029369" w14:textId="77777777" w:rsidR="00D00D71" w:rsidRPr="00420D24" w:rsidRDefault="00E2453E" w:rsidP="00144432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E2453E">
              <w:rPr>
                <w:rFonts w:ascii="Calibri" w:hAnsi="Calibri" w:cs="Calibri"/>
                <w:color w:val="000000" w:themeColor="text1"/>
                <w:shd w:val="clear" w:color="auto" w:fill="FFFFFF"/>
              </w:rPr>
              <w:t>﻿</w:t>
            </w:r>
            <w:r w:rsidRPr="00E2453E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EAT1</w:t>
            </w:r>
          </w:p>
        </w:tc>
        <w:tc>
          <w:tcPr>
            <w:tcW w:w="2463" w:type="dxa"/>
          </w:tcPr>
          <w:p w14:paraId="37DDCA42" w14:textId="77777777" w:rsidR="00655C8D" w:rsidRPr="00655C8D" w:rsidRDefault="00655C8D" w:rsidP="00144432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55C8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NSG00000245532</w:t>
            </w:r>
          </w:p>
          <w:p w14:paraId="52A518C6" w14:textId="77777777" w:rsidR="00D00D71" w:rsidRPr="00144A4C" w:rsidRDefault="00D00D71" w:rsidP="00144432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3516" w:type="dxa"/>
          </w:tcPr>
          <w:p w14:paraId="22B449C2" w14:textId="77777777" w:rsidR="00D00D71" w:rsidRDefault="00E12D98" w:rsidP="00144432">
            <w:hyperlink r:id="rId22" w:history="1">
              <w:r w:rsidR="00655C8D" w:rsidRPr="00655C8D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11: 65,422,774-65,445,540</w:t>
              </w:r>
            </w:hyperlink>
            <w:r w:rsidR="00655C8D" w:rsidRPr="00655C8D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 forward strand</w:t>
            </w:r>
          </w:p>
        </w:tc>
        <w:tc>
          <w:tcPr>
            <w:tcW w:w="1950" w:type="dxa"/>
          </w:tcPr>
          <w:p w14:paraId="797E6B8B" w14:textId="77777777" w:rsidR="00A32D70" w:rsidRPr="00A32D70" w:rsidRDefault="00A32D7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A32D70">
              <w:rPr>
                <w:rFonts w:ascii="Times New Roman" w:hAnsi="Times New Roman" w:cs="Times New Roman"/>
                <w:color w:val="000000" w:themeColor="text1"/>
              </w:rPr>
              <w:t>uclear paraspeckle assembly transcript 1</w:t>
            </w:r>
          </w:p>
          <w:p w14:paraId="01F0AC0F" w14:textId="77777777" w:rsidR="00D00D71" w:rsidRPr="000B23C1" w:rsidRDefault="00D00D71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3" w:type="dxa"/>
          </w:tcPr>
          <w:p w14:paraId="090578F8" w14:textId="77777777" w:rsidR="00D00D71" w:rsidRDefault="00655C8D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676" w:type="dxa"/>
          </w:tcPr>
          <w:p w14:paraId="31FE7A71" w14:textId="77777777" w:rsidR="00D00D71" w:rsidRDefault="00474B60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474B60">
              <w:rPr>
                <w:rFonts w:ascii="Times New Roman" w:hAnsi="Times New Roman" w:cs="Times New Roman"/>
                <w:color w:val="000000" w:themeColor="text1"/>
              </w:rPr>
              <w:t>lasma</w:t>
            </w:r>
          </w:p>
        </w:tc>
        <w:tc>
          <w:tcPr>
            <w:tcW w:w="1759" w:type="dxa"/>
          </w:tcPr>
          <w:p w14:paraId="0AAC224D" w14:textId="77777777" w:rsidR="00D00D71" w:rsidRPr="00DF3859" w:rsidRDefault="00ED2DAE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636" w:type="dxa"/>
          </w:tcPr>
          <w:p w14:paraId="08ACA5BA" w14:textId="77777777" w:rsidR="00D00D71" w:rsidRPr="00DF3859" w:rsidRDefault="00ED2DAE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966" w:type="dxa"/>
          </w:tcPr>
          <w:p w14:paraId="625E7FD0" w14:textId="77777777" w:rsidR="00D00D71" w:rsidRDefault="00506D0A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72</w:t>
            </w:r>
          </w:p>
        </w:tc>
        <w:tc>
          <w:tcPr>
            <w:tcW w:w="1656" w:type="dxa"/>
          </w:tcPr>
          <w:p w14:paraId="5E5A2956" w14:textId="77777777" w:rsidR="00D00D71" w:rsidRDefault="00435A96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1%</w:t>
            </w:r>
          </w:p>
        </w:tc>
        <w:tc>
          <w:tcPr>
            <w:tcW w:w="1697" w:type="dxa"/>
          </w:tcPr>
          <w:p w14:paraId="43F0B770" w14:textId="77777777" w:rsidR="00D00D71" w:rsidRDefault="00435A96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4%</w:t>
            </w:r>
          </w:p>
        </w:tc>
        <w:tc>
          <w:tcPr>
            <w:tcW w:w="2861" w:type="dxa"/>
          </w:tcPr>
          <w:p w14:paraId="04BA0C72" w14:textId="77777777" w:rsidR="00D00D71" w:rsidRPr="00A84B5E" w:rsidRDefault="00DC6180" w:rsidP="00144432">
            <w:pPr>
              <w:rPr>
                <w:rFonts w:ascii="Calibri" w:hAnsi="Calibri" w:cs="Calibri"/>
                <w:color w:val="000000" w:themeColor="text1"/>
              </w:rPr>
            </w:pPr>
            <w:r w:rsidRPr="00DF2C8E">
              <w:rPr>
                <w:rFonts w:ascii="Times New Roman" w:hAnsi="Times New Roman" w:cs="Times New Roman"/>
                <w:color w:val="000000" w:themeColor="text1"/>
              </w:rPr>
              <w:t>Promoting NSCLC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DC6180">
              <w:rPr>
                <w:rFonts w:ascii="Times New Roman" w:hAnsi="Times New Roman" w:cs="Times New Roman"/>
                <w:color w:val="000000" w:themeColor="text1"/>
              </w:rPr>
              <w:t>growth</w:t>
            </w:r>
          </w:p>
        </w:tc>
        <w:tc>
          <w:tcPr>
            <w:tcW w:w="1730" w:type="dxa"/>
          </w:tcPr>
          <w:p w14:paraId="707C3333" w14:textId="0257C52E" w:rsidR="00D00D71" w:rsidRDefault="00DF7F84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 ExcludeYear="1"&gt;&lt;Author&gt;GUO&lt;/Author&gt;&lt;RecNum&gt;484&lt;/RecNum&gt;&lt;DisplayText&gt;&lt;style face="superscript"&gt;19&lt;/style&gt;&lt;/DisplayText&gt;&lt;record&gt;&lt;rec-number&gt;484&lt;/rec-number&gt;&lt;foreign-keys&gt;&lt;key app="EN" db-id="2ttwz2f20vravjesz0pxvfzvtv2atxexpxsv" timestamp="1597156533"&gt;484&lt;/key&gt;&lt;/foreign-keys&gt;&lt;ref-type name="Journal Article"&gt;17&lt;/ref-type&gt;&lt;contributors&gt;&lt;authors&gt;&lt;author&gt;GUO, Xiaoping&lt;/author&gt;&lt;author&gt;XIANG, Ying&lt;/author&gt;&lt;author&gt;YUAN, Shuai&lt;/author&gt;&lt;author&gt;WU, Long&lt;/author&gt;&lt;author&gt;WU, Na&lt;/author&gt;&lt;author&gt;LI, Chengying&lt;/author&gt;&lt;author&gt;XU, Bin&lt;/author&gt;&lt;author&gt;YU, Zubin&lt;/author&gt;&lt;author&gt;BAI, Li&lt;/author&gt;&lt;author&gt;YANG, Jingyuan&lt;/author&gt;&lt;/authors&gt;&lt;/contributors&gt;&lt;titles&gt;&lt;title&gt;Expression and diagnostic significance of lncRNA NEAT1 in peripheral blood of patients with non-small cell lung cancer&lt;/title&gt;&lt;/titles&gt;&lt;dates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902ABD" w:rsidRPr="00902AB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9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FB02C2" w14:paraId="3253F34C" w14:textId="77777777" w:rsidTr="00A04460">
        <w:trPr>
          <w:trHeight w:val="1160"/>
        </w:trPr>
        <w:tc>
          <w:tcPr>
            <w:tcW w:w="1711" w:type="dxa"/>
          </w:tcPr>
          <w:p w14:paraId="0F2ED916" w14:textId="77777777" w:rsidR="00FB02C2" w:rsidRPr="00FB02C2" w:rsidRDefault="00FB02C2" w:rsidP="00144432">
            <w:pPr>
              <w:pStyle w:val="1"/>
              <w:spacing w:before="0" w:beforeAutospacing="0" w:after="240" w:afterAutospacing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FB02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DLX6-AS1</w:t>
            </w:r>
          </w:p>
          <w:p w14:paraId="134ACAA8" w14:textId="77777777" w:rsidR="00FB02C2" w:rsidRPr="00E2453E" w:rsidRDefault="00FB02C2" w:rsidP="00144432">
            <w:pPr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</w:p>
        </w:tc>
        <w:tc>
          <w:tcPr>
            <w:tcW w:w="2463" w:type="dxa"/>
          </w:tcPr>
          <w:p w14:paraId="374D4235" w14:textId="77777777" w:rsidR="004E4432" w:rsidRPr="004E4432" w:rsidRDefault="004E4432" w:rsidP="00144432">
            <w:pPr>
              <w:pStyle w:val="1"/>
              <w:spacing w:before="0" w:beforeAutospacing="0" w:after="240" w:afterAutospacing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4E443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ENSG00000231764</w:t>
            </w:r>
          </w:p>
          <w:p w14:paraId="29F1C76B" w14:textId="77777777" w:rsidR="00FB02C2" w:rsidRPr="004E4432" w:rsidRDefault="00FB02C2" w:rsidP="00144432">
            <w:pPr>
              <w:pStyle w:val="1"/>
              <w:spacing w:before="0" w:beforeAutospacing="0" w:after="240" w:afterAutospacing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516" w:type="dxa"/>
          </w:tcPr>
          <w:p w14:paraId="3B7C1762" w14:textId="77777777" w:rsidR="00FB02C2" w:rsidRDefault="00E12D98" w:rsidP="00144432">
            <w:hyperlink r:id="rId23" w:history="1">
              <w:r w:rsidR="004E4432" w:rsidRPr="004E4432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7: 96,955,141-97,014,088</w:t>
              </w:r>
            </w:hyperlink>
            <w:r w:rsidR="004E4432" w:rsidRPr="004E4432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 reverse strand</w:t>
            </w:r>
          </w:p>
        </w:tc>
        <w:tc>
          <w:tcPr>
            <w:tcW w:w="1950" w:type="dxa"/>
          </w:tcPr>
          <w:p w14:paraId="2299D755" w14:textId="77777777" w:rsidR="00C872A5" w:rsidRPr="00C872A5" w:rsidRDefault="00C872A5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72A5">
              <w:rPr>
                <w:rFonts w:ascii="Times New Roman" w:hAnsi="Times New Roman" w:cs="Times New Roman"/>
                <w:color w:val="000000" w:themeColor="text1"/>
              </w:rPr>
              <w:t>DLX6 antisense RNA 1</w:t>
            </w:r>
          </w:p>
          <w:p w14:paraId="02E68B5C" w14:textId="77777777" w:rsidR="00FB02C2" w:rsidRDefault="00FB02C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3" w:type="dxa"/>
          </w:tcPr>
          <w:p w14:paraId="617CF3BB" w14:textId="77777777" w:rsidR="00FB02C2" w:rsidRDefault="000C7A02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676" w:type="dxa"/>
          </w:tcPr>
          <w:p w14:paraId="119F2654" w14:textId="77777777" w:rsidR="00FB02C2" w:rsidRDefault="00EE7169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issues and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2F2C18">
              <w:rPr>
                <w:rFonts w:ascii="Times New Roman" w:hAnsi="Times New Roman" w:cs="Times New Roman"/>
                <w:color w:val="000000" w:themeColor="text1"/>
              </w:rPr>
              <w:t>erum</w:t>
            </w:r>
          </w:p>
        </w:tc>
        <w:tc>
          <w:tcPr>
            <w:tcW w:w="1759" w:type="dxa"/>
          </w:tcPr>
          <w:p w14:paraId="218E2362" w14:textId="77777777" w:rsidR="00FB02C2" w:rsidRPr="00DF3859" w:rsidRDefault="00372289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636" w:type="dxa"/>
          </w:tcPr>
          <w:p w14:paraId="64F02949" w14:textId="77777777" w:rsidR="00FB02C2" w:rsidRPr="00DF3859" w:rsidRDefault="00372289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966" w:type="dxa"/>
          </w:tcPr>
          <w:p w14:paraId="6C6CC8AF" w14:textId="77777777" w:rsidR="00FB02C2" w:rsidRDefault="00426BF7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806</w:t>
            </w:r>
          </w:p>
        </w:tc>
        <w:tc>
          <w:tcPr>
            <w:tcW w:w="1656" w:type="dxa"/>
          </w:tcPr>
          <w:p w14:paraId="245BC262" w14:textId="77777777" w:rsidR="00FB02C2" w:rsidRDefault="00426BF7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7.5%</w:t>
            </w:r>
          </w:p>
        </w:tc>
        <w:tc>
          <w:tcPr>
            <w:tcW w:w="1697" w:type="dxa"/>
          </w:tcPr>
          <w:p w14:paraId="6F3CF726" w14:textId="77777777" w:rsidR="00FB02C2" w:rsidRDefault="00426BF7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5.9%</w:t>
            </w:r>
          </w:p>
        </w:tc>
        <w:tc>
          <w:tcPr>
            <w:tcW w:w="2861" w:type="dxa"/>
          </w:tcPr>
          <w:p w14:paraId="10E26CEF" w14:textId="77777777" w:rsidR="00FB02C2" w:rsidRPr="00DF2C8E" w:rsidRDefault="0018035D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2C8E">
              <w:rPr>
                <w:rFonts w:ascii="Times New Roman" w:hAnsi="Times New Roman" w:cs="Times New Roman"/>
                <w:color w:val="000000" w:themeColor="text1"/>
              </w:rPr>
              <w:t>Promoting NSCLC</w:t>
            </w:r>
            <w:r w:rsidRPr="0018035D">
              <w:rPr>
                <w:rFonts w:ascii="Times New Roman" w:hAnsi="Times New Roman" w:cs="Times New Roman"/>
                <w:color w:val="000000" w:themeColor="text1"/>
              </w:rPr>
              <w:t xml:space="preserve"> cell proliferation and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8035D">
              <w:rPr>
                <w:rFonts w:ascii="Times New Roman" w:hAnsi="Times New Roman" w:cs="Times New Roman"/>
                <w:color w:val="000000" w:themeColor="text1"/>
              </w:rPr>
              <w:t>migration</w:t>
            </w:r>
          </w:p>
        </w:tc>
        <w:tc>
          <w:tcPr>
            <w:tcW w:w="1730" w:type="dxa"/>
          </w:tcPr>
          <w:p w14:paraId="5979D7AD" w14:textId="2BABF057" w:rsidR="00FB02C2" w:rsidRDefault="00DF7F84" w:rsidP="0014443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902AB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Zhang&lt;/Author&gt;&lt;Year&gt;2019&lt;/Year&gt;&lt;RecNum&gt;222&lt;/RecNum&gt;&lt;DisplayText&gt;&lt;style face="superscript"&gt;20&lt;/style&gt;&lt;/DisplayText&gt;&lt;record&gt;&lt;rec-number&gt;222&lt;/rec-number&gt;&lt;foreign-keys&gt;&lt;key app="EN" db-id="2ttwz2f20vravjesz0pxvfzvtv2atxexpxsv" timestamp="1597058693"&gt;222&lt;/key&gt;&lt;key app="ENWeb" db-id=""&gt;0&lt;/key&gt;&lt;/foreign-keys&gt;&lt;ref-type name="Journal Article"&gt;17&lt;/ref-type&gt;&lt;contributors&gt;&lt;authors&gt;&lt;author&gt;Zhang, X.&lt;/author&gt;&lt;author&gt;Guo, H.&lt;/author&gt;&lt;author&gt;Bao, Y.&lt;/author&gt;&lt;author&gt;Yu, H.&lt;/author&gt;&lt;author&gt;Xie, D.&lt;/author&gt;&lt;author&gt;Wang, X.&lt;/author&gt;&lt;/authors&gt;&lt;/contributors&gt;&lt;auth-address&gt;Zhejiang Provincial Key Laboratory of Media Biology and Pathogenic Control, Central Laboratory, First Affiliated Hospital of Huzhou University, Huzhou, Zhejiang 313000, P.R. China.&amp;#xD;Department of Thoracic Surgery, The First People&amp;apos;s Hospital of Huzhou, Huzhou, Zhejiang 313000, P.R. China.&amp;#xD;Key Laboratory of Nutrition and Metabolism, Shanghai Institute of Nutrition and Health, Chinese Academy of Sciences, Shanghai 200031, P.R. China.&lt;/auth-address&gt;&lt;titles&gt;&lt;title&gt;Exosomal long non-coding RNA DLX6-AS1 as a potential diagnostic biomarker for non-small cell lung cancer&lt;/title&gt;&lt;secondary-title&gt;Oncol Lett&lt;/secondary-title&gt;&lt;/titles&gt;&lt;periodical&gt;&lt;full-title&gt;Oncol Lett&lt;/full-title&gt;&lt;/periodical&gt;&lt;pages&gt;5197-5204&lt;/pages&gt;&lt;volume&gt;18&lt;/volume&gt;&lt;number&gt;5&lt;/number&gt;&lt;edition&gt;2019/10/16&lt;/edition&gt;&lt;keywords&gt;&lt;keyword&gt;diagnosis&lt;/keyword&gt;&lt;keyword&gt;distal-less homeobox 6 antisense RNA 1&lt;/keyword&gt;&lt;keyword&gt;exosomes&lt;/keyword&gt;&lt;keyword&gt;long non-coding RNA&lt;/keyword&gt;&lt;keyword&gt;non-small cell lung cancer&lt;/keyword&gt;&lt;/keywords&gt;&lt;dates&gt;&lt;year&gt;2019&lt;/year&gt;&lt;pub-dates&gt;&lt;date&gt;Nov&lt;/date&gt;&lt;/pub-dates&gt;&lt;/dates&gt;&lt;isbn&gt;1792-1074 (Print)&amp;#xD;1792-1074 (Linking)&lt;/isbn&gt;&lt;accession-num&gt;31612030&lt;/accession-num&gt;&lt;urls&gt;&lt;related-urls&gt;&lt;url&gt;https://www.ncbi.nlm.nih.gov/pubmed/31612030&lt;/url&gt;&lt;/related-urls&gt;&lt;/urls&gt;&lt;custom2&gt;PMC6781719&lt;/custom2&gt;&lt;electronic-resource-num&gt;10.3892/ol.2019.10892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902ABD" w:rsidRPr="00902AB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0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</w:tbl>
    <w:p w14:paraId="59A97037" w14:textId="6BCA9D9C" w:rsidR="00346DA6" w:rsidRPr="00635F7F" w:rsidRDefault="00635F7F" w:rsidP="00346DA6">
      <w:r w:rsidRPr="00635F7F">
        <w:rPr>
          <w:rFonts w:ascii="Times New Roman" w:hAnsi="Times New Roman" w:cs="Times New Roman"/>
          <w:color w:val="1C1D1E"/>
          <w:shd w:val="clear" w:color="auto" w:fill="FFFFFF"/>
        </w:rPr>
        <w:t>†</w:t>
      </w:r>
      <w:r w:rsidR="00346DA6" w:rsidRPr="009C2B58">
        <w:rPr>
          <w:rFonts w:ascii="Times New Roman" w:hAnsi="Times New Roman" w:cs="Times New Roman"/>
        </w:rPr>
        <w:t>.</w:t>
      </w:r>
      <w:r w:rsidR="00E845D6">
        <w:rPr>
          <w:rFonts w:ascii="Times New Roman" w:hAnsi="Times New Roman" w:cs="Times New Roman"/>
        </w:rPr>
        <w:t xml:space="preserve"> </w:t>
      </w:r>
      <w:r w:rsidR="00346DA6" w:rsidRPr="0021041C">
        <w:rPr>
          <w:rFonts w:ascii="Times New Roman" w:hAnsi="Times New Roman" w:cs="Times New Roman"/>
        </w:rPr>
        <w:t>The data are from three GEO datasets.</w:t>
      </w:r>
      <w:r w:rsidR="00346DA6">
        <w:rPr>
          <w:rFonts w:ascii="Times New Roman" w:hAnsi="Times New Roman" w:cs="Times New Roman" w:hint="eastAsia"/>
        </w:rPr>
        <w:t xml:space="preserve"> </w:t>
      </w:r>
      <w:r w:rsidR="0050601D" w:rsidRPr="0050601D">
        <w:rPr>
          <w:rFonts w:ascii="Times New Roman" w:hAnsi="Times New Roman" w:cs="Times New Roman"/>
          <w:color w:val="1C1D1E"/>
          <w:shd w:val="clear" w:color="auto" w:fill="FFFFFF"/>
        </w:rPr>
        <w:t>‡</w:t>
      </w:r>
      <w:r w:rsidR="00346DA6">
        <w:rPr>
          <w:rFonts w:ascii="Times New Roman" w:hAnsi="Times New Roman" w:cs="Times New Roman"/>
        </w:rPr>
        <w:t>.</w:t>
      </w:r>
      <w:r w:rsidR="00E845D6">
        <w:rPr>
          <w:rFonts w:ascii="Times New Roman" w:hAnsi="Times New Roman" w:cs="Times New Roman"/>
        </w:rPr>
        <w:t xml:space="preserve"> </w:t>
      </w:r>
      <w:r w:rsidR="00346DA6" w:rsidRPr="0021041C">
        <w:rPr>
          <w:rFonts w:ascii="Times New Roman" w:hAnsi="Times New Roman" w:cs="Times New Roman"/>
        </w:rPr>
        <w:t>The data are from two GEO datasets.</w:t>
      </w:r>
    </w:p>
    <w:p w14:paraId="5442E45E" w14:textId="77777777" w:rsidR="00346DA6" w:rsidRDefault="00346DA6" w:rsidP="00144432"/>
    <w:p w14:paraId="253FC3B1" w14:textId="77777777" w:rsidR="00346DA6" w:rsidRDefault="00346DA6" w:rsidP="00144432"/>
    <w:p w14:paraId="1A43131A" w14:textId="77777777" w:rsidR="00FE5A23" w:rsidRPr="00FE5A23" w:rsidRDefault="00FE5A23" w:rsidP="00144432">
      <w:pPr>
        <w:rPr>
          <w:rFonts w:ascii="Times New Roman" w:hAnsi="Times New Roman" w:cs="Times New Roman"/>
        </w:rPr>
      </w:pPr>
      <w:r w:rsidRPr="00FE5A23">
        <w:rPr>
          <w:rFonts w:ascii="Times New Roman" w:hAnsi="Times New Roman" w:cs="Times New Roman"/>
        </w:rPr>
        <w:t>Abbreviations</w:t>
      </w:r>
    </w:p>
    <w:p w14:paraId="1A408FF5" w14:textId="77777777" w:rsidR="00F433B2" w:rsidRDefault="00F433B2" w:rsidP="00144432"/>
    <w:p w14:paraId="39DF76BB" w14:textId="529DEDA9" w:rsidR="00AD7506" w:rsidRPr="0021041C" w:rsidRDefault="00AD7506" w:rsidP="00144432">
      <w:pPr>
        <w:rPr>
          <w:rFonts w:ascii="Times New Roman" w:hAnsi="Times New Roman" w:cs="Times New Roman"/>
        </w:rPr>
      </w:pPr>
      <w:r w:rsidRPr="0021041C">
        <w:rPr>
          <w:rFonts w:ascii="Times New Roman" w:hAnsi="Times New Roman" w:cs="Times New Roman"/>
        </w:rPr>
        <w:t>AFAP1:</w:t>
      </w:r>
      <w:r w:rsidR="006F5F94">
        <w:rPr>
          <w:rFonts w:ascii="Times New Roman" w:hAnsi="Times New Roman" w:cs="Times New Roman"/>
        </w:rPr>
        <w:t xml:space="preserve"> </w:t>
      </w:r>
      <w:r w:rsidRPr="0021041C">
        <w:rPr>
          <w:rFonts w:ascii="Times New Roman" w:hAnsi="Times New Roman" w:cs="Times New Roman"/>
        </w:rPr>
        <w:t>Actin Filament Associated Protein 1</w:t>
      </w:r>
    </w:p>
    <w:p w14:paraId="4CDABDC6" w14:textId="0FB348A2" w:rsidR="006F039E" w:rsidRPr="0021041C" w:rsidRDefault="006F039E" w:rsidP="00144432">
      <w:pPr>
        <w:rPr>
          <w:rFonts w:ascii="Times New Roman" w:hAnsi="Times New Roman" w:cs="Times New Roman"/>
        </w:rPr>
      </w:pPr>
      <w:r w:rsidRPr="0021041C">
        <w:rPr>
          <w:rFonts w:ascii="Times New Roman" w:hAnsi="Times New Roman" w:cs="Times New Roman"/>
        </w:rPr>
        <w:t>AGAP2:</w:t>
      </w:r>
      <w:r w:rsidR="006F5F94">
        <w:rPr>
          <w:rFonts w:ascii="Times New Roman" w:hAnsi="Times New Roman" w:cs="Times New Roman"/>
        </w:rPr>
        <w:t xml:space="preserve"> </w:t>
      </w:r>
      <w:proofErr w:type="spellStart"/>
      <w:r w:rsidRPr="0021041C">
        <w:rPr>
          <w:rFonts w:ascii="Times New Roman" w:hAnsi="Times New Roman" w:cs="Times New Roman"/>
        </w:rPr>
        <w:t>ArfGAP</w:t>
      </w:r>
      <w:proofErr w:type="spellEnd"/>
      <w:r w:rsidRPr="0021041C">
        <w:rPr>
          <w:rFonts w:ascii="Times New Roman" w:hAnsi="Times New Roman" w:cs="Times New Roman"/>
        </w:rPr>
        <w:t xml:space="preserve"> With GTPase Domain, Ankyrin Repeat And PH Domain 2</w:t>
      </w:r>
    </w:p>
    <w:p w14:paraId="7EAF2699" w14:textId="77777777" w:rsidR="00AD7506" w:rsidRPr="0021041C" w:rsidRDefault="00D568BB" w:rsidP="00144432">
      <w:pPr>
        <w:rPr>
          <w:rFonts w:ascii="Times New Roman" w:hAnsi="Times New Roman" w:cs="Times New Roman"/>
        </w:rPr>
      </w:pPr>
      <w:r w:rsidRPr="0021041C">
        <w:rPr>
          <w:rFonts w:ascii="Times New Roman" w:hAnsi="Times New Roman" w:cs="Times New Roman"/>
        </w:rPr>
        <w:t>AUC: Are under the ROC curve</w:t>
      </w:r>
    </w:p>
    <w:p w14:paraId="2068BB56" w14:textId="6BF63954" w:rsidR="00D568BB" w:rsidRPr="0021041C" w:rsidRDefault="00D568BB" w:rsidP="00D568BB">
      <w:pPr>
        <w:rPr>
          <w:rFonts w:ascii="Times New Roman" w:hAnsi="Times New Roman" w:cs="Times New Roman"/>
        </w:rPr>
      </w:pPr>
      <w:r w:rsidRPr="0021041C">
        <w:rPr>
          <w:rFonts w:ascii="Times New Roman" w:hAnsi="Times New Roman" w:cs="Times New Roman"/>
        </w:rPr>
        <w:t>CDKN2B:</w:t>
      </w:r>
      <w:r w:rsidR="006F5F94">
        <w:rPr>
          <w:rFonts w:ascii="Times New Roman" w:hAnsi="Times New Roman" w:cs="Times New Roman"/>
        </w:rPr>
        <w:t xml:space="preserve"> </w:t>
      </w:r>
      <w:r w:rsidRPr="0021041C">
        <w:rPr>
          <w:rFonts w:ascii="Times New Roman" w:hAnsi="Times New Roman" w:cs="Times New Roman"/>
        </w:rPr>
        <w:t>Cyclin Dependent Kinase Inhibitor 2B</w:t>
      </w:r>
    </w:p>
    <w:p w14:paraId="6CE7A08A" w14:textId="60023A7C" w:rsidR="0021041C" w:rsidRPr="0021041C" w:rsidRDefault="0021041C" w:rsidP="00D568BB">
      <w:pPr>
        <w:rPr>
          <w:rFonts w:ascii="Times New Roman" w:hAnsi="Times New Roman" w:cs="Times New Roman"/>
        </w:rPr>
      </w:pPr>
      <w:r w:rsidRPr="0021041C">
        <w:rPr>
          <w:rFonts w:ascii="Times New Roman" w:hAnsi="Times New Roman" w:cs="Times New Roman"/>
        </w:rPr>
        <w:t>DLX6:</w:t>
      </w:r>
      <w:r w:rsidR="006F5F94">
        <w:rPr>
          <w:rFonts w:ascii="Times New Roman" w:hAnsi="Times New Roman" w:cs="Times New Roman"/>
        </w:rPr>
        <w:t xml:space="preserve"> </w:t>
      </w:r>
      <w:r w:rsidRPr="0021041C">
        <w:rPr>
          <w:rFonts w:ascii="Times New Roman" w:hAnsi="Times New Roman" w:cs="Times New Roman"/>
        </w:rPr>
        <w:t>Distal-Less Homeobox 6</w:t>
      </w:r>
    </w:p>
    <w:p w14:paraId="0D06C738" w14:textId="77777777" w:rsidR="00E16628" w:rsidRPr="0021041C" w:rsidRDefault="00E16628" w:rsidP="00144432">
      <w:pPr>
        <w:rPr>
          <w:rFonts w:ascii="Times New Roman" w:hAnsi="Times New Roman" w:cs="Times New Roman"/>
        </w:rPr>
      </w:pPr>
      <w:r w:rsidRPr="0021041C">
        <w:rPr>
          <w:rFonts w:ascii="Times New Roman" w:hAnsi="Times New Roman" w:cs="Times New Roman"/>
        </w:rPr>
        <w:t>LAD: Lung adenocarcinoma</w:t>
      </w:r>
    </w:p>
    <w:p w14:paraId="58157733" w14:textId="77777777" w:rsidR="00D568BB" w:rsidRPr="0021041C" w:rsidRDefault="00D568BB" w:rsidP="00D568BB">
      <w:pPr>
        <w:rPr>
          <w:rFonts w:ascii="Times New Roman" w:hAnsi="Times New Roman" w:cs="Times New Roman"/>
        </w:rPr>
      </w:pPr>
      <w:r w:rsidRPr="0021041C">
        <w:rPr>
          <w:rFonts w:ascii="Times New Roman" w:hAnsi="Times New Roman" w:cs="Times New Roman"/>
          <w:color w:val="000000" w:themeColor="text1"/>
        </w:rPr>
        <w:t>LC: Lung cancer</w:t>
      </w:r>
    </w:p>
    <w:p w14:paraId="4A8AC0C9" w14:textId="77777777" w:rsidR="00D568BB" w:rsidRPr="0021041C" w:rsidRDefault="00292C6F" w:rsidP="00144432">
      <w:pPr>
        <w:rPr>
          <w:rFonts w:ascii="Times New Roman" w:hAnsi="Times New Roman" w:cs="Times New Roman"/>
        </w:rPr>
      </w:pPr>
      <w:r w:rsidRPr="0021041C">
        <w:rPr>
          <w:rFonts w:ascii="Times New Roman" w:hAnsi="Times New Roman" w:cs="Times New Roman"/>
        </w:rPr>
        <w:t>LSCC</w:t>
      </w:r>
      <w:r w:rsidR="009B4C1D" w:rsidRPr="0021041C">
        <w:rPr>
          <w:rFonts w:ascii="Times New Roman" w:hAnsi="Times New Roman" w:cs="Times New Roman"/>
        </w:rPr>
        <w:t xml:space="preserve">: </w:t>
      </w:r>
      <w:r w:rsidR="009B4C1D" w:rsidRPr="0021041C">
        <w:rPr>
          <w:rFonts w:ascii="Calibri" w:hAnsi="Calibri" w:cs="Calibri"/>
        </w:rPr>
        <w:t>﻿</w:t>
      </w:r>
      <w:r w:rsidR="009B4C1D" w:rsidRPr="0021041C">
        <w:rPr>
          <w:rFonts w:ascii="Times New Roman" w:hAnsi="Times New Roman" w:cs="Times New Roman"/>
        </w:rPr>
        <w:t>Lung Squamous Cell Carcinoma</w:t>
      </w:r>
    </w:p>
    <w:p w14:paraId="4812B004" w14:textId="508A8156" w:rsidR="00537C94" w:rsidRPr="0021041C" w:rsidRDefault="00537C94" w:rsidP="00144432">
      <w:pPr>
        <w:rPr>
          <w:rFonts w:ascii="Times New Roman" w:hAnsi="Times New Roman" w:cs="Times New Roman"/>
        </w:rPr>
      </w:pPr>
      <w:r w:rsidRPr="0021041C">
        <w:rPr>
          <w:rFonts w:ascii="Times New Roman" w:hAnsi="Times New Roman" w:cs="Times New Roman"/>
        </w:rPr>
        <w:t>MAGI2:</w:t>
      </w:r>
      <w:r w:rsidR="006F5F94">
        <w:rPr>
          <w:rFonts w:ascii="Times New Roman" w:hAnsi="Times New Roman" w:cs="Times New Roman"/>
        </w:rPr>
        <w:t xml:space="preserve"> </w:t>
      </w:r>
      <w:r w:rsidRPr="0021041C">
        <w:rPr>
          <w:rFonts w:ascii="Times New Roman" w:hAnsi="Times New Roman" w:cs="Times New Roman"/>
        </w:rPr>
        <w:t>Membrane Associated Guanylate Kinase, WW And PDZ Domain Containing 2</w:t>
      </w:r>
    </w:p>
    <w:p w14:paraId="0FF770DC" w14:textId="77777777" w:rsidR="00D568BB" w:rsidRPr="0021041C" w:rsidRDefault="00D568BB" w:rsidP="00D568BB">
      <w:pPr>
        <w:rPr>
          <w:rFonts w:ascii="Times New Roman" w:hAnsi="Times New Roman" w:cs="Times New Roman"/>
        </w:rPr>
      </w:pPr>
      <w:r w:rsidRPr="0021041C">
        <w:rPr>
          <w:rFonts w:ascii="Times New Roman" w:hAnsi="Times New Roman" w:cs="Times New Roman"/>
        </w:rPr>
        <w:t xml:space="preserve">NSCLC: </w:t>
      </w:r>
      <w:r w:rsidRPr="0021041C">
        <w:rPr>
          <w:rFonts w:ascii="Calibri" w:hAnsi="Calibri" w:cs="Calibri"/>
        </w:rPr>
        <w:t>﻿</w:t>
      </w:r>
      <w:r w:rsidRPr="0021041C">
        <w:rPr>
          <w:rFonts w:ascii="Times New Roman" w:hAnsi="Times New Roman" w:cs="Times New Roman"/>
        </w:rPr>
        <w:t>Non-small cell lung cancer</w:t>
      </w:r>
    </w:p>
    <w:p w14:paraId="22B14E83" w14:textId="6C90955C" w:rsidR="00D568BB" w:rsidRDefault="00D568BB" w:rsidP="00D568BB">
      <w:pPr>
        <w:rPr>
          <w:rFonts w:ascii="Times New Roman" w:hAnsi="Times New Roman" w:cs="Times New Roman"/>
        </w:rPr>
      </w:pPr>
      <w:r w:rsidRPr="0021041C">
        <w:rPr>
          <w:rFonts w:ascii="Times New Roman" w:hAnsi="Times New Roman" w:cs="Times New Roman"/>
        </w:rPr>
        <w:t>N/A:</w:t>
      </w:r>
      <w:r w:rsidRPr="0021041C">
        <w:rPr>
          <w:rFonts w:ascii="Calibri" w:hAnsi="Calibri" w:cs="Calibri"/>
        </w:rPr>
        <w:t>﻿</w:t>
      </w:r>
      <w:r w:rsidR="006F5F94">
        <w:rPr>
          <w:rFonts w:ascii="Calibri" w:hAnsi="Calibri" w:cs="Calibri"/>
        </w:rPr>
        <w:t xml:space="preserve"> </w:t>
      </w:r>
      <w:r w:rsidRPr="0021041C">
        <w:rPr>
          <w:rFonts w:ascii="Times New Roman" w:hAnsi="Times New Roman" w:cs="Times New Roman"/>
        </w:rPr>
        <w:t>Not available</w:t>
      </w:r>
    </w:p>
    <w:p w14:paraId="071DBFF9" w14:textId="01BED174" w:rsidR="00F75FC0" w:rsidRPr="00F75FC0" w:rsidRDefault="00F75FC0" w:rsidP="00D568BB">
      <w:pPr>
        <w:rPr>
          <w:rFonts w:ascii="Times New Roman" w:hAnsi="Times New Roman" w:cs="Times New Roman"/>
        </w:rPr>
      </w:pPr>
      <w:r w:rsidRPr="00F75FC0">
        <w:rPr>
          <w:rFonts w:ascii="Times New Roman" w:hAnsi="Times New Roman" w:cs="Times New Roman"/>
        </w:rPr>
        <w:t>PVT1:</w:t>
      </w:r>
      <w:r w:rsidR="006F5F94">
        <w:rPr>
          <w:rFonts w:ascii="Times New Roman" w:hAnsi="Times New Roman" w:cs="Times New Roman"/>
        </w:rPr>
        <w:t xml:space="preserve"> </w:t>
      </w:r>
      <w:r w:rsidRPr="00F75FC0">
        <w:rPr>
          <w:rFonts w:ascii="Times New Roman" w:hAnsi="Times New Roman" w:cs="Times New Roman"/>
        </w:rPr>
        <w:t>Plasmacytoma variant translocation 1</w:t>
      </w:r>
    </w:p>
    <w:p w14:paraId="1B5A78C5" w14:textId="77777777" w:rsidR="00CD29F3" w:rsidRDefault="00CD29F3" w:rsidP="00144432">
      <w:pPr>
        <w:rPr>
          <w:rFonts w:ascii="Times New Roman" w:hAnsi="Times New Roman" w:cs="Times New Roman"/>
        </w:rPr>
      </w:pPr>
      <w:r w:rsidRPr="0021041C">
        <w:rPr>
          <w:rFonts w:ascii="Calibri" w:hAnsi="Calibri" w:cs="Calibri"/>
        </w:rPr>
        <w:t>﻿</w:t>
      </w:r>
      <w:r w:rsidRPr="0021041C">
        <w:rPr>
          <w:rFonts w:ascii="Times New Roman" w:hAnsi="Times New Roman" w:cs="Times New Roman"/>
        </w:rPr>
        <w:t>ROC: Receiver operating characteristic curve</w:t>
      </w:r>
    </w:p>
    <w:p w14:paraId="78D7D1B7" w14:textId="1075F954" w:rsidR="006A6DE4" w:rsidRPr="0021041C" w:rsidRDefault="006A6DE4" w:rsidP="006A6DE4">
      <w:pPr>
        <w:rPr>
          <w:rFonts w:ascii="Times New Roman" w:hAnsi="Times New Roman" w:cs="Times New Roman"/>
        </w:rPr>
      </w:pPr>
      <w:r w:rsidRPr="0021041C">
        <w:rPr>
          <w:rFonts w:ascii="Times New Roman" w:hAnsi="Times New Roman" w:cs="Times New Roman"/>
        </w:rPr>
        <w:t>SOX2:</w:t>
      </w:r>
      <w:r w:rsidR="006F5F94">
        <w:rPr>
          <w:rFonts w:ascii="Times New Roman" w:hAnsi="Times New Roman" w:cs="Times New Roman"/>
        </w:rPr>
        <w:t xml:space="preserve"> </w:t>
      </w:r>
      <w:r w:rsidRPr="0021041C">
        <w:rPr>
          <w:rFonts w:ascii="Times New Roman" w:hAnsi="Times New Roman" w:cs="Times New Roman"/>
        </w:rPr>
        <w:t>SRY-Box Transcription Factor 2</w:t>
      </w:r>
    </w:p>
    <w:p w14:paraId="0A954382" w14:textId="18EAC91D" w:rsidR="00C87E7F" w:rsidRPr="0021041C" w:rsidRDefault="00C87E7F" w:rsidP="00144432">
      <w:pPr>
        <w:rPr>
          <w:rFonts w:ascii="Times New Roman" w:hAnsi="Times New Roman" w:cs="Times New Roman"/>
        </w:rPr>
      </w:pPr>
      <w:r w:rsidRPr="0021041C">
        <w:rPr>
          <w:rFonts w:ascii="Times New Roman" w:hAnsi="Times New Roman" w:cs="Times New Roman"/>
        </w:rPr>
        <w:t>TGF:</w:t>
      </w:r>
      <w:r w:rsidR="006F5F94">
        <w:rPr>
          <w:rFonts w:ascii="Times New Roman" w:hAnsi="Times New Roman" w:cs="Times New Roman"/>
        </w:rPr>
        <w:t xml:space="preserve"> </w:t>
      </w:r>
      <w:r w:rsidRPr="0021041C">
        <w:rPr>
          <w:rFonts w:ascii="Times New Roman" w:hAnsi="Times New Roman" w:cs="Times New Roman"/>
        </w:rPr>
        <w:t>Transforming growth factor</w:t>
      </w:r>
    </w:p>
    <w:p w14:paraId="1B4B869B" w14:textId="02320D7E" w:rsidR="008B404E" w:rsidRPr="0021041C" w:rsidRDefault="008B404E" w:rsidP="00144432">
      <w:pPr>
        <w:rPr>
          <w:rFonts w:ascii="Times New Roman" w:hAnsi="Times New Roman" w:cs="Times New Roman"/>
        </w:rPr>
      </w:pPr>
      <w:r w:rsidRPr="0021041C">
        <w:rPr>
          <w:rFonts w:ascii="Times New Roman" w:hAnsi="Times New Roman" w:cs="Times New Roman"/>
        </w:rPr>
        <w:t>ZNFX1:</w:t>
      </w:r>
      <w:r w:rsidR="006F5F94">
        <w:rPr>
          <w:rFonts w:ascii="Times New Roman" w:hAnsi="Times New Roman" w:cs="Times New Roman"/>
        </w:rPr>
        <w:t xml:space="preserve"> </w:t>
      </w:r>
      <w:r w:rsidRPr="0021041C">
        <w:rPr>
          <w:rFonts w:ascii="Times New Roman" w:hAnsi="Times New Roman" w:cs="Times New Roman"/>
        </w:rPr>
        <w:t>Zinc Finger NFX1-Type Containing 1</w:t>
      </w:r>
    </w:p>
    <w:p w14:paraId="3B779A83" w14:textId="77777777" w:rsidR="009D3F8B" w:rsidRPr="0021041C" w:rsidRDefault="00CD29F3" w:rsidP="00346DA6">
      <w:pPr>
        <w:rPr>
          <w:rFonts w:ascii="Times New Roman" w:hAnsi="Times New Roman" w:cs="Times New Roman"/>
        </w:rPr>
      </w:pPr>
      <w:r w:rsidRPr="0021041C">
        <w:rPr>
          <w:rFonts w:ascii="Calibri" w:hAnsi="Calibri" w:cs="Calibri"/>
        </w:rPr>
        <w:t>﻿</w:t>
      </w:r>
    </w:p>
    <w:p w14:paraId="766F61E3" w14:textId="55173A43" w:rsidR="007E52B3" w:rsidRPr="001F4857" w:rsidRDefault="00CD5F9A" w:rsidP="00144432">
      <w:pPr>
        <w:rPr>
          <w:rFonts w:ascii="Times New Roman" w:hAnsi="Times New Roman" w:cs="Times New Roman"/>
        </w:rPr>
      </w:pPr>
      <w:r w:rsidRPr="00CD5F9A">
        <w:rPr>
          <w:rFonts w:ascii="Times New Roman" w:hAnsi="Times New Roman" w:cs="Times New Roman"/>
        </w:rPr>
        <w:lastRenderedPageBreak/>
        <w:t>Supplementa</w:t>
      </w:r>
      <w:r w:rsidR="00747439">
        <w:rPr>
          <w:rFonts w:ascii="Times New Roman" w:hAnsi="Times New Roman" w:cs="Times New Roman"/>
        </w:rPr>
        <w:t>ry</w:t>
      </w:r>
      <w:r>
        <w:rPr>
          <w:rFonts w:ascii="Times New Roman" w:hAnsi="Times New Roman" w:cs="Times New Roman"/>
        </w:rPr>
        <w:t xml:space="preserve"> </w:t>
      </w:r>
      <w:r w:rsidR="007E52B3" w:rsidRPr="001F4857">
        <w:rPr>
          <w:rFonts w:ascii="Times New Roman" w:hAnsi="Times New Roman" w:cs="Times New Roman"/>
        </w:rPr>
        <w:t>References</w:t>
      </w:r>
    </w:p>
    <w:p w14:paraId="2A0B3A8D" w14:textId="77777777" w:rsidR="00401165" w:rsidRPr="001F4857" w:rsidRDefault="00401165" w:rsidP="00144432">
      <w:pPr>
        <w:rPr>
          <w:rFonts w:ascii="Times New Roman" w:hAnsi="Times New Roman" w:cs="Times New Roman"/>
        </w:rPr>
      </w:pPr>
    </w:p>
    <w:p w14:paraId="1A49461A" w14:textId="77777777" w:rsidR="00234471" w:rsidRPr="00234471" w:rsidRDefault="00401165" w:rsidP="00234471">
      <w:pPr>
        <w:pStyle w:val="EndNoteBibliography"/>
        <w:ind w:left="720" w:hanging="720"/>
        <w:rPr>
          <w:noProof/>
        </w:rPr>
      </w:pPr>
      <w:r w:rsidRPr="001F4857">
        <w:rPr>
          <w:rFonts w:ascii="Times New Roman" w:hAnsi="Times New Roman" w:cs="Times New Roman"/>
        </w:rPr>
        <w:fldChar w:fldCharType="begin"/>
      </w:r>
      <w:r w:rsidRPr="001F4857">
        <w:rPr>
          <w:rFonts w:ascii="Times New Roman" w:hAnsi="Times New Roman" w:cs="Times New Roman"/>
        </w:rPr>
        <w:instrText xml:space="preserve"> ADDIN EN.REFLIST </w:instrText>
      </w:r>
      <w:r w:rsidRPr="001F4857">
        <w:rPr>
          <w:rFonts w:ascii="Times New Roman" w:hAnsi="Times New Roman" w:cs="Times New Roman"/>
        </w:rPr>
        <w:fldChar w:fldCharType="separate"/>
      </w:r>
      <w:r w:rsidR="00234471" w:rsidRPr="00234471">
        <w:rPr>
          <w:noProof/>
        </w:rPr>
        <w:t>1.</w:t>
      </w:r>
      <w:r w:rsidR="00234471" w:rsidRPr="00234471">
        <w:rPr>
          <w:noProof/>
        </w:rPr>
        <w:tab/>
        <w:t xml:space="preserve">Jiang N, Meng X, Mi H, et al. Circulating lncRNA XLOC_009167 serves as a diagnostic biomarker to predict lung cancer. </w:t>
      </w:r>
      <w:r w:rsidR="00234471" w:rsidRPr="00234471">
        <w:rPr>
          <w:i/>
          <w:noProof/>
        </w:rPr>
        <w:t xml:space="preserve">Clin Chim Acta. </w:t>
      </w:r>
      <w:r w:rsidR="00234471" w:rsidRPr="00234471">
        <w:rPr>
          <w:noProof/>
        </w:rPr>
        <w:t>2018;486:26-33.</w:t>
      </w:r>
    </w:p>
    <w:p w14:paraId="6F41A33B" w14:textId="77777777" w:rsidR="00234471" w:rsidRPr="00234471" w:rsidRDefault="00234471" w:rsidP="00234471">
      <w:pPr>
        <w:pStyle w:val="EndNoteBibliography"/>
        <w:ind w:left="720" w:hanging="720"/>
        <w:rPr>
          <w:noProof/>
        </w:rPr>
      </w:pPr>
      <w:r w:rsidRPr="00234471">
        <w:rPr>
          <w:noProof/>
        </w:rPr>
        <w:t>2.</w:t>
      </w:r>
      <w:r w:rsidRPr="00234471">
        <w:rPr>
          <w:noProof/>
        </w:rPr>
        <w:tab/>
        <w:t xml:space="preserve">Wang H-M, Lu J-H, Chen W-Y, Gu A-Q. Upregulated lncRNA-UCA1 contributes to progression of lung cancer and is closely related to clinical diagnosis as a predictive biomarker in plasma. </w:t>
      </w:r>
      <w:r w:rsidRPr="00234471">
        <w:rPr>
          <w:i/>
          <w:noProof/>
        </w:rPr>
        <w:t xml:space="preserve">International journal of clinical and experimental medicine. </w:t>
      </w:r>
      <w:r w:rsidRPr="00234471">
        <w:rPr>
          <w:noProof/>
        </w:rPr>
        <w:t>2015;8(7):11824.</w:t>
      </w:r>
    </w:p>
    <w:p w14:paraId="05475C1D" w14:textId="77777777" w:rsidR="00234471" w:rsidRPr="00234471" w:rsidRDefault="00234471" w:rsidP="00234471">
      <w:pPr>
        <w:pStyle w:val="EndNoteBibliography"/>
        <w:ind w:left="720" w:hanging="720"/>
        <w:rPr>
          <w:noProof/>
        </w:rPr>
      </w:pPr>
      <w:r w:rsidRPr="00234471">
        <w:rPr>
          <w:noProof/>
        </w:rPr>
        <w:t>3.</w:t>
      </w:r>
      <w:r w:rsidRPr="00234471">
        <w:rPr>
          <w:noProof/>
        </w:rPr>
        <w:tab/>
        <w:t xml:space="preserve">Qiu M, Xu Y, Yang X, et al. CCAT2 is a lung adenocarcinoma-specific long non-coding RNA and promotes invasion of non-small cell lung cancer. </w:t>
      </w:r>
      <w:r w:rsidRPr="00234471">
        <w:rPr>
          <w:i/>
          <w:noProof/>
        </w:rPr>
        <w:t xml:space="preserve">Tumour Biol. </w:t>
      </w:r>
      <w:r w:rsidRPr="00234471">
        <w:rPr>
          <w:noProof/>
        </w:rPr>
        <w:t>2014;35(6):5375-5380.</w:t>
      </w:r>
    </w:p>
    <w:p w14:paraId="61BC1C81" w14:textId="77777777" w:rsidR="00234471" w:rsidRPr="00234471" w:rsidRDefault="00234471" w:rsidP="00234471">
      <w:pPr>
        <w:pStyle w:val="EndNoteBibliography"/>
        <w:ind w:left="720" w:hanging="720"/>
        <w:rPr>
          <w:noProof/>
        </w:rPr>
      </w:pPr>
      <w:r w:rsidRPr="00234471">
        <w:rPr>
          <w:noProof/>
        </w:rPr>
        <w:t>4.</w:t>
      </w:r>
      <w:r w:rsidRPr="00234471">
        <w:rPr>
          <w:noProof/>
        </w:rPr>
        <w:tab/>
        <w:t xml:space="preserve">Li C, Lv Y, Shao C, et al. Tumor-derived exosomal lncRNA GAS5 as a biomarker for early-stage non-small-cell lung cancer diagnosis. </w:t>
      </w:r>
      <w:r w:rsidRPr="00234471">
        <w:rPr>
          <w:i/>
          <w:noProof/>
        </w:rPr>
        <w:t xml:space="preserve">J Cell Physiol. </w:t>
      </w:r>
      <w:r w:rsidRPr="00234471">
        <w:rPr>
          <w:noProof/>
        </w:rPr>
        <w:t>2019;234(11):20721-20727.</w:t>
      </w:r>
    </w:p>
    <w:p w14:paraId="42884955" w14:textId="77777777" w:rsidR="00234471" w:rsidRPr="00234471" w:rsidRDefault="00234471" w:rsidP="00234471">
      <w:pPr>
        <w:pStyle w:val="EndNoteBibliography"/>
        <w:ind w:left="720" w:hanging="720"/>
        <w:rPr>
          <w:noProof/>
        </w:rPr>
      </w:pPr>
      <w:r w:rsidRPr="00234471">
        <w:rPr>
          <w:noProof/>
        </w:rPr>
        <w:t>5.</w:t>
      </w:r>
      <w:r w:rsidRPr="00234471">
        <w:rPr>
          <w:noProof/>
        </w:rPr>
        <w:tab/>
        <w:t xml:space="preserve">Li W, Li N, Kang X, Shi K. Circulating long non-coding RNA AFAP1-AS1 is a potential diagnostic biomarker for non-small cell lung cancer. </w:t>
      </w:r>
      <w:r w:rsidRPr="00234471">
        <w:rPr>
          <w:i/>
          <w:noProof/>
        </w:rPr>
        <w:t xml:space="preserve">Clin Chim Acta. </w:t>
      </w:r>
      <w:r w:rsidRPr="00234471">
        <w:rPr>
          <w:noProof/>
        </w:rPr>
        <w:t>2017;475:152-156.</w:t>
      </w:r>
    </w:p>
    <w:p w14:paraId="4BEB4B40" w14:textId="77777777" w:rsidR="00234471" w:rsidRPr="00234471" w:rsidRDefault="00234471" w:rsidP="00234471">
      <w:pPr>
        <w:pStyle w:val="EndNoteBibliography"/>
        <w:ind w:left="720" w:hanging="720"/>
        <w:rPr>
          <w:noProof/>
        </w:rPr>
      </w:pPr>
      <w:r w:rsidRPr="00234471">
        <w:rPr>
          <w:noProof/>
        </w:rPr>
        <w:t>6.</w:t>
      </w:r>
      <w:r w:rsidRPr="00234471">
        <w:rPr>
          <w:noProof/>
        </w:rPr>
        <w:tab/>
        <w:t xml:space="preserve">Li N, Feng XB, Tan Q, et al. Identification of Circulating Long Noncoding RNA Linc00152 as a Novel Biomarker for Diagnosis and Monitoring of Non-Small-Cell Lung Cancer. </w:t>
      </w:r>
      <w:r w:rsidRPr="00234471">
        <w:rPr>
          <w:i/>
          <w:noProof/>
        </w:rPr>
        <w:t xml:space="preserve">Dis Markers. </w:t>
      </w:r>
      <w:r w:rsidRPr="00234471">
        <w:rPr>
          <w:noProof/>
        </w:rPr>
        <w:t>2017;2017:7439698.</w:t>
      </w:r>
    </w:p>
    <w:p w14:paraId="02A069B3" w14:textId="77777777" w:rsidR="00234471" w:rsidRPr="00234471" w:rsidRDefault="00234471" w:rsidP="00234471">
      <w:pPr>
        <w:pStyle w:val="EndNoteBibliography"/>
        <w:ind w:left="720" w:hanging="720"/>
        <w:rPr>
          <w:noProof/>
        </w:rPr>
      </w:pPr>
      <w:r w:rsidRPr="00234471">
        <w:rPr>
          <w:noProof/>
        </w:rPr>
        <w:t>7.</w:t>
      </w:r>
      <w:r w:rsidRPr="00234471">
        <w:rPr>
          <w:noProof/>
        </w:rPr>
        <w:tab/>
        <w:t xml:space="preserve">Li N, Wang Y, Liu X, et al. Identification of Circulating Long Noncoding RNA HOTAIR as a Novel Biomarker for Diagnosis and Monitoring of Non-Small Cell Lung Cancer. </w:t>
      </w:r>
      <w:r w:rsidRPr="00234471">
        <w:rPr>
          <w:i/>
          <w:noProof/>
        </w:rPr>
        <w:t xml:space="preserve">Technol Cancer Res Treat. </w:t>
      </w:r>
      <w:r w:rsidRPr="00234471">
        <w:rPr>
          <w:noProof/>
        </w:rPr>
        <w:t>2017;16(6):1060-1066.</w:t>
      </w:r>
    </w:p>
    <w:p w14:paraId="62CB3694" w14:textId="77777777" w:rsidR="00234471" w:rsidRPr="00234471" w:rsidRDefault="00234471" w:rsidP="00234471">
      <w:pPr>
        <w:pStyle w:val="EndNoteBibliography"/>
        <w:ind w:left="720" w:hanging="720"/>
        <w:rPr>
          <w:noProof/>
        </w:rPr>
      </w:pPr>
      <w:r w:rsidRPr="00234471">
        <w:rPr>
          <w:noProof/>
        </w:rPr>
        <w:t>8.</w:t>
      </w:r>
      <w:r w:rsidRPr="00234471">
        <w:rPr>
          <w:noProof/>
        </w:rPr>
        <w:tab/>
        <w:t xml:space="preserve">Weber DG, Johnen G, Casjens S, et al. Evaluation of long noncoding RNA MALAT1 as a candidate blood-based biomarker for the diagnosis of non-small cell lung cancer. </w:t>
      </w:r>
      <w:r w:rsidRPr="00234471">
        <w:rPr>
          <w:i/>
          <w:noProof/>
        </w:rPr>
        <w:t xml:space="preserve">BMC Res Notes. </w:t>
      </w:r>
      <w:r w:rsidRPr="00234471">
        <w:rPr>
          <w:noProof/>
        </w:rPr>
        <w:t>2013;6:518.</w:t>
      </w:r>
    </w:p>
    <w:p w14:paraId="0CCE976C" w14:textId="77777777" w:rsidR="00234471" w:rsidRPr="00234471" w:rsidRDefault="00234471" w:rsidP="00234471">
      <w:pPr>
        <w:pStyle w:val="EndNoteBibliography"/>
        <w:ind w:left="720" w:hanging="720"/>
        <w:rPr>
          <w:noProof/>
        </w:rPr>
      </w:pPr>
      <w:r w:rsidRPr="00234471">
        <w:rPr>
          <w:noProof/>
        </w:rPr>
        <w:t>9.</w:t>
      </w:r>
      <w:r w:rsidRPr="00234471">
        <w:rPr>
          <w:noProof/>
        </w:rPr>
        <w:tab/>
        <w:t xml:space="preserve">Zhu H, Zhang L, Yan S, et al. LncRNA16 is a potential biomarker for diagnosis of early-stage lung cancer that promotes cell proliferation by regulating the cell cycle. </w:t>
      </w:r>
      <w:r w:rsidRPr="00234471">
        <w:rPr>
          <w:i/>
          <w:noProof/>
        </w:rPr>
        <w:t xml:space="preserve">Oncotarget. </w:t>
      </w:r>
      <w:r w:rsidRPr="00234471">
        <w:rPr>
          <w:noProof/>
        </w:rPr>
        <w:t>2017;8(5):7867-7877.</w:t>
      </w:r>
    </w:p>
    <w:p w14:paraId="2BAA0C2F" w14:textId="77777777" w:rsidR="00234471" w:rsidRPr="00234471" w:rsidRDefault="00234471" w:rsidP="00234471">
      <w:pPr>
        <w:pStyle w:val="EndNoteBibliography"/>
        <w:ind w:left="720" w:hanging="720"/>
        <w:rPr>
          <w:noProof/>
        </w:rPr>
      </w:pPr>
      <w:r w:rsidRPr="00234471">
        <w:rPr>
          <w:noProof/>
        </w:rPr>
        <w:t>10.</w:t>
      </w:r>
      <w:r w:rsidRPr="00234471">
        <w:rPr>
          <w:noProof/>
        </w:rPr>
        <w:tab/>
        <w:t xml:space="preserve">Liu H, Zhou G, Fu X, et al. Long noncoding RNA TUG1 is a diagnostic factor in lung adenocarcinoma and suppresses apoptosis via epigenetic silencing of BAX. </w:t>
      </w:r>
      <w:r w:rsidRPr="00234471">
        <w:rPr>
          <w:i/>
          <w:noProof/>
        </w:rPr>
        <w:t xml:space="preserve">Oncotarget. </w:t>
      </w:r>
      <w:r w:rsidRPr="00234471">
        <w:rPr>
          <w:noProof/>
        </w:rPr>
        <w:t>2017;8(60):101899-101910.</w:t>
      </w:r>
    </w:p>
    <w:p w14:paraId="6E3A5DE8" w14:textId="77777777" w:rsidR="00234471" w:rsidRPr="00234471" w:rsidRDefault="00234471" w:rsidP="00234471">
      <w:pPr>
        <w:pStyle w:val="EndNoteBibliography"/>
        <w:ind w:left="720" w:hanging="720"/>
        <w:rPr>
          <w:noProof/>
        </w:rPr>
      </w:pPr>
      <w:r w:rsidRPr="00234471">
        <w:rPr>
          <w:noProof/>
        </w:rPr>
        <w:t>11.</w:t>
      </w:r>
      <w:r w:rsidRPr="00234471">
        <w:rPr>
          <w:noProof/>
        </w:rPr>
        <w:tab/>
        <w:t xml:space="preserve">Teng Y, Kang H, Chu Y. Identification of an Exosomal Long Noncoding RNA SOX2-OT in Plasma as a Promising Biomarker for Lung Squamous Cell Carcinoma. </w:t>
      </w:r>
      <w:r w:rsidRPr="00234471">
        <w:rPr>
          <w:i/>
          <w:noProof/>
        </w:rPr>
        <w:t xml:space="preserve">Genet Test Mol Biomarkers. </w:t>
      </w:r>
      <w:r w:rsidRPr="00234471">
        <w:rPr>
          <w:noProof/>
        </w:rPr>
        <w:t>2019;23(4):235-240.</w:t>
      </w:r>
    </w:p>
    <w:p w14:paraId="1D5D4EBD" w14:textId="77777777" w:rsidR="00234471" w:rsidRPr="00234471" w:rsidRDefault="00234471" w:rsidP="00234471">
      <w:pPr>
        <w:pStyle w:val="EndNoteBibliography"/>
        <w:ind w:left="720" w:hanging="720"/>
        <w:rPr>
          <w:noProof/>
        </w:rPr>
      </w:pPr>
      <w:r w:rsidRPr="00234471">
        <w:rPr>
          <w:noProof/>
        </w:rPr>
        <w:t>12.</w:t>
      </w:r>
      <w:r w:rsidRPr="00234471">
        <w:rPr>
          <w:noProof/>
        </w:rPr>
        <w:tab/>
        <w:t xml:space="preserve">Tao Y, Tang Y, Yang Z, et al. Exploration of Serum Exosomal LncRNA TBILA and AGAP2-AS1 as Promising Biomarkers for Diagnosis of Non-Small Cell Lung Cancer. </w:t>
      </w:r>
      <w:r w:rsidRPr="00234471">
        <w:rPr>
          <w:i/>
          <w:noProof/>
        </w:rPr>
        <w:t xml:space="preserve">Int J Biol Sci. </w:t>
      </w:r>
      <w:r w:rsidRPr="00234471">
        <w:rPr>
          <w:noProof/>
        </w:rPr>
        <w:t>2020;16(3):471-482.</w:t>
      </w:r>
    </w:p>
    <w:p w14:paraId="24675BE5" w14:textId="77777777" w:rsidR="00234471" w:rsidRPr="00234471" w:rsidRDefault="00234471" w:rsidP="00234471">
      <w:pPr>
        <w:pStyle w:val="EndNoteBibliography"/>
        <w:ind w:left="720" w:hanging="720"/>
        <w:rPr>
          <w:noProof/>
        </w:rPr>
      </w:pPr>
      <w:r w:rsidRPr="00234471">
        <w:rPr>
          <w:noProof/>
        </w:rPr>
        <w:t>13.</w:t>
      </w:r>
      <w:r w:rsidRPr="00234471">
        <w:rPr>
          <w:noProof/>
        </w:rPr>
        <w:tab/>
        <w:t xml:space="preserve">Fan K, Liu Y, Yang B, Tian X, Li C, Wang B. Prognostic and diagnostic significance of long non-coding RNA AGAP2-AS1 levels in patients with non-small cell lung cancer. </w:t>
      </w:r>
      <w:r w:rsidRPr="00234471">
        <w:rPr>
          <w:i/>
          <w:noProof/>
        </w:rPr>
        <w:t xml:space="preserve">Eur Rev Med Pharmacol Sci. </w:t>
      </w:r>
      <w:r w:rsidRPr="00234471">
        <w:rPr>
          <w:noProof/>
        </w:rPr>
        <w:t>2017;21(10):2392-2396.</w:t>
      </w:r>
    </w:p>
    <w:p w14:paraId="40A95BF4" w14:textId="77777777" w:rsidR="00234471" w:rsidRPr="00234471" w:rsidRDefault="00234471" w:rsidP="00234471">
      <w:pPr>
        <w:pStyle w:val="EndNoteBibliography"/>
        <w:ind w:left="720" w:hanging="720"/>
        <w:rPr>
          <w:noProof/>
        </w:rPr>
      </w:pPr>
      <w:r w:rsidRPr="00234471">
        <w:rPr>
          <w:noProof/>
        </w:rPr>
        <w:t>14.</w:t>
      </w:r>
      <w:r w:rsidRPr="00234471">
        <w:rPr>
          <w:noProof/>
        </w:rPr>
        <w:tab/>
        <w:t xml:space="preserve">Luo CL, Xu ZG, Chen H, et al. LncRNAs and EGFRvIII sequestered in TEPs enable blood-based NSCLC diagnosis. </w:t>
      </w:r>
      <w:r w:rsidRPr="00234471">
        <w:rPr>
          <w:i/>
          <w:noProof/>
        </w:rPr>
        <w:t xml:space="preserve">Cancer Manag Res. </w:t>
      </w:r>
      <w:r w:rsidRPr="00234471">
        <w:rPr>
          <w:noProof/>
        </w:rPr>
        <w:t>2018;10:1449-1459.</w:t>
      </w:r>
    </w:p>
    <w:p w14:paraId="6A16C596" w14:textId="77777777" w:rsidR="00234471" w:rsidRPr="00234471" w:rsidRDefault="00234471" w:rsidP="00234471">
      <w:pPr>
        <w:pStyle w:val="EndNoteBibliography"/>
        <w:ind w:left="720" w:hanging="720"/>
        <w:rPr>
          <w:noProof/>
        </w:rPr>
      </w:pPr>
      <w:r w:rsidRPr="00234471">
        <w:rPr>
          <w:noProof/>
        </w:rPr>
        <w:t>15.</w:t>
      </w:r>
      <w:r w:rsidRPr="00234471">
        <w:rPr>
          <w:noProof/>
        </w:rPr>
        <w:tab/>
        <w:t xml:space="preserve">Wan L, Zhang L, Fan K, Wang JJ. Diagnostic significance of circulating long noncoding RNA PCAT6 in patients with non-small cell lung cancer. </w:t>
      </w:r>
      <w:r w:rsidRPr="00234471">
        <w:rPr>
          <w:i/>
          <w:noProof/>
        </w:rPr>
        <w:t xml:space="preserve">Onco Targets Ther. </w:t>
      </w:r>
      <w:r w:rsidRPr="00234471">
        <w:rPr>
          <w:noProof/>
        </w:rPr>
        <w:t>2017;10:5695-5702.</w:t>
      </w:r>
    </w:p>
    <w:p w14:paraId="6F2C3148" w14:textId="77777777" w:rsidR="00234471" w:rsidRPr="00234471" w:rsidRDefault="00234471" w:rsidP="00234471">
      <w:pPr>
        <w:pStyle w:val="EndNoteBibliography"/>
        <w:ind w:left="720" w:hanging="720"/>
        <w:rPr>
          <w:noProof/>
        </w:rPr>
      </w:pPr>
      <w:r w:rsidRPr="00234471">
        <w:rPr>
          <w:noProof/>
        </w:rPr>
        <w:t>16.</w:t>
      </w:r>
      <w:r w:rsidRPr="00234471">
        <w:rPr>
          <w:noProof/>
        </w:rPr>
        <w:tab/>
        <w:t xml:space="preserve">Wang H, Wang J, Liang CF, Zhou T. Expression of Long Non-Coding RNA PRAL as a Potential Biomarker for Diagnosis in Non-Small-Cell Lung Cancer Patients is Associated with the Inhibition of Cell Proliferation and Metastasis. </w:t>
      </w:r>
      <w:r w:rsidRPr="00234471">
        <w:rPr>
          <w:i/>
          <w:noProof/>
        </w:rPr>
        <w:t xml:space="preserve">Clin Lab. </w:t>
      </w:r>
      <w:r w:rsidRPr="00234471">
        <w:rPr>
          <w:noProof/>
        </w:rPr>
        <w:t>2018;64(9):1341-1348.</w:t>
      </w:r>
    </w:p>
    <w:p w14:paraId="0BA3F516" w14:textId="77777777" w:rsidR="00234471" w:rsidRPr="00234471" w:rsidRDefault="00234471" w:rsidP="00234471">
      <w:pPr>
        <w:pStyle w:val="EndNoteBibliography"/>
        <w:ind w:left="720" w:hanging="720"/>
        <w:rPr>
          <w:noProof/>
        </w:rPr>
      </w:pPr>
      <w:r w:rsidRPr="00234471">
        <w:rPr>
          <w:noProof/>
        </w:rPr>
        <w:t>17.</w:t>
      </w:r>
      <w:r w:rsidRPr="00234471">
        <w:rPr>
          <w:noProof/>
        </w:rPr>
        <w:tab/>
        <w:t xml:space="preserve">Xie Y, Zhang Y, Du L, et al. Circulating long noncoding RNA act as potential novel biomarkers for diagnosis and prognosis of non-small cell lung cancer. </w:t>
      </w:r>
      <w:r w:rsidRPr="00234471">
        <w:rPr>
          <w:i/>
          <w:noProof/>
        </w:rPr>
        <w:t xml:space="preserve">Mol Oncol. </w:t>
      </w:r>
      <w:r w:rsidRPr="00234471">
        <w:rPr>
          <w:noProof/>
        </w:rPr>
        <w:t>2018;12(5):648-658.</w:t>
      </w:r>
    </w:p>
    <w:p w14:paraId="4D952889" w14:textId="77777777" w:rsidR="00234471" w:rsidRPr="00234471" w:rsidRDefault="00234471" w:rsidP="00234471">
      <w:pPr>
        <w:pStyle w:val="EndNoteBibliography"/>
        <w:ind w:left="720" w:hanging="720"/>
        <w:rPr>
          <w:noProof/>
        </w:rPr>
      </w:pPr>
      <w:r w:rsidRPr="00234471">
        <w:rPr>
          <w:noProof/>
        </w:rPr>
        <w:t>18.</w:t>
      </w:r>
      <w:r w:rsidRPr="00234471">
        <w:rPr>
          <w:noProof/>
        </w:rPr>
        <w:tab/>
        <w:t xml:space="preserve">Cui D, Yu CH, Liu M, Xia QQ, Zhang YF, Jiang WL. Long non-coding RNA PVT1 as a novel biomarker for diagnosis and prognosis of non-small cell lung cancer. </w:t>
      </w:r>
      <w:r w:rsidRPr="00234471">
        <w:rPr>
          <w:i/>
          <w:noProof/>
        </w:rPr>
        <w:t xml:space="preserve">Tumour Biol. </w:t>
      </w:r>
      <w:r w:rsidRPr="00234471">
        <w:rPr>
          <w:noProof/>
        </w:rPr>
        <w:t>2016;37(3):4127-4134.</w:t>
      </w:r>
    </w:p>
    <w:p w14:paraId="2251E577" w14:textId="00256F23" w:rsidR="00234471" w:rsidRPr="00774FF8" w:rsidRDefault="00234471" w:rsidP="00234471">
      <w:pPr>
        <w:pStyle w:val="EndNoteBibliography"/>
        <w:ind w:left="720" w:hanging="720"/>
        <w:rPr>
          <w:noProof/>
          <w:color w:val="FF0000"/>
        </w:rPr>
      </w:pPr>
      <w:r w:rsidRPr="00234471">
        <w:rPr>
          <w:noProof/>
        </w:rPr>
        <w:t>19.</w:t>
      </w:r>
      <w:r w:rsidRPr="00234471">
        <w:rPr>
          <w:noProof/>
        </w:rPr>
        <w:tab/>
      </w:r>
      <w:r w:rsidRPr="00774FF8">
        <w:rPr>
          <w:noProof/>
          <w:color w:val="FF0000"/>
        </w:rPr>
        <w:t>G</w:t>
      </w:r>
      <w:r w:rsidR="00AB724D">
        <w:rPr>
          <w:noProof/>
          <w:color w:val="FF0000"/>
        </w:rPr>
        <w:t>uo</w:t>
      </w:r>
      <w:r w:rsidRPr="00774FF8">
        <w:rPr>
          <w:noProof/>
          <w:color w:val="FF0000"/>
        </w:rPr>
        <w:t xml:space="preserve"> X, X</w:t>
      </w:r>
      <w:r w:rsidR="00E12D98">
        <w:rPr>
          <w:noProof/>
          <w:color w:val="FF0000"/>
        </w:rPr>
        <w:t>iang</w:t>
      </w:r>
      <w:r w:rsidRPr="00774FF8">
        <w:rPr>
          <w:noProof/>
          <w:color w:val="FF0000"/>
        </w:rPr>
        <w:t xml:space="preserve"> Y, Y</w:t>
      </w:r>
      <w:r w:rsidR="00E12D98">
        <w:rPr>
          <w:noProof/>
          <w:color w:val="FF0000"/>
        </w:rPr>
        <w:t>uan</w:t>
      </w:r>
      <w:r w:rsidRPr="00774FF8">
        <w:rPr>
          <w:noProof/>
          <w:color w:val="FF0000"/>
        </w:rPr>
        <w:t xml:space="preserve"> S, et al. Expression and diagnostic significance of lncRNA NEAT1 in peripheral blood of patients with non-small cell lung cancer.</w:t>
      </w:r>
      <w:r w:rsidR="00C61EE5" w:rsidRPr="00774FF8">
        <w:rPr>
          <w:color w:val="FF0000"/>
        </w:rPr>
        <w:t xml:space="preserve"> </w:t>
      </w:r>
      <w:r w:rsidR="00C61EE5" w:rsidRPr="00774FF8">
        <w:rPr>
          <w:i/>
          <w:iCs/>
          <w:noProof/>
          <w:color w:val="FF0000"/>
        </w:rPr>
        <w:t>Journal of Third Military Medical University.</w:t>
      </w:r>
      <w:r w:rsidR="00C61EE5" w:rsidRPr="00774FF8">
        <w:rPr>
          <w:i/>
          <w:noProof/>
          <w:color w:val="FF0000"/>
        </w:rPr>
        <w:t xml:space="preserve"> </w:t>
      </w:r>
      <w:r w:rsidR="00C61EE5" w:rsidRPr="00774FF8">
        <w:rPr>
          <w:iCs/>
          <w:noProof/>
          <w:color w:val="FF0000"/>
        </w:rPr>
        <w:t>2019</w:t>
      </w:r>
      <w:r w:rsidR="00C61EE5" w:rsidRPr="00774FF8">
        <w:rPr>
          <w:noProof/>
          <w:color w:val="FF0000"/>
        </w:rPr>
        <w:t>;</w:t>
      </w:r>
      <w:r w:rsidR="00C61EE5" w:rsidRPr="00774FF8">
        <w:rPr>
          <w:iCs/>
          <w:noProof/>
          <w:color w:val="FF0000"/>
        </w:rPr>
        <w:t>41(05):448-453.</w:t>
      </w:r>
    </w:p>
    <w:p w14:paraId="114F156A" w14:textId="77777777" w:rsidR="00234471" w:rsidRPr="00234471" w:rsidRDefault="00234471" w:rsidP="00234471">
      <w:pPr>
        <w:pStyle w:val="EndNoteBibliography"/>
        <w:ind w:left="720" w:hanging="720"/>
        <w:rPr>
          <w:noProof/>
        </w:rPr>
      </w:pPr>
      <w:r w:rsidRPr="00234471">
        <w:rPr>
          <w:noProof/>
        </w:rPr>
        <w:t>20.</w:t>
      </w:r>
      <w:r w:rsidRPr="00234471">
        <w:rPr>
          <w:noProof/>
        </w:rPr>
        <w:tab/>
        <w:t xml:space="preserve">Zhang X, Guo H, Bao Y, Yu H, Xie D, Wang X. Exosomal long non-coding RNA DLX6-AS1 as a potential diagnostic biomarker for non-small cell lung cancer. </w:t>
      </w:r>
      <w:r w:rsidRPr="00234471">
        <w:rPr>
          <w:i/>
          <w:noProof/>
        </w:rPr>
        <w:t xml:space="preserve">Oncol Lett. </w:t>
      </w:r>
      <w:r w:rsidRPr="00234471">
        <w:rPr>
          <w:noProof/>
        </w:rPr>
        <w:t>2019;18(5):5197-5204.</w:t>
      </w:r>
    </w:p>
    <w:p w14:paraId="609E3003" w14:textId="415FBFD5" w:rsidR="00EA086E" w:rsidRPr="001F4857" w:rsidRDefault="00401165" w:rsidP="00144432">
      <w:pPr>
        <w:rPr>
          <w:rFonts w:ascii="Times New Roman" w:hAnsi="Times New Roman" w:cs="Times New Roman"/>
        </w:rPr>
      </w:pPr>
      <w:r w:rsidRPr="001F4857">
        <w:rPr>
          <w:rFonts w:ascii="Times New Roman" w:hAnsi="Times New Roman" w:cs="Times New Roman"/>
        </w:rPr>
        <w:fldChar w:fldCharType="end"/>
      </w:r>
    </w:p>
    <w:sectPr w:rsidR="00EA086E" w:rsidRPr="001F4857" w:rsidSect="00290A39">
      <w:pgSz w:w="29480" w:h="1682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AMA 10th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D7BB9"/>
    <w:rsid w:val="00002560"/>
    <w:rsid w:val="00017281"/>
    <w:rsid w:val="00026AE1"/>
    <w:rsid w:val="00031E6B"/>
    <w:rsid w:val="000434FD"/>
    <w:rsid w:val="00057316"/>
    <w:rsid w:val="00067D46"/>
    <w:rsid w:val="00070123"/>
    <w:rsid w:val="00070151"/>
    <w:rsid w:val="00077EF7"/>
    <w:rsid w:val="00083044"/>
    <w:rsid w:val="00091B54"/>
    <w:rsid w:val="000966E3"/>
    <w:rsid w:val="000A1C38"/>
    <w:rsid w:val="000A319C"/>
    <w:rsid w:val="000B23C1"/>
    <w:rsid w:val="000C05C3"/>
    <w:rsid w:val="000C1425"/>
    <w:rsid w:val="000C145B"/>
    <w:rsid w:val="000C1DF0"/>
    <w:rsid w:val="000C7A02"/>
    <w:rsid w:val="000D02EF"/>
    <w:rsid w:val="000D380A"/>
    <w:rsid w:val="000D4D5C"/>
    <w:rsid w:val="000E223B"/>
    <w:rsid w:val="000F45F5"/>
    <w:rsid w:val="00103324"/>
    <w:rsid w:val="00103ED2"/>
    <w:rsid w:val="0012049B"/>
    <w:rsid w:val="00127741"/>
    <w:rsid w:val="00133294"/>
    <w:rsid w:val="001332D4"/>
    <w:rsid w:val="00137C7E"/>
    <w:rsid w:val="00140D87"/>
    <w:rsid w:val="00144432"/>
    <w:rsid w:val="00144A4C"/>
    <w:rsid w:val="00151625"/>
    <w:rsid w:val="00172319"/>
    <w:rsid w:val="001723CA"/>
    <w:rsid w:val="001728D0"/>
    <w:rsid w:val="0018035D"/>
    <w:rsid w:val="001827FF"/>
    <w:rsid w:val="0018515D"/>
    <w:rsid w:val="001971E9"/>
    <w:rsid w:val="001C09AA"/>
    <w:rsid w:val="001C1961"/>
    <w:rsid w:val="001C335A"/>
    <w:rsid w:val="001C6272"/>
    <w:rsid w:val="001D0D5F"/>
    <w:rsid w:val="001D7003"/>
    <w:rsid w:val="001F1844"/>
    <w:rsid w:val="001F4857"/>
    <w:rsid w:val="00200D68"/>
    <w:rsid w:val="00200DC7"/>
    <w:rsid w:val="0021041C"/>
    <w:rsid w:val="002113CD"/>
    <w:rsid w:val="00212A0F"/>
    <w:rsid w:val="00216999"/>
    <w:rsid w:val="00217096"/>
    <w:rsid w:val="002304EE"/>
    <w:rsid w:val="00234471"/>
    <w:rsid w:val="00236BCF"/>
    <w:rsid w:val="00257853"/>
    <w:rsid w:val="00263884"/>
    <w:rsid w:val="0026535A"/>
    <w:rsid w:val="002671A4"/>
    <w:rsid w:val="0027295A"/>
    <w:rsid w:val="00283BBA"/>
    <w:rsid w:val="00290A39"/>
    <w:rsid w:val="00292C6F"/>
    <w:rsid w:val="00292EC3"/>
    <w:rsid w:val="00293527"/>
    <w:rsid w:val="002951A7"/>
    <w:rsid w:val="002A3519"/>
    <w:rsid w:val="002B0BD1"/>
    <w:rsid w:val="002B1843"/>
    <w:rsid w:val="002C0107"/>
    <w:rsid w:val="002C66F0"/>
    <w:rsid w:val="002D0BB6"/>
    <w:rsid w:val="002F20C0"/>
    <w:rsid w:val="002F2C18"/>
    <w:rsid w:val="003143D8"/>
    <w:rsid w:val="003169EE"/>
    <w:rsid w:val="00323219"/>
    <w:rsid w:val="00337707"/>
    <w:rsid w:val="00344C01"/>
    <w:rsid w:val="00346DA6"/>
    <w:rsid w:val="003474D1"/>
    <w:rsid w:val="00352431"/>
    <w:rsid w:val="0036524C"/>
    <w:rsid w:val="00372289"/>
    <w:rsid w:val="00375EBD"/>
    <w:rsid w:val="00377CE3"/>
    <w:rsid w:val="003942A3"/>
    <w:rsid w:val="0039430B"/>
    <w:rsid w:val="003A0BBD"/>
    <w:rsid w:val="003A262C"/>
    <w:rsid w:val="003B4B3B"/>
    <w:rsid w:val="003B522A"/>
    <w:rsid w:val="003D5942"/>
    <w:rsid w:val="003D5C39"/>
    <w:rsid w:val="003E6CDF"/>
    <w:rsid w:val="003F1615"/>
    <w:rsid w:val="003F2540"/>
    <w:rsid w:val="00401165"/>
    <w:rsid w:val="004047D4"/>
    <w:rsid w:val="004141B1"/>
    <w:rsid w:val="00420D24"/>
    <w:rsid w:val="00425E93"/>
    <w:rsid w:val="004260D8"/>
    <w:rsid w:val="00426BF7"/>
    <w:rsid w:val="00433A8E"/>
    <w:rsid w:val="00435918"/>
    <w:rsid w:val="00435A96"/>
    <w:rsid w:val="00437163"/>
    <w:rsid w:val="00445E94"/>
    <w:rsid w:val="004532DC"/>
    <w:rsid w:val="00455FC5"/>
    <w:rsid w:val="00457BA1"/>
    <w:rsid w:val="00462828"/>
    <w:rsid w:val="00474B60"/>
    <w:rsid w:val="00475611"/>
    <w:rsid w:val="0049263B"/>
    <w:rsid w:val="004E1F39"/>
    <w:rsid w:val="004E3C49"/>
    <w:rsid w:val="004E4432"/>
    <w:rsid w:val="004F19F9"/>
    <w:rsid w:val="004F3532"/>
    <w:rsid w:val="004F4936"/>
    <w:rsid w:val="00501393"/>
    <w:rsid w:val="005018A0"/>
    <w:rsid w:val="005037CF"/>
    <w:rsid w:val="0050601D"/>
    <w:rsid w:val="00506D0A"/>
    <w:rsid w:val="00507C17"/>
    <w:rsid w:val="005106DC"/>
    <w:rsid w:val="00513B5C"/>
    <w:rsid w:val="005206EC"/>
    <w:rsid w:val="00533868"/>
    <w:rsid w:val="005363C7"/>
    <w:rsid w:val="00537C94"/>
    <w:rsid w:val="0055435B"/>
    <w:rsid w:val="00555281"/>
    <w:rsid w:val="00573C74"/>
    <w:rsid w:val="00577218"/>
    <w:rsid w:val="005863F0"/>
    <w:rsid w:val="00597FCB"/>
    <w:rsid w:val="005A1F54"/>
    <w:rsid w:val="005A7F76"/>
    <w:rsid w:val="005B0BD7"/>
    <w:rsid w:val="005D4E3D"/>
    <w:rsid w:val="005D5B5F"/>
    <w:rsid w:val="005F600F"/>
    <w:rsid w:val="00611CBC"/>
    <w:rsid w:val="00613258"/>
    <w:rsid w:val="00617EA1"/>
    <w:rsid w:val="00635F7F"/>
    <w:rsid w:val="00642C1D"/>
    <w:rsid w:val="006451AD"/>
    <w:rsid w:val="00645494"/>
    <w:rsid w:val="00647CFA"/>
    <w:rsid w:val="0065488F"/>
    <w:rsid w:val="00655C8D"/>
    <w:rsid w:val="00662107"/>
    <w:rsid w:val="006633C7"/>
    <w:rsid w:val="00665005"/>
    <w:rsid w:val="00665AA0"/>
    <w:rsid w:val="00667AB2"/>
    <w:rsid w:val="00672CCD"/>
    <w:rsid w:val="006879A8"/>
    <w:rsid w:val="00687D11"/>
    <w:rsid w:val="006A4EF2"/>
    <w:rsid w:val="006A6DE4"/>
    <w:rsid w:val="006B3674"/>
    <w:rsid w:val="006B7A22"/>
    <w:rsid w:val="006C3197"/>
    <w:rsid w:val="006D61A4"/>
    <w:rsid w:val="006E6F02"/>
    <w:rsid w:val="006F039E"/>
    <w:rsid w:val="006F5F94"/>
    <w:rsid w:val="007008E0"/>
    <w:rsid w:val="0070282B"/>
    <w:rsid w:val="00707F80"/>
    <w:rsid w:val="00715226"/>
    <w:rsid w:val="0072006D"/>
    <w:rsid w:val="00730AA9"/>
    <w:rsid w:val="007421BB"/>
    <w:rsid w:val="00747439"/>
    <w:rsid w:val="007507C9"/>
    <w:rsid w:val="00773E2E"/>
    <w:rsid w:val="00774FF8"/>
    <w:rsid w:val="007756DF"/>
    <w:rsid w:val="00777194"/>
    <w:rsid w:val="007B0A0D"/>
    <w:rsid w:val="007B678B"/>
    <w:rsid w:val="007C24D4"/>
    <w:rsid w:val="007D1C1B"/>
    <w:rsid w:val="007D2D70"/>
    <w:rsid w:val="007D634A"/>
    <w:rsid w:val="007E42EF"/>
    <w:rsid w:val="007E5284"/>
    <w:rsid w:val="007E52B3"/>
    <w:rsid w:val="007E68AE"/>
    <w:rsid w:val="007F51B9"/>
    <w:rsid w:val="00802CB4"/>
    <w:rsid w:val="0080744C"/>
    <w:rsid w:val="0084166B"/>
    <w:rsid w:val="00843B4F"/>
    <w:rsid w:val="00846F42"/>
    <w:rsid w:val="00853A87"/>
    <w:rsid w:val="008559B4"/>
    <w:rsid w:val="008572F1"/>
    <w:rsid w:val="00871B25"/>
    <w:rsid w:val="00872451"/>
    <w:rsid w:val="00876A03"/>
    <w:rsid w:val="00877AE6"/>
    <w:rsid w:val="00882DF8"/>
    <w:rsid w:val="00884030"/>
    <w:rsid w:val="00895B27"/>
    <w:rsid w:val="00897BF3"/>
    <w:rsid w:val="008A452E"/>
    <w:rsid w:val="008A4ED1"/>
    <w:rsid w:val="008B404E"/>
    <w:rsid w:val="008C3A24"/>
    <w:rsid w:val="008C491E"/>
    <w:rsid w:val="008E075B"/>
    <w:rsid w:val="008E0CFC"/>
    <w:rsid w:val="00902ABD"/>
    <w:rsid w:val="00904173"/>
    <w:rsid w:val="00935D72"/>
    <w:rsid w:val="00937151"/>
    <w:rsid w:val="00943C2F"/>
    <w:rsid w:val="00945673"/>
    <w:rsid w:val="009514F1"/>
    <w:rsid w:val="00964DE5"/>
    <w:rsid w:val="0099006D"/>
    <w:rsid w:val="009A220E"/>
    <w:rsid w:val="009B4C1D"/>
    <w:rsid w:val="009B52D8"/>
    <w:rsid w:val="009C2B58"/>
    <w:rsid w:val="009C78DA"/>
    <w:rsid w:val="009D3F8B"/>
    <w:rsid w:val="009D657B"/>
    <w:rsid w:val="009D7FAE"/>
    <w:rsid w:val="009E2346"/>
    <w:rsid w:val="009E4BD4"/>
    <w:rsid w:val="009E75E5"/>
    <w:rsid w:val="009F12AB"/>
    <w:rsid w:val="009F7F7F"/>
    <w:rsid w:val="00A04460"/>
    <w:rsid w:val="00A10BE6"/>
    <w:rsid w:val="00A12AE1"/>
    <w:rsid w:val="00A14275"/>
    <w:rsid w:val="00A17F69"/>
    <w:rsid w:val="00A217F3"/>
    <w:rsid w:val="00A30BC6"/>
    <w:rsid w:val="00A31ECA"/>
    <w:rsid w:val="00A32D70"/>
    <w:rsid w:val="00A3525C"/>
    <w:rsid w:val="00A427A3"/>
    <w:rsid w:val="00A437A2"/>
    <w:rsid w:val="00A51DA9"/>
    <w:rsid w:val="00A54AE2"/>
    <w:rsid w:val="00A5611E"/>
    <w:rsid w:val="00A56DA7"/>
    <w:rsid w:val="00A67365"/>
    <w:rsid w:val="00A711BF"/>
    <w:rsid w:val="00A76C1B"/>
    <w:rsid w:val="00A80871"/>
    <w:rsid w:val="00A84B5E"/>
    <w:rsid w:val="00A8711C"/>
    <w:rsid w:val="00A9254E"/>
    <w:rsid w:val="00AB31B7"/>
    <w:rsid w:val="00AB724D"/>
    <w:rsid w:val="00AD7506"/>
    <w:rsid w:val="00AE4CC9"/>
    <w:rsid w:val="00B344BE"/>
    <w:rsid w:val="00B431CE"/>
    <w:rsid w:val="00B46C3D"/>
    <w:rsid w:val="00B50FAE"/>
    <w:rsid w:val="00B53427"/>
    <w:rsid w:val="00B539BF"/>
    <w:rsid w:val="00B62840"/>
    <w:rsid w:val="00B64904"/>
    <w:rsid w:val="00B6747D"/>
    <w:rsid w:val="00B67663"/>
    <w:rsid w:val="00B67C09"/>
    <w:rsid w:val="00B743B7"/>
    <w:rsid w:val="00B978C0"/>
    <w:rsid w:val="00BA2C81"/>
    <w:rsid w:val="00BA5E37"/>
    <w:rsid w:val="00BA6D0D"/>
    <w:rsid w:val="00BB1D12"/>
    <w:rsid w:val="00BB3187"/>
    <w:rsid w:val="00BD71FA"/>
    <w:rsid w:val="00BE0000"/>
    <w:rsid w:val="00C013AF"/>
    <w:rsid w:val="00C028CF"/>
    <w:rsid w:val="00C05F4B"/>
    <w:rsid w:val="00C120A3"/>
    <w:rsid w:val="00C26DBF"/>
    <w:rsid w:val="00C30C1E"/>
    <w:rsid w:val="00C413B1"/>
    <w:rsid w:val="00C460D9"/>
    <w:rsid w:val="00C558FA"/>
    <w:rsid w:val="00C6066F"/>
    <w:rsid w:val="00C61EE5"/>
    <w:rsid w:val="00C6342C"/>
    <w:rsid w:val="00C66A8E"/>
    <w:rsid w:val="00C72D42"/>
    <w:rsid w:val="00C86F58"/>
    <w:rsid w:val="00C872A5"/>
    <w:rsid w:val="00C87E7F"/>
    <w:rsid w:val="00C94048"/>
    <w:rsid w:val="00CA3208"/>
    <w:rsid w:val="00CA344D"/>
    <w:rsid w:val="00CC7877"/>
    <w:rsid w:val="00CD29F3"/>
    <w:rsid w:val="00CD5F9A"/>
    <w:rsid w:val="00CE5CA8"/>
    <w:rsid w:val="00CF0793"/>
    <w:rsid w:val="00CF5436"/>
    <w:rsid w:val="00CF5E59"/>
    <w:rsid w:val="00CF7F0C"/>
    <w:rsid w:val="00D00D71"/>
    <w:rsid w:val="00D03155"/>
    <w:rsid w:val="00D106C6"/>
    <w:rsid w:val="00D1199E"/>
    <w:rsid w:val="00D1208C"/>
    <w:rsid w:val="00D16B65"/>
    <w:rsid w:val="00D20820"/>
    <w:rsid w:val="00D259CA"/>
    <w:rsid w:val="00D25F0B"/>
    <w:rsid w:val="00D30CA1"/>
    <w:rsid w:val="00D36BE1"/>
    <w:rsid w:val="00D46926"/>
    <w:rsid w:val="00D477C8"/>
    <w:rsid w:val="00D50A55"/>
    <w:rsid w:val="00D52A8A"/>
    <w:rsid w:val="00D53822"/>
    <w:rsid w:val="00D568BB"/>
    <w:rsid w:val="00D67DCC"/>
    <w:rsid w:val="00D72F80"/>
    <w:rsid w:val="00D8404F"/>
    <w:rsid w:val="00D94EED"/>
    <w:rsid w:val="00DA4502"/>
    <w:rsid w:val="00DA5A59"/>
    <w:rsid w:val="00DA6BF2"/>
    <w:rsid w:val="00DB0A98"/>
    <w:rsid w:val="00DC1032"/>
    <w:rsid w:val="00DC42B6"/>
    <w:rsid w:val="00DC6180"/>
    <w:rsid w:val="00DC69A0"/>
    <w:rsid w:val="00DC6CF9"/>
    <w:rsid w:val="00DD55AC"/>
    <w:rsid w:val="00DF2C8E"/>
    <w:rsid w:val="00DF7383"/>
    <w:rsid w:val="00DF7F84"/>
    <w:rsid w:val="00E12D98"/>
    <w:rsid w:val="00E1578F"/>
    <w:rsid w:val="00E16628"/>
    <w:rsid w:val="00E2143F"/>
    <w:rsid w:val="00E2453E"/>
    <w:rsid w:val="00E3222A"/>
    <w:rsid w:val="00E353C5"/>
    <w:rsid w:val="00E44916"/>
    <w:rsid w:val="00E472C2"/>
    <w:rsid w:val="00E665FA"/>
    <w:rsid w:val="00E67F92"/>
    <w:rsid w:val="00E71CDF"/>
    <w:rsid w:val="00E72158"/>
    <w:rsid w:val="00E845D6"/>
    <w:rsid w:val="00EA086E"/>
    <w:rsid w:val="00EA5662"/>
    <w:rsid w:val="00EB59B0"/>
    <w:rsid w:val="00EC4030"/>
    <w:rsid w:val="00ED2DAE"/>
    <w:rsid w:val="00ED2E61"/>
    <w:rsid w:val="00ED448B"/>
    <w:rsid w:val="00EE2D77"/>
    <w:rsid w:val="00EE46A9"/>
    <w:rsid w:val="00EE7169"/>
    <w:rsid w:val="00EF480F"/>
    <w:rsid w:val="00F053C2"/>
    <w:rsid w:val="00F12383"/>
    <w:rsid w:val="00F265E1"/>
    <w:rsid w:val="00F433B2"/>
    <w:rsid w:val="00F612E1"/>
    <w:rsid w:val="00F61335"/>
    <w:rsid w:val="00F66039"/>
    <w:rsid w:val="00F71F81"/>
    <w:rsid w:val="00F75FC0"/>
    <w:rsid w:val="00F83F94"/>
    <w:rsid w:val="00F85F71"/>
    <w:rsid w:val="00F9041E"/>
    <w:rsid w:val="00F92E69"/>
    <w:rsid w:val="00F94B74"/>
    <w:rsid w:val="00F95461"/>
    <w:rsid w:val="00FB02C2"/>
    <w:rsid w:val="00FB4F98"/>
    <w:rsid w:val="00FC2524"/>
    <w:rsid w:val="00FC4389"/>
    <w:rsid w:val="00FC66AC"/>
    <w:rsid w:val="00FD50A0"/>
    <w:rsid w:val="00FD7BB9"/>
    <w:rsid w:val="00FE5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A5A5A"/>
  <w15:docId w15:val="{22F6339D-D85E-EC4C-A165-334C0A17E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4432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link w:val="10"/>
    <w:uiPriority w:val="9"/>
    <w:qFormat/>
    <w:rsid w:val="00137C7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5A2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7B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137C7E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a0"/>
    <w:rsid w:val="00137C7E"/>
  </w:style>
  <w:style w:type="character" w:styleId="a4">
    <w:name w:val="Hyperlink"/>
    <w:basedOn w:val="a0"/>
    <w:uiPriority w:val="99"/>
    <w:semiHidden/>
    <w:unhideWhenUsed/>
    <w:rsid w:val="00555281"/>
    <w:rPr>
      <w:color w:val="0000FF"/>
      <w:u w:val="single"/>
    </w:rPr>
  </w:style>
  <w:style w:type="character" w:customStyle="1" w:styleId="title-text">
    <w:name w:val="title-text"/>
    <w:basedOn w:val="a0"/>
    <w:rsid w:val="001F1844"/>
  </w:style>
  <w:style w:type="paragraph" w:styleId="a5">
    <w:name w:val="Normal (Web)"/>
    <w:basedOn w:val="a"/>
    <w:uiPriority w:val="99"/>
    <w:semiHidden/>
    <w:unhideWhenUsed/>
    <w:rsid w:val="00B46C3D"/>
    <w:pPr>
      <w:spacing w:before="100" w:beforeAutospacing="1" w:after="100" w:afterAutospacing="1"/>
    </w:pPr>
  </w:style>
  <w:style w:type="character" w:customStyle="1" w:styleId="30">
    <w:name w:val="标题 3 字符"/>
    <w:basedOn w:val="a0"/>
    <w:link w:val="3"/>
    <w:uiPriority w:val="9"/>
    <w:semiHidden/>
    <w:rsid w:val="00FE5A23"/>
    <w:rPr>
      <w:rFonts w:ascii="宋体" w:eastAsia="宋体" w:hAnsi="宋体" w:cs="宋体"/>
      <w:b/>
      <w:bCs/>
      <w:kern w:val="0"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401165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401165"/>
    <w:rPr>
      <w:rFonts w:ascii="宋体" w:eastAsia="宋体" w:hAnsi="宋体" w:cs="宋体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401165"/>
  </w:style>
  <w:style w:type="character" w:customStyle="1" w:styleId="EndNoteBibliography0">
    <w:name w:val="EndNote Bibliography 字符"/>
    <w:basedOn w:val="a0"/>
    <w:link w:val="EndNoteBibliography"/>
    <w:rsid w:val="00401165"/>
    <w:rPr>
      <w:rFonts w:ascii="宋体" w:eastAsia="宋体" w:hAnsi="宋体" w:cs="宋体"/>
      <w:kern w:val="0"/>
      <w:sz w:val="24"/>
    </w:rPr>
  </w:style>
  <w:style w:type="paragraph" w:styleId="a6">
    <w:name w:val="List Paragraph"/>
    <w:basedOn w:val="a"/>
    <w:uiPriority w:val="34"/>
    <w:qFormat/>
    <w:rsid w:val="00E845D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1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5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4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8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1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2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6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7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1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2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3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8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6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1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2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9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1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0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2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8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4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9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5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6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7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2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2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9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0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0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9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8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4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1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31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816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034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141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uswest.ensembl.org/Homo_sapiens/Location/View?db=core;g=ENSG00000222041;r=2:87454781-87636740" TargetMode="External"/><Relationship Id="rId13" Type="http://schemas.openxmlformats.org/officeDocument/2006/relationships/hyperlink" Target="http://uswest.ensembl.org/Homo_sapiens/Location/View?db=core;g=ENSG00000242808;r=3:180989762-181836880" TargetMode="External"/><Relationship Id="rId18" Type="http://schemas.openxmlformats.org/officeDocument/2006/relationships/hyperlink" Target="https://uswest.ensembl.org/Homo_sapiens/Location/View?db=core;g=ENSG00000228288;r=1:202810954-202812156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uswest.ensembl.org/Homo_sapiens/Location/View?db=core;g=ENSG00000249859;r=8:127794526-128187101" TargetMode="External"/><Relationship Id="rId7" Type="http://schemas.openxmlformats.org/officeDocument/2006/relationships/hyperlink" Target="https://uswest.ensembl.org/Homo_sapiens/Location/View?db=core;g=ENSG00000272620;r=4:7754077-7778928" TargetMode="External"/><Relationship Id="rId12" Type="http://schemas.openxmlformats.org/officeDocument/2006/relationships/hyperlink" Target="http://uswest.ensembl.org/Homo_sapiens/Location/View?db=core;g=ENSG00000253352;r=22:30969245-30979395" TargetMode="External"/><Relationship Id="rId17" Type="http://schemas.openxmlformats.org/officeDocument/2006/relationships/hyperlink" Target="https://uswest.ensembl.org/Homo_sapiens/Location/View?db=core;g=ENSG00000177410;r=20:49278178-49299600" TargetMode="Externa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uswest.ensembl.org/Homo_sapiens/Location/View?db=core;g=ENSG00000234456;r=7:79452877-79471208" TargetMode="External"/><Relationship Id="rId20" Type="http://schemas.openxmlformats.org/officeDocument/2006/relationships/hyperlink" Target="https://uswest.ensembl.org/Homo_sapiens/Location/View?db=core;g=ENSG00000240498;r=9:21994139-22128103" TargetMode="External"/><Relationship Id="rId1" Type="http://schemas.openxmlformats.org/officeDocument/2006/relationships/styles" Target="styles.xml"/><Relationship Id="rId6" Type="http://schemas.openxmlformats.org/officeDocument/2006/relationships/hyperlink" Target="https://uswest.ensembl.org/Homo_sapiens/Location/View?db=core;g=ENSG00000234741;r=1:173858559-173868882" TargetMode="External"/><Relationship Id="rId11" Type="http://schemas.openxmlformats.org/officeDocument/2006/relationships/hyperlink" Target="http://uswest.ensembl.org/Homo_sapiens/Location/View?db=core;g=ENSG00000255717;r=11:62853573-62855174;t=ENST00000539303" TargetMode="External"/><Relationship Id="rId24" Type="http://schemas.openxmlformats.org/officeDocument/2006/relationships/fontTable" Target="fontTable.xml"/><Relationship Id="rId5" Type="http://schemas.openxmlformats.org/officeDocument/2006/relationships/hyperlink" Target="https://uswest.ensembl.org/Homo_sapiens/Location/View?db=core;g=ENSG00000280997;r=8:127400399-127402150;t=ENST00000630920" TargetMode="External"/><Relationship Id="rId15" Type="http://schemas.openxmlformats.org/officeDocument/2006/relationships/hyperlink" Target="http://uswest.ensembl.org/Homo_sapiens/Location/View?db=core;g=ENSG00000255737;r=12:57726271-57728356;t=ENST00000542466" TargetMode="External"/><Relationship Id="rId23" Type="http://schemas.openxmlformats.org/officeDocument/2006/relationships/hyperlink" Target="https://uswest.ensembl.org/Homo_sapiens/Location/View?db=core;g=ENSG00000231764;r=7:96955141-97014088" TargetMode="External"/><Relationship Id="rId10" Type="http://schemas.openxmlformats.org/officeDocument/2006/relationships/hyperlink" Target="https://uswest.ensembl.org/Homo_sapiens/Location/View?db=core;g=ENSG00000251562;r=11:65497688-65506516" TargetMode="External"/><Relationship Id="rId19" Type="http://schemas.openxmlformats.org/officeDocument/2006/relationships/hyperlink" Target="http://uswest.ensembl.org/Homo_sapiens/Location/View?db=core;g=ENSG00000279296;r=17:6772831-6776116;t=ENST00000624952" TargetMode="External"/><Relationship Id="rId4" Type="http://schemas.openxmlformats.org/officeDocument/2006/relationships/hyperlink" Target="https://uswest.ensembl.org/Homo_sapiens/Location/View?db=core;g=ENSG00000214049;r=19:15828206-15836328" TargetMode="External"/><Relationship Id="rId9" Type="http://schemas.openxmlformats.org/officeDocument/2006/relationships/hyperlink" Target="https://uswest.ensembl.org/Homo_sapiens/Location/View?db=core;g=ENSG00000228630;r=12:53962308-53974956" TargetMode="External"/><Relationship Id="rId14" Type="http://schemas.openxmlformats.org/officeDocument/2006/relationships/hyperlink" Target="http://uswest.ensembl.org/Homo_sapiens/Location/View?db=core;g=ENSG00000261488;r=3:112133423-112135359;t=ENST00000563632" TargetMode="External"/><Relationship Id="rId22" Type="http://schemas.openxmlformats.org/officeDocument/2006/relationships/hyperlink" Target="https://uswest.ensembl.org/Homo_sapiens/Location/View?db=core;g=ENSG00000245532;r=11:65422774-65445540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</TotalTime>
  <Pages>4</Pages>
  <Words>4607</Words>
  <Characters>26264</Characters>
  <Application>Microsoft Office Word</Application>
  <DocSecurity>0</DocSecurity>
  <Lines>218</Lines>
  <Paragraphs>61</Paragraphs>
  <ScaleCrop>false</ScaleCrop>
  <Company/>
  <LinksUpToDate>false</LinksUpToDate>
  <CharactersWithSpaces>30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88</cp:revision>
  <cp:lastPrinted>2020-06-11T21:14:00Z</cp:lastPrinted>
  <dcterms:created xsi:type="dcterms:W3CDTF">2020-06-11T21:14:00Z</dcterms:created>
  <dcterms:modified xsi:type="dcterms:W3CDTF">2021-03-17T11:10:00Z</dcterms:modified>
</cp:coreProperties>
</file>